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Ex1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2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3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5C6D" w14:textId="6E05D422" w:rsidR="000D42ED" w:rsidRDefault="00BF28DD" w:rsidP="00BF28DD">
      <w:pPr>
        <w:pStyle w:val="NoSpacing"/>
        <w:rPr>
          <w:b/>
          <w:bCs/>
        </w:rPr>
      </w:pPr>
      <w:r w:rsidRPr="003759EE">
        <w:rPr>
          <w:b/>
          <w:bCs/>
        </w:rPr>
        <w:t xml:space="preserve">SUPPLEMENTARY MATERIAL </w:t>
      </w:r>
    </w:p>
    <w:p w14:paraId="7F4E65A4" w14:textId="77777777" w:rsidR="00BF28DD" w:rsidRPr="003759EE" w:rsidRDefault="00BF28DD" w:rsidP="003759EE">
      <w:pPr>
        <w:pStyle w:val="NoSpacing"/>
        <w:rPr>
          <w:b/>
          <w:bCs/>
        </w:rPr>
      </w:pPr>
    </w:p>
    <w:p w14:paraId="199F692E" w14:textId="7C64E504" w:rsidR="000D42ED" w:rsidRPr="00D0064E" w:rsidRDefault="00BF28DD" w:rsidP="000D42ED">
      <w:pPr>
        <w:rPr>
          <w:rFonts w:ascii="Calibri" w:hAnsi="Calibri" w:cs="Calibri"/>
        </w:rPr>
      </w:pPr>
      <w:r w:rsidRPr="003759EE">
        <w:rPr>
          <w:rFonts w:ascii="Calibri" w:hAnsi="Calibri" w:cs="Calibri"/>
          <w:b/>
          <w:bCs/>
        </w:rPr>
        <w:t xml:space="preserve">Supplementary Table </w:t>
      </w:r>
      <w:r w:rsidR="00545201">
        <w:rPr>
          <w:rFonts w:ascii="Calibri" w:hAnsi="Calibri" w:cs="Calibri"/>
          <w:b/>
          <w:bCs/>
        </w:rPr>
        <w:t>E</w:t>
      </w:r>
      <w:r w:rsidRPr="003759EE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</w:rPr>
        <w:t xml:space="preserve">.  </w:t>
      </w:r>
      <w:r w:rsidR="00545201">
        <w:rPr>
          <w:rFonts w:ascii="Calibri" w:hAnsi="Calibri" w:cs="Calibri"/>
        </w:rPr>
        <w:t>Requirements for</w:t>
      </w:r>
      <w:r>
        <w:rPr>
          <w:rFonts w:ascii="Calibri" w:hAnsi="Calibri" w:cs="Calibri"/>
        </w:rPr>
        <w:t xml:space="preserve"> </w:t>
      </w:r>
      <w:r w:rsidR="00545201">
        <w:rPr>
          <w:rFonts w:ascii="Calibri" w:hAnsi="Calibri" w:cs="Calibri"/>
        </w:rPr>
        <w:t xml:space="preserve">Treatment </w:t>
      </w:r>
      <w:r w:rsidR="00CC5ADC" w:rsidRPr="00D0064E">
        <w:rPr>
          <w:rFonts w:ascii="Calibri" w:hAnsi="Calibri" w:cs="Calibri"/>
        </w:rPr>
        <w:t>Simulation</w:t>
      </w:r>
      <w:r w:rsidR="00545201">
        <w:rPr>
          <w:rFonts w:ascii="Calibri" w:hAnsi="Calibri" w:cs="Calibri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EC0936" w:rsidRPr="00D0064E" w14:paraId="2EF06142" w14:textId="77777777" w:rsidTr="004E471A">
        <w:tc>
          <w:tcPr>
            <w:tcW w:w="2695" w:type="dxa"/>
          </w:tcPr>
          <w:p w14:paraId="35829A5A" w14:textId="45B2CBDB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Body Positioning</w:t>
            </w:r>
          </w:p>
        </w:tc>
        <w:tc>
          <w:tcPr>
            <w:tcW w:w="6655" w:type="dxa"/>
          </w:tcPr>
          <w:p w14:paraId="6E683619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upine</w:t>
            </w:r>
          </w:p>
        </w:tc>
      </w:tr>
      <w:tr w:rsidR="00EC0936" w:rsidRPr="00D0064E" w14:paraId="07B7B0C7" w14:textId="77777777" w:rsidTr="004E471A">
        <w:tc>
          <w:tcPr>
            <w:tcW w:w="2695" w:type="dxa"/>
          </w:tcPr>
          <w:p w14:paraId="56CFE456" w14:textId="77435EB5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Head positioning</w:t>
            </w:r>
          </w:p>
        </w:tc>
        <w:tc>
          <w:tcPr>
            <w:tcW w:w="6655" w:type="dxa"/>
          </w:tcPr>
          <w:p w14:paraId="00779C66" w14:textId="40FB0981" w:rsidR="00EC0936" w:rsidRPr="003759E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534C19">
              <w:rPr>
                <w:sz w:val="24"/>
                <w:szCs w:val="24"/>
              </w:rPr>
              <w:t>Neu</w:t>
            </w:r>
            <w:r w:rsidR="00BF28DD" w:rsidRPr="00534C19">
              <w:rPr>
                <w:sz w:val="24"/>
                <w:szCs w:val="24"/>
              </w:rPr>
              <w:t>t</w:t>
            </w:r>
            <w:r w:rsidRPr="00534C19">
              <w:rPr>
                <w:sz w:val="24"/>
                <w:szCs w:val="24"/>
              </w:rPr>
              <w:t>ral</w:t>
            </w:r>
          </w:p>
        </w:tc>
      </w:tr>
      <w:tr w:rsidR="00EC0936" w:rsidRPr="00D0064E" w14:paraId="2D0978B6" w14:textId="77777777" w:rsidTr="004E471A">
        <w:tc>
          <w:tcPr>
            <w:tcW w:w="2695" w:type="dxa"/>
          </w:tcPr>
          <w:p w14:paraId="2D056CDB" w14:textId="6E9530E6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Arm positioning</w:t>
            </w:r>
          </w:p>
        </w:tc>
        <w:tc>
          <w:tcPr>
            <w:tcW w:w="6655" w:type="dxa"/>
          </w:tcPr>
          <w:p w14:paraId="442DD321" w14:textId="6C81DE2A" w:rsidR="00EC0936" w:rsidRPr="003759EE" w:rsidRDefault="00B328D4" w:rsidP="004E471A">
            <w:pPr>
              <w:pStyle w:val="PlainText"/>
              <w:rPr>
                <w:sz w:val="24"/>
                <w:szCs w:val="24"/>
              </w:rPr>
            </w:pPr>
            <w:r w:rsidRPr="003759EE">
              <w:rPr>
                <w:sz w:val="24"/>
                <w:szCs w:val="24"/>
              </w:rPr>
              <w:t>O</w:t>
            </w:r>
            <w:r w:rsidR="00EC0936" w:rsidRPr="003759EE">
              <w:rPr>
                <w:sz w:val="24"/>
                <w:szCs w:val="24"/>
              </w:rPr>
              <w:t>n chest</w:t>
            </w:r>
            <w:r w:rsidRPr="003759EE">
              <w:rPr>
                <w:sz w:val="24"/>
                <w:szCs w:val="24"/>
              </w:rPr>
              <w:t xml:space="preserve">, </w:t>
            </w:r>
            <w:r w:rsidR="00BF28DD" w:rsidRPr="003759EE">
              <w:rPr>
                <w:sz w:val="24"/>
                <w:szCs w:val="24"/>
              </w:rPr>
              <w:t>a</w:t>
            </w:r>
            <w:r w:rsidRPr="003759EE">
              <w:rPr>
                <w:sz w:val="24"/>
                <w:szCs w:val="24"/>
              </w:rPr>
              <w:t>bove che</w:t>
            </w:r>
            <w:r w:rsidR="00287773" w:rsidRPr="003759EE">
              <w:rPr>
                <w:sz w:val="24"/>
                <w:szCs w:val="24"/>
              </w:rPr>
              <w:t xml:space="preserve">st if treating upper abdomen </w:t>
            </w:r>
          </w:p>
        </w:tc>
      </w:tr>
      <w:tr w:rsidR="00EC0936" w:rsidRPr="00D0064E" w14:paraId="39917CB7" w14:textId="77777777" w:rsidTr="004E471A">
        <w:tc>
          <w:tcPr>
            <w:tcW w:w="2695" w:type="dxa"/>
          </w:tcPr>
          <w:p w14:paraId="5F68A67F" w14:textId="4D34DFC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Other positioning</w:t>
            </w:r>
          </w:p>
        </w:tc>
        <w:tc>
          <w:tcPr>
            <w:tcW w:w="6655" w:type="dxa"/>
          </w:tcPr>
          <w:p w14:paraId="4CC841CF" w14:textId="77777777" w:rsidR="00EC0936" w:rsidRPr="003759EE" w:rsidRDefault="00EC0936" w:rsidP="004E471A">
            <w:pPr>
              <w:pStyle w:val="PlainText"/>
              <w:rPr>
                <w:sz w:val="24"/>
                <w:szCs w:val="24"/>
              </w:rPr>
            </w:pPr>
          </w:p>
        </w:tc>
      </w:tr>
      <w:tr w:rsidR="00EC0936" w:rsidRPr="00D0064E" w14:paraId="70D9499E" w14:textId="77777777" w:rsidTr="004E471A">
        <w:tc>
          <w:tcPr>
            <w:tcW w:w="2695" w:type="dxa"/>
          </w:tcPr>
          <w:p w14:paraId="1D6A3C25" w14:textId="25089CF2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Patient </w:t>
            </w:r>
            <w:r w:rsidR="00780E8E">
              <w:rPr>
                <w:sz w:val="24"/>
                <w:szCs w:val="24"/>
              </w:rPr>
              <w:t>p</w:t>
            </w:r>
            <w:r w:rsidRPr="00D0064E">
              <w:rPr>
                <w:sz w:val="24"/>
                <w:szCs w:val="24"/>
              </w:rPr>
              <w:t xml:space="preserve">ositioning </w:t>
            </w:r>
            <w:r w:rsidR="00780E8E">
              <w:rPr>
                <w:sz w:val="24"/>
                <w:szCs w:val="24"/>
              </w:rPr>
              <w:t>d</w:t>
            </w:r>
            <w:r w:rsidRPr="00D0064E">
              <w:rPr>
                <w:sz w:val="24"/>
                <w:szCs w:val="24"/>
              </w:rPr>
              <w:t>evices</w:t>
            </w:r>
          </w:p>
        </w:tc>
        <w:tc>
          <w:tcPr>
            <w:tcW w:w="6655" w:type="dxa"/>
          </w:tcPr>
          <w:p w14:paraId="0F920BBF" w14:textId="6808AB69" w:rsidR="00EC0936" w:rsidRPr="003759EE" w:rsidRDefault="00287773" w:rsidP="004E471A">
            <w:pPr>
              <w:pStyle w:val="PlainText"/>
              <w:rPr>
                <w:sz w:val="24"/>
                <w:szCs w:val="24"/>
              </w:rPr>
            </w:pPr>
            <w:r w:rsidRPr="003759EE">
              <w:rPr>
                <w:sz w:val="24"/>
                <w:szCs w:val="24"/>
              </w:rPr>
              <w:t>Lower Vac-Lok</w:t>
            </w:r>
            <w:r w:rsidR="00BF28DD" w:rsidRPr="003759EE">
              <w:rPr>
                <w:sz w:val="24"/>
                <w:szCs w:val="24"/>
              </w:rPr>
              <w:t>;</w:t>
            </w:r>
            <w:r w:rsidR="00A247DE" w:rsidRPr="003759EE">
              <w:rPr>
                <w:sz w:val="24"/>
                <w:szCs w:val="24"/>
              </w:rPr>
              <w:t xml:space="preserve"> Upper Vac</w:t>
            </w:r>
            <w:r w:rsidR="00BF28DD" w:rsidRPr="003759EE">
              <w:rPr>
                <w:sz w:val="24"/>
                <w:szCs w:val="24"/>
              </w:rPr>
              <w:t>-</w:t>
            </w:r>
            <w:r w:rsidR="00A247DE" w:rsidRPr="003759EE">
              <w:rPr>
                <w:sz w:val="24"/>
                <w:szCs w:val="24"/>
              </w:rPr>
              <w:t>Lock</w:t>
            </w:r>
            <w:r w:rsidR="008138CC" w:rsidRPr="003759EE">
              <w:rPr>
                <w:sz w:val="24"/>
                <w:szCs w:val="24"/>
              </w:rPr>
              <w:t xml:space="preserve"> if treating upper abdomen.</w:t>
            </w:r>
            <w:r w:rsidR="00EB2868" w:rsidRPr="003759EE">
              <w:rPr>
                <w:sz w:val="24"/>
                <w:szCs w:val="24"/>
              </w:rPr>
              <w:t xml:space="preserve"> Index bars along </w:t>
            </w:r>
            <w:r w:rsidR="00EB2868" w:rsidRPr="00534C19">
              <w:rPr>
                <w:sz w:val="24"/>
                <w:szCs w:val="24"/>
              </w:rPr>
              <w:t>cou</w:t>
            </w:r>
            <w:r w:rsidR="00BF28DD" w:rsidRPr="00534C19">
              <w:rPr>
                <w:sz w:val="24"/>
                <w:szCs w:val="24"/>
              </w:rPr>
              <w:t>c</w:t>
            </w:r>
            <w:r w:rsidR="00EB2868" w:rsidRPr="00534C19">
              <w:rPr>
                <w:sz w:val="24"/>
                <w:szCs w:val="24"/>
              </w:rPr>
              <w:t>h</w:t>
            </w:r>
            <w:r w:rsidR="00EB2868" w:rsidRPr="003759EE">
              <w:rPr>
                <w:sz w:val="24"/>
                <w:szCs w:val="24"/>
              </w:rPr>
              <w:t xml:space="preserve"> </w:t>
            </w:r>
            <w:r w:rsidR="003F6A72" w:rsidRPr="003759EE">
              <w:rPr>
                <w:sz w:val="24"/>
                <w:szCs w:val="24"/>
              </w:rPr>
              <w:t>to reproduce immobilization aid location.</w:t>
            </w:r>
          </w:p>
        </w:tc>
      </w:tr>
      <w:tr w:rsidR="00EC0936" w:rsidRPr="00D0064E" w14:paraId="3CBD069D" w14:textId="77777777" w:rsidTr="004E471A">
        <w:tc>
          <w:tcPr>
            <w:tcW w:w="2695" w:type="dxa"/>
          </w:tcPr>
          <w:p w14:paraId="5AEA2B2E" w14:textId="2FA4BBE1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Bolus</w:t>
            </w:r>
          </w:p>
        </w:tc>
        <w:tc>
          <w:tcPr>
            <w:tcW w:w="6655" w:type="dxa"/>
          </w:tcPr>
          <w:p w14:paraId="64877C6B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None</w:t>
            </w:r>
          </w:p>
        </w:tc>
      </w:tr>
      <w:tr w:rsidR="00EC0936" w:rsidRPr="00D0064E" w14:paraId="047605D7" w14:textId="77777777" w:rsidTr="004E471A">
        <w:tc>
          <w:tcPr>
            <w:tcW w:w="2695" w:type="dxa"/>
          </w:tcPr>
          <w:p w14:paraId="3AB38489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CT (PET/CT, other) extent</w:t>
            </w:r>
          </w:p>
        </w:tc>
        <w:tc>
          <w:tcPr>
            <w:tcW w:w="6655" w:type="dxa"/>
          </w:tcPr>
          <w:p w14:paraId="13F04AE6" w14:textId="5DC86D52" w:rsidR="00EC0936" w:rsidRPr="00D0064E" w:rsidRDefault="00A247DE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Individualized for treatment area. For pelvic sites, generally m</w:t>
            </w:r>
            <w:r w:rsidR="00287773" w:rsidRPr="00D0064E">
              <w:rPr>
                <w:sz w:val="24"/>
                <w:szCs w:val="24"/>
              </w:rPr>
              <w:t>id</w:t>
            </w:r>
            <w:r w:rsidR="00F31070">
              <w:rPr>
                <w:sz w:val="24"/>
                <w:szCs w:val="24"/>
              </w:rPr>
              <w:t>-</w:t>
            </w:r>
            <w:r w:rsidR="00287773" w:rsidRPr="00D0064E">
              <w:rPr>
                <w:sz w:val="24"/>
                <w:szCs w:val="24"/>
              </w:rPr>
              <w:t xml:space="preserve">lumbar spine </w:t>
            </w:r>
            <w:r w:rsidR="00E821E3" w:rsidRPr="00D0064E">
              <w:rPr>
                <w:sz w:val="24"/>
                <w:szCs w:val="24"/>
              </w:rPr>
              <w:t>to mid-femur</w:t>
            </w:r>
            <w:r w:rsidRPr="00D0064E">
              <w:rPr>
                <w:sz w:val="24"/>
                <w:szCs w:val="24"/>
              </w:rPr>
              <w:t>.</w:t>
            </w:r>
            <w:r w:rsidR="00EC0936" w:rsidRPr="00D0064E">
              <w:rPr>
                <w:sz w:val="24"/>
                <w:szCs w:val="24"/>
              </w:rPr>
              <w:t xml:space="preserve"> CT in the same position is required for dose </w:t>
            </w:r>
            <w:proofErr w:type="gramStart"/>
            <w:r w:rsidR="00EC0936" w:rsidRPr="00D0064E">
              <w:rPr>
                <w:sz w:val="24"/>
                <w:szCs w:val="24"/>
              </w:rPr>
              <w:t>calculation, and</w:t>
            </w:r>
            <w:proofErr w:type="gramEnd"/>
            <w:r w:rsidR="00EC0936" w:rsidRPr="00D0064E">
              <w:rPr>
                <w:sz w:val="24"/>
                <w:szCs w:val="24"/>
              </w:rPr>
              <w:t xml:space="preserve"> should use comparable slice thickness reconstruction to the MR</w:t>
            </w:r>
            <w:r w:rsidR="00BF28DD">
              <w:rPr>
                <w:sz w:val="24"/>
                <w:szCs w:val="24"/>
              </w:rPr>
              <w:t>-</w:t>
            </w:r>
            <w:proofErr w:type="spellStart"/>
            <w:r w:rsidR="00BF28DD">
              <w:rPr>
                <w:sz w:val="24"/>
                <w:szCs w:val="24"/>
              </w:rPr>
              <w:t>linac</w:t>
            </w:r>
            <w:proofErr w:type="spellEnd"/>
            <w:r w:rsidR="00BF28DD">
              <w:rPr>
                <w:sz w:val="24"/>
                <w:szCs w:val="24"/>
              </w:rPr>
              <w:t>-</w:t>
            </w:r>
            <w:r w:rsidR="00EC0936" w:rsidRPr="00D0064E">
              <w:rPr>
                <w:sz w:val="24"/>
                <w:szCs w:val="24"/>
              </w:rPr>
              <w:t>simulation scan.</w:t>
            </w:r>
          </w:p>
        </w:tc>
      </w:tr>
      <w:tr w:rsidR="00EC0936" w:rsidRPr="00D0064E" w14:paraId="07A3A94B" w14:textId="77777777" w:rsidTr="004E471A">
        <w:tc>
          <w:tcPr>
            <w:tcW w:w="2695" w:type="dxa"/>
          </w:tcPr>
          <w:p w14:paraId="3ECAC9FE" w14:textId="1CEA772E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CT (PET/CT, other) slice thickness</w:t>
            </w:r>
            <w:r w:rsidR="00BF28DD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mm</w:t>
            </w:r>
          </w:p>
        </w:tc>
        <w:tc>
          <w:tcPr>
            <w:tcW w:w="6655" w:type="dxa"/>
          </w:tcPr>
          <w:p w14:paraId="04B3FAA8" w14:textId="69EADA61" w:rsidR="00EC0936" w:rsidRPr="00D0064E" w:rsidRDefault="00BF28DD" w:rsidP="004E471A">
            <w:pPr>
              <w:pStyle w:val="Plai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Symbol" w:char="F0A3"/>
            </w:r>
            <w:r w:rsidR="00EC0936" w:rsidRPr="00D0064E">
              <w:rPr>
                <w:sz w:val="24"/>
                <w:szCs w:val="24"/>
              </w:rPr>
              <w:t>2.5</w:t>
            </w:r>
          </w:p>
        </w:tc>
      </w:tr>
      <w:tr w:rsidR="00EC0936" w:rsidRPr="00D0064E" w14:paraId="0350BF34" w14:textId="77777777" w:rsidTr="004E471A">
        <w:tc>
          <w:tcPr>
            <w:tcW w:w="2695" w:type="dxa"/>
          </w:tcPr>
          <w:p w14:paraId="2CA266CF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Contrast</w:t>
            </w:r>
          </w:p>
        </w:tc>
        <w:tc>
          <w:tcPr>
            <w:tcW w:w="6655" w:type="dxa"/>
          </w:tcPr>
          <w:p w14:paraId="6D4ECE64" w14:textId="34AE2871" w:rsidR="00EC0936" w:rsidRPr="00D0064E" w:rsidRDefault="00EA01C5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None</w:t>
            </w:r>
          </w:p>
        </w:tc>
      </w:tr>
      <w:tr w:rsidR="00EC0936" w:rsidRPr="00D0064E" w14:paraId="0CB144D7" w14:textId="77777777" w:rsidTr="004E471A">
        <w:tc>
          <w:tcPr>
            <w:tcW w:w="2695" w:type="dxa"/>
          </w:tcPr>
          <w:p w14:paraId="4BC3DE85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D extent and goals of assessment</w:t>
            </w:r>
          </w:p>
        </w:tc>
        <w:tc>
          <w:tcPr>
            <w:tcW w:w="6655" w:type="dxa"/>
          </w:tcPr>
          <w:p w14:paraId="343C69BD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None</w:t>
            </w:r>
          </w:p>
        </w:tc>
      </w:tr>
      <w:tr w:rsidR="00EC0936" w:rsidRPr="00D0064E" w14:paraId="1C6EE0D6" w14:textId="77777777" w:rsidTr="004E471A">
        <w:tc>
          <w:tcPr>
            <w:tcW w:w="2695" w:type="dxa"/>
          </w:tcPr>
          <w:p w14:paraId="07AAA308" w14:textId="77777777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Isocenter location </w:t>
            </w:r>
          </w:p>
        </w:tc>
        <w:tc>
          <w:tcPr>
            <w:tcW w:w="6655" w:type="dxa"/>
          </w:tcPr>
          <w:p w14:paraId="383D22DA" w14:textId="185255C3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Within the target volume</w:t>
            </w:r>
          </w:p>
        </w:tc>
      </w:tr>
      <w:tr w:rsidR="00EC0936" w:rsidRPr="00D0064E" w14:paraId="64D4764C" w14:textId="77777777" w:rsidTr="004E471A">
        <w:trPr>
          <w:trHeight w:val="494"/>
        </w:trPr>
        <w:tc>
          <w:tcPr>
            <w:tcW w:w="2695" w:type="dxa"/>
          </w:tcPr>
          <w:p w14:paraId="64B42AD6" w14:textId="71C89DB1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Other</w:t>
            </w:r>
          </w:p>
        </w:tc>
        <w:tc>
          <w:tcPr>
            <w:tcW w:w="6655" w:type="dxa"/>
          </w:tcPr>
          <w:p w14:paraId="6EDC3D50" w14:textId="53D6852F" w:rsidR="00EC0936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For ATL2/Unity current version, </w:t>
            </w:r>
            <w:r w:rsidR="001E2ABE" w:rsidRPr="00D0064E">
              <w:rPr>
                <w:sz w:val="24"/>
                <w:szCs w:val="24"/>
              </w:rPr>
              <w:t>the</w:t>
            </w:r>
            <w:r w:rsidRPr="00D0064E">
              <w:rPr>
                <w:sz w:val="24"/>
                <w:szCs w:val="24"/>
              </w:rPr>
              <w:t xml:space="preserve"> maximum superior-inferior treatment field length </w:t>
            </w:r>
            <w:r w:rsidR="001E2ABE" w:rsidRPr="00D0064E">
              <w:rPr>
                <w:sz w:val="24"/>
                <w:szCs w:val="24"/>
              </w:rPr>
              <w:t xml:space="preserve">is </w:t>
            </w:r>
            <w:r w:rsidRPr="00D0064E">
              <w:rPr>
                <w:sz w:val="24"/>
                <w:szCs w:val="24"/>
              </w:rPr>
              <w:t>22 cm</w:t>
            </w:r>
            <w:r w:rsidR="00BF28DD">
              <w:rPr>
                <w:sz w:val="24"/>
                <w:szCs w:val="24"/>
              </w:rPr>
              <w:t>,</w:t>
            </w:r>
            <w:r w:rsidR="001E2ABE" w:rsidRPr="00D0064E">
              <w:rPr>
                <w:sz w:val="24"/>
                <w:szCs w:val="24"/>
              </w:rPr>
              <w:t xml:space="preserve"> thus</w:t>
            </w:r>
            <w:r w:rsidRPr="00D0064E">
              <w:rPr>
                <w:sz w:val="24"/>
                <w:szCs w:val="24"/>
              </w:rPr>
              <w:t xml:space="preserve"> necessitating a maximum acceptable </w:t>
            </w:r>
            <w:r w:rsidR="00A56713" w:rsidRPr="003759EE">
              <w:rPr>
                <w:sz w:val="24"/>
                <w:szCs w:val="24"/>
              </w:rPr>
              <w:t xml:space="preserve">superior to inferior </w:t>
            </w:r>
            <w:r w:rsidRPr="00A56713">
              <w:rPr>
                <w:sz w:val="24"/>
                <w:szCs w:val="24"/>
              </w:rPr>
              <w:t>distance</w:t>
            </w:r>
            <w:r w:rsidRPr="00D0064E">
              <w:rPr>
                <w:sz w:val="24"/>
                <w:szCs w:val="24"/>
              </w:rPr>
              <w:t xml:space="preserve"> o</w:t>
            </w:r>
            <w:r w:rsidR="00BF28DD">
              <w:rPr>
                <w:sz w:val="24"/>
                <w:szCs w:val="24"/>
              </w:rPr>
              <w:t>f</w:t>
            </w:r>
            <w:r w:rsidRPr="00D0064E">
              <w:rPr>
                <w:sz w:val="24"/>
                <w:szCs w:val="24"/>
              </w:rPr>
              <w:t xml:space="preserve"> </w:t>
            </w:r>
            <w:r w:rsidR="00BF28DD">
              <w:rPr>
                <w:sz w:val="24"/>
                <w:szCs w:val="24"/>
              </w:rPr>
              <w:sym w:font="Symbol" w:char="F0A3"/>
            </w:r>
            <w:r w:rsidRPr="00D0064E">
              <w:rPr>
                <w:sz w:val="24"/>
                <w:szCs w:val="24"/>
              </w:rPr>
              <w:t>21 cm (</w:t>
            </w:r>
            <w:r w:rsidR="00BF28DD">
              <w:rPr>
                <w:sz w:val="24"/>
                <w:szCs w:val="24"/>
              </w:rPr>
              <w:sym w:font="Symbol" w:char="F0A3"/>
            </w:r>
            <w:r w:rsidRPr="00D0064E">
              <w:rPr>
                <w:sz w:val="24"/>
                <w:szCs w:val="24"/>
              </w:rPr>
              <w:t xml:space="preserve">20 cm preferred) after </w:t>
            </w:r>
            <w:r w:rsidR="00BF28DD">
              <w:rPr>
                <w:sz w:val="24"/>
                <w:szCs w:val="24"/>
              </w:rPr>
              <w:t xml:space="preserve">planning target volume </w:t>
            </w:r>
            <w:r w:rsidRPr="00D0064E">
              <w:rPr>
                <w:sz w:val="24"/>
                <w:szCs w:val="24"/>
              </w:rPr>
              <w:t>expansion.</w:t>
            </w:r>
          </w:p>
          <w:p w14:paraId="417D586D" w14:textId="77777777" w:rsidR="00BF28DD" w:rsidRPr="00D0064E" w:rsidRDefault="00BF28DD" w:rsidP="004E471A">
            <w:pPr>
              <w:pStyle w:val="PlainText"/>
              <w:rPr>
                <w:sz w:val="24"/>
                <w:szCs w:val="24"/>
              </w:rPr>
            </w:pPr>
          </w:p>
          <w:p w14:paraId="241AB10B" w14:textId="5070D6C6" w:rsidR="00EB2868" w:rsidRPr="00D0064E" w:rsidRDefault="00F90319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A tabletop overlay is used on the CT scanner to </w:t>
            </w:r>
            <w:r w:rsidR="00EB2868" w:rsidRPr="00D0064E">
              <w:rPr>
                <w:sz w:val="24"/>
                <w:szCs w:val="24"/>
              </w:rPr>
              <w:t>mirror MR-</w:t>
            </w:r>
            <w:proofErr w:type="spellStart"/>
            <w:r w:rsidR="00EB2868" w:rsidRPr="00D0064E">
              <w:rPr>
                <w:sz w:val="24"/>
                <w:szCs w:val="24"/>
              </w:rPr>
              <w:t>Linac</w:t>
            </w:r>
            <w:proofErr w:type="spellEnd"/>
            <w:r w:rsidR="00EB2868" w:rsidRPr="00D0064E">
              <w:rPr>
                <w:sz w:val="24"/>
                <w:szCs w:val="24"/>
              </w:rPr>
              <w:t xml:space="preserve"> cou</w:t>
            </w:r>
            <w:r w:rsidR="00BF28DD">
              <w:rPr>
                <w:sz w:val="24"/>
                <w:szCs w:val="24"/>
              </w:rPr>
              <w:t>c</w:t>
            </w:r>
            <w:r w:rsidR="00EB2868" w:rsidRPr="00D0064E">
              <w:rPr>
                <w:sz w:val="24"/>
                <w:szCs w:val="24"/>
              </w:rPr>
              <w:t>h top.</w:t>
            </w:r>
            <w:r w:rsidR="003F6A72" w:rsidRPr="00D0064E">
              <w:rPr>
                <w:sz w:val="24"/>
                <w:szCs w:val="24"/>
              </w:rPr>
              <w:t xml:space="preserve"> A hood</w:t>
            </w:r>
            <w:r w:rsidR="00BF28DD">
              <w:rPr>
                <w:sz w:val="24"/>
                <w:szCs w:val="24"/>
              </w:rPr>
              <w:t>-</w:t>
            </w:r>
            <w:r w:rsidR="003F6A72" w:rsidRPr="00D0064E">
              <w:rPr>
                <w:sz w:val="24"/>
                <w:szCs w:val="24"/>
              </w:rPr>
              <w:t xml:space="preserve">shaped dome is also </w:t>
            </w:r>
            <w:r w:rsidR="00BF28DD" w:rsidRPr="00D0064E">
              <w:rPr>
                <w:sz w:val="24"/>
                <w:szCs w:val="24"/>
              </w:rPr>
              <w:t>u</w:t>
            </w:r>
            <w:r w:rsidR="00BF28DD">
              <w:rPr>
                <w:sz w:val="24"/>
                <w:szCs w:val="24"/>
              </w:rPr>
              <w:t>s</w:t>
            </w:r>
            <w:r w:rsidR="00BF28DD" w:rsidRPr="00D0064E">
              <w:rPr>
                <w:sz w:val="24"/>
                <w:szCs w:val="24"/>
              </w:rPr>
              <w:t xml:space="preserve">ed </w:t>
            </w:r>
            <w:r w:rsidR="003F6A72" w:rsidRPr="00D0064E">
              <w:rPr>
                <w:sz w:val="24"/>
                <w:szCs w:val="24"/>
              </w:rPr>
              <w:t>to represent the MR-</w:t>
            </w:r>
            <w:proofErr w:type="spellStart"/>
            <w:r w:rsidR="003F6A72" w:rsidRPr="00D0064E">
              <w:rPr>
                <w:sz w:val="24"/>
                <w:szCs w:val="24"/>
              </w:rPr>
              <w:t>linac’s</w:t>
            </w:r>
            <w:proofErr w:type="spellEnd"/>
            <w:r w:rsidR="003F6A72" w:rsidRPr="00D0064E">
              <w:rPr>
                <w:sz w:val="24"/>
                <w:szCs w:val="24"/>
              </w:rPr>
              <w:t xml:space="preserve"> maximum clearance and to ensure fit onto the MR-</w:t>
            </w:r>
            <w:proofErr w:type="spellStart"/>
            <w:r w:rsidR="003F6A72" w:rsidRPr="00D0064E">
              <w:rPr>
                <w:sz w:val="24"/>
                <w:szCs w:val="24"/>
              </w:rPr>
              <w:t>Linac</w:t>
            </w:r>
            <w:proofErr w:type="spellEnd"/>
            <w:r w:rsidR="003F6A72" w:rsidRPr="00D0064E">
              <w:rPr>
                <w:sz w:val="24"/>
                <w:szCs w:val="24"/>
              </w:rPr>
              <w:t xml:space="preserve">. </w:t>
            </w:r>
          </w:p>
          <w:p w14:paraId="44CD0A53" w14:textId="77777777" w:rsidR="00BF28DD" w:rsidRDefault="00BF28DD" w:rsidP="004E471A">
            <w:pPr>
              <w:pStyle w:val="PlainText"/>
              <w:rPr>
                <w:sz w:val="24"/>
                <w:szCs w:val="24"/>
              </w:rPr>
            </w:pPr>
          </w:p>
          <w:p w14:paraId="122923A5" w14:textId="6B43DEFA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Ideally, MR- and CT-</w:t>
            </w:r>
            <w:r w:rsidR="00BF28DD">
              <w:rPr>
                <w:sz w:val="24"/>
                <w:szCs w:val="24"/>
              </w:rPr>
              <w:t xml:space="preserve">based treatment </w:t>
            </w:r>
            <w:r w:rsidRPr="00D0064E">
              <w:rPr>
                <w:sz w:val="24"/>
                <w:szCs w:val="24"/>
              </w:rPr>
              <w:t xml:space="preserve">simulation should occur </w:t>
            </w:r>
            <w:r w:rsidR="00BF28DD">
              <w:rPr>
                <w:sz w:val="24"/>
                <w:szCs w:val="24"/>
              </w:rPr>
              <w:t>with</w:t>
            </w:r>
            <w:r w:rsidRPr="00D0064E">
              <w:rPr>
                <w:sz w:val="24"/>
                <w:szCs w:val="24"/>
              </w:rPr>
              <w:t>in &lt;24 hours; intervals between CT- and MR-</w:t>
            </w:r>
            <w:r w:rsidR="00545201">
              <w:rPr>
                <w:sz w:val="24"/>
                <w:szCs w:val="24"/>
              </w:rPr>
              <w:t xml:space="preserve">based </w:t>
            </w:r>
            <w:r w:rsidRPr="00D0064E">
              <w:rPr>
                <w:sz w:val="24"/>
                <w:szCs w:val="24"/>
              </w:rPr>
              <w:t xml:space="preserve">simulation scans </w:t>
            </w:r>
            <w:r w:rsidR="00545201">
              <w:rPr>
                <w:sz w:val="24"/>
                <w:szCs w:val="24"/>
              </w:rPr>
              <w:t xml:space="preserve">longer than 7 days </w:t>
            </w:r>
            <w:r w:rsidRPr="00D0064E">
              <w:rPr>
                <w:sz w:val="24"/>
                <w:szCs w:val="24"/>
              </w:rPr>
              <w:t xml:space="preserve">should be </w:t>
            </w:r>
            <w:r w:rsidR="001E2ABE" w:rsidRPr="00D0064E">
              <w:rPr>
                <w:sz w:val="24"/>
                <w:szCs w:val="24"/>
              </w:rPr>
              <w:t>discouraged</w:t>
            </w:r>
            <w:r w:rsidRPr="00D0064E">
              <w:rPr>
                <w:sz w:val="24"/>
                <w:szCs w:val="24"/>
              </w:rPr>
              <w:t>.</w:t>
            </w:r>
          </w:p>
          <w:p w14:paraId="3ADC0232" w14:textId="77777777" w:rsidR="00BF28DD" w:rsidRDefault="00BF28DD" w:rsidP="004E471A">
            <w:pPr>
              <w:pStyle w:val="PlainText"/>
              <w:rPr>
                <w:sz w:val="24"/>
                <w:szCs w:val="24"/>
              </w:rPr>
            </w:pPr>
          </w:p>
          <w:p w14:paraId="1D7D23D5" w14:textId="6B486E72" w:rsidR="00EC0936" w:rsidRPr="00D0064E" w:rsidRDefault="00EC0936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Contrast (CT or MRI) </w:t>
            </w:r>
            <w:r w:rsidR="001E2ABE" w:rsidRPr="00D0064E">
              <w:rPr>
                <w:sz w:val="24"/>
                <w:szCs w:val="24"/>
              </w:rPr>
              <w:t>was not routinely used</w:t>
            </w:r>
          </w:p>
        </w:tc>
      </w:tr>
    </w:tbl>
    <w:p w14:paraId="02450B86" w14:textId="77777777" w:rsidR="000D42ED" w:rsidRPr="00D0064E" w:rsidRDefault="000D42ED" w:rsidP="000D42ED">
      <w:pPr>
        <w:rPr>
          <w:rFonts w:ascii="Calibri" w:hAnsi="Calibri" w:cs="Calibri"/>
        </w:rPr>
      </w:pPr>
    </w:p>
    <w:p w14:paraId="2DD7C403" w14:textId="4322AD27" w:rsidR="000D42ED" w:rsidRPr="00D0064E" w:rsidRDefault="000D42ED" w:rsidP="000D42ED">
      <w:pPr>
        <w:rPr>
          <w:rFonts w:ascii="Calibri" w:hAnsi="Calibri" w:cs="Calibri"/>
        </w:rPr>
      </w:pPr>
    </w:p>
    <w:p w14:paraId="2459840A" w14:textId="486A5277" w:rsidR="00D6103E" w:rsidRPr="00D0064E" w:rsidRDefault="00D6103E" w:rsidP="000D42ED">
      <w:pPr>
        <w:rPr>
          <w:rFonts w:ascii="Calibri" w:hAnsi="Calibri" w:cs="Calibri"/>
        </w:rPr>
      </w:pPr>
    </w:p>
    <w:p w14:paraId="31EA7792" w14:textId="674871F9" w:rsidR="00D6103E" w:rsidRPr="00D0064E" w:rsidRDefault="00D6103E" w:rsidP="000D42ED">
      <w:pPr>
        <w:rPr>
          <w:rFonts w:ascii="Calibri" w:hAnsi="Calibri" w:cs="Calibri"/>
        </w:rPr>
      </w:pPr>
    </w:p>
    <w:p w14:paraId="614953B1" w14:textId="03A9CE05" w:rsidR="00D6103E" w:rsidRPr="00D0064E" w:rsidRDefault="00D6103E" w:rsidP="000D42ED">
      <w:pPr>
        <w:rPr>
          <w:rFonts w:ascii="Calibri" w:hAnsi="Calibri" w:cs="Calibri"/>
        </w:rPr>
      </w:pPr>
    </w:p>
    <w:p w14:paraId="081AC4E2" w14:textId="05FFD95D" w:rsidR="00D0064E" w:rsidRDefault="00D0064E" w:rsidP="000D42ED"/>
    <w:p w14:paraId="43426E4C" w14:textId="668E2536" w:rsidR="00D0064E" w:rsidRDefault="00D0064E" w:rsidP="000D42ED"/>
    <w:p w14:paraId="76366D05" w14:textId="77777777" w:rsidR="00D0064E" w:rsidRDefault="00D0064E" w:rsidP="000D42ED"/>
    <w:p w14:paraId="578C8D5A" w14:textId="053158A8" w:rsidR="007E2BD1" w:rsidRDefault="00545201" w:rsidP="007E2BD1">
      <w:pPr>
        <w:pStyle w:val="PlainText"/>
        <w:rPr>
          <w:sz w:val="24"/>
          <w:szCs w:val="24"/>
        </w:rPr>
      </w:pPr>
      <w:r w:rsidRPr="00545201">
        <w:rPr>
          <w:b/>
          <w:bCs/>
          <w:sz w:val="24"/>
          <w:szCs w:val="24"/>
        </w:rPr>
        <w:lastRenderedPageBreak/>
        <w:t>Supplementary Table E</w:t>
      </w:r>
      <w:r w:rsidR="00D6103E" w:rsidRPr="003759EE">
        <w:rPr>
          <w:b/>
          <w:bCs/>
          <w:sz w:val="24"/>
          <w:szCs w:val="24"/>
        </w:rPr>
        <w:t>2.</w:t>
      </w:r>
      <w:r w:rsidR="00D6103E" w:rsidRPr="00D0064E">
        <w:rPr>
          <w:sz w:val="24"/>
          <w:szCs w:val="24"/>
        </w:rPr>
        <w:t xml:space="preserve"> </w:t>
      </w:r>
      <w:r w:rsidR="007E2BD1" w:rsidRPr="00D0064E">
        <w:rPr>
          <w:sz w:val="24"/>
          <w:szCs w:val="24"/>
        </w:rPr>
        <w:t>MR-</w:t>
      </w:r>
      <w:proofErr w:type="spellStart"/>
      <w:r w:rsidR="007E2BD1" w:rsidRPr="00D0064E">
        <w:rPr>
          <w:sz w:val="24"/>
          <w:szCs w:val="24"/>
        </w:rPr>
        <w:t>Linac</w:t>
      </w:r>
      <w:proofErr w:type="spellEnd"/>
      <w:r w:rsidR="007E2BD1" w:rsidRPr="00D0064E"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="007E2BD1" w:rsidRPr="00D0064E">
        <w:rPr>
          <w:sz w:val="24"/>
          <w:szCs w:val="24"/>
        </w:rPr>
        <w:t>equences</w:t>
      </w:r>
    </w:p>
    <w:p w14:paraId="366C9257" w14:textId="7E36D40A" w:rsidR="00545201" w:rsidRDefault="00545201" w:rsidP="007E2BD1">
      <w:pPr>
        <w:pStyle w:val="PlainText"/>
        <w:rPr>
          <w:sz w:val="24"/>
          <w:szCs w:val="24"/>
        </w:rPr>
      </w:pPr>
    </w:p>
    <w:p w14:paraId="18718BEE" w14:textId="77777777" w:rsidR="00545201" w:rsidRPr="00D0064E" w:rsidRDefault="00545201" w:rsidP="007E2BD1">
      <w:pPr>
        <w:pStyle w:val="PlainText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1021"/>
        <w:gridCol w:w="1237"/>
        <w:gridCol w:w="983"/>
        <w:gridCol w:w="852"/>
      </w:tblGrid>
      <w:tr w:rsidR="00F12E40" w:rsidRPr="00D0064E" w14:paraId="2A02FDB9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46178D83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</w:p>
        </w:tc>
        <w:tc>
          <w:tcPr>
            <w:tcW w:w="1021" w:type="dxa"/>
            <w:noWrap/>
            <w:hideMark/>
          </w:tcPr>
          <w:p w14:paraId="6FFE7CDF" w14:textId="5122E7A4" w:rsidR="002427F9" w:rsidRDefault="00F12E40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 w:rsidRPr="00D0064E">
              <w:rPr>
                <w:b/>
                <w:bCs/>
                <w:sz w:val="24"/>
                <w:szCs w:val="24"/>
              </w:rPr>
              <w:t>T2w</w:t>
            </w:r>
            <w:r w:rsidR="002427F9">
              <w:rPr>
                <w:b/>
                <w:bCs/>
                <w:sz w:val="24"/>
                <w:szCs w:val="24"/>
              </w:rPr>
              <w:t>,</w:t>
            </w:r>
            <w:r w:rsidRPr="00D0064E">
              <w:rPr>
                <w:b/>
                <w:bCs/>
                <w:sz w:val="24"/>
                <w:szCs w:val="24"/>
              </w:rPr>
              <w:t xml:space="preserve"> </w:t>
            </w:r>
          </w:p>
          <w:p w14:paraId="109CAFF0" w14:textId="431D6AC6" w:rsidR="00F12E40" w:rsidRPr="00D0064E" w:rsidRDefault="00F12E40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 w:rsidRPr="00D0064E">
              <w:rPr>
                <w:b/>
                <w:bCs/>
                <w:sz w:val="24"/>
                <w:szCs w:val="24"/>
              </w:rPr>
              <w:t>2 min</w:t>
            </w:r>
          </w:p>
        </w:tc>
        <w:tc>
          <w:tcPr>
            <w:tcW w:w="1237" w:type="dxa"/>
            <w:noWrap/>
            <w:hideMark/>
          </w:tcPr>
          <w:p w14:paraId="6B79EE35" w14:textId="77777777" w:rsidR="002427F9" w:rsidRDefault="00F12E40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 w:rsidRPr="00D0064E">
              <w:rPr>
                <w:b/>
                <w:bCs/>
                <w:sz w:val="24"/>
                <w:szCs w:val="24"/>
              </w:rPr>
              <w:t>T1w</w:t>
            </w:r>
            <w:r w:rsidR="002427F9">
              <w:rPr>
                <w:b/>
                <w:bCs/>
                <w:sz w:val="24"/>
                <w:szCs w:val="24"/>
              </w:rPr>
              <w:t>,</w:t>
            </w:r>
            <w:r w:rsidRPr="00D0064E">
              <w:rPr>
                <w:b/>
                <w:bCs/>
                <w:sz w:val="24"/>
                <w:szCs w:val="24"/>
              </w:rPr>
              <w:t xml:space="preserve"> </w:t>
            </w:r>
          </w:p>
          <w:p w14:paraId="66163964" w14:textId="5A9612DB" w:rsidR="00F12E40" w:rsidRPr="00D0064E" w:rsidRDefault="002427F9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2 </w:t>
            </w:r>
            <w:r w:rsidR="00F12E40" w:rsidRPr="00D0064E">
              <w:rPr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983" w:type="dxa"/>
            <w:noWrap/>
            <w:hideMark/>
          </w:tcPr>
          <w:p w14:paraId="3BD88A82" w14:textId="77777777" w:rsidR="002427F9" w:rsidRDefault="00F12E40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 w:rsidRPr="00D0064E">
              <w:rPr>
                <w:b/>
                <w:bCs/>
                <w:sz w:val="24"/>
                <w:szCs w:val="24"/>
              </w:rPr>
              <w:t>T2w</w:t>
            </w:r>
            <w:r w:rsidR="002427F9">
              <w:rPr>
                <w:b/>
                <w:bCs/>
                <w:sz w:val="24"/>
                <w:szCs w:val="24"/>
              </w:rPr>
              <w:t xml:space="preserve">, </w:t>
            </w:r>
          </w:p>
          <w:p w14:paraId="7DA49BCC" w14:textId="4A5E4F19" w:rsidR="00F12E40" w:rsidRPr="00D0064E" w:rsidRDefault="00F12E40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 w:rsidRPr="00D0064E">
              <w:rPr>
                <w:b/>
                <w:bCs/>
                <w:sz w:val="24"/>
                <w:szCs w:val="24"/>
              </w:rPr>
              <w:t>6 min</w:t>
            </w:r>
          </w:p>
        </w:tc>
        <w:tc>
          <w:tcPr>
            <w:tcW w:w="830" w:type="dxa"/>
            <w:noWrap/>
            <w:hideMark/>
          </w:tcPr>
          <w:p w14:paraId="2EF9E595" w14:textId="1F0D4F5F" w:rsidR="00F12E40" w:rsidRPr="00D0064E" w:rsidRDefault="00F12E40" w:rsidP="004E471A">
            <w:pPr>
              <w:pStyle w:val="PlainText"/>
              <w:rPr>
                <w:b/>
                <w:bCs/>
                <w:sz w:val="24"/>
                <w:szCs w:val="24"/>
              </w:rPr>
            </w:pPr>
            <w:r w:rsidRPr="00D0064E">
              <w:rPr>
                <w:b/>
                <w:bCs/>
                <w:sz w:val="24"/>
                <w:szCs w:val="24"/>
              </w:rPr>
              <w:t>T1w</w:t>
            </w:r>
            <w:r w:rsidR="002427F9">
              <w:rPr>
                <w:b/>
                <w:bCs/>
                <w:sz w:val="24"/>
                <w:szCs w:val="24"/>
              </w:rPr>
              <w:t>,</w:t>
            </w:r>
            <w:r w:rsidRPr="00D0064E">
              <w:rPr>
                <w:b/>
                <w:bCs/>
                <w:sz w:val="24"/>
                <w:szCs w:val="24"/>
              </w:rPr>
              <w:t xml:space="preserve"> 6 min</w:t>
            </w:r>
          </w:p>
        </w:tc>
      </w:tr>
      <w:tr w:rsidR="00F12E40" w:rsidRPr="00D0064E" w14:paraId="46A0FBCA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4FCC651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MR manufacturer</w:t>
            </w:r>
          </w:p>
        </w:tc>
        <w:tc>
          <w:tcPr>
            <w:tcW w:w="1021" w:type="dxa"/>
            <w:noWrap/>
            <w:hideMark/>
          </w:tcPr>
          <w:p w14:paraId="6F50119A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Philips</w:t>
            </w:r>
          </w:p>
        </w:tc>
        <w:tc>
          <w:tcPr>
            <w:tcW w:w="1237" w:type="dxa"/>
            <w:noWrap/>
            <w:hideMark/>
          </w:tcPr>
          <w:p w14:paraId="6DC03BC0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Philips</w:t>
            </w:r>
          </w:p>
        </w:tc>
        <w:tc>
          <w:tcPr>
            <w:tcW w:w="983" w:type="dxa"/>
            <w:noWrap/>
            <w:hideMark/>
          </w:tcPr>
          <w:p w14:paraId="02C129D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Philips</w:t>
            </w:r>
          </w:p>
        </w:tc>
        <w:tc>
          <w:tcPr>
            <w:tcW w:w="830" w:type="dxa"/>
            <w:noWrap/>
            <w:hideMark/>
          </w:tcPr>
          <w:p w14:paraId="476FD987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Philips</w:t>
            </w:r>
          </w:p>
        </w:tc>
      </w:tr>
      <w:tr w:rsidR="00F12E40" w:rsidRPr="00D0064E" w14:paraId="0B38A425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28E8509F" w14:textId="5CAAA875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Field </w:t>
            </w:r>
            <w:r w:rsidR="002427F9">
              <w:rPr>
                <w:sz w:val="24"/>
                <w:szCs w:val="24"/>
              </w:rPr>
              <w:t>s</w:t>
            </w:r>
            <w:r w:rsidRPr="00D0064E">
              <w:rPr>
                <w:sz w:val="24"/>
                <w:szCs w:val="24"/>
              </w:rPr>
              <w:t>trength</w:t>
            </w:r>
          </w:p>
        </w:tc>
        <w:tc>
          <w:tcPr>
            <w:tcW w:w="1021" w:type="dxa"/>
            <w:noWrap/>
            <w:hideMark/>
          </w:tcPr>
          <w:p w14:paraId="7369AE3D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.5 T</w:t>
            </w:r>
          </w:p>
        </w:tc>
        <w:tc>
          <w:tcPr>
            <w:tcW w:w="1237" w:type="dxa"/>
            <w:noWrap/>
            <w:hideMark/>
          </w:tcPr>
          <w:p w14:paraId="384E4921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.5 T</w:t>
            </w:r>
          </w:p>
        </w:tc>
        <w:tc>
          <w:tcPr>
            <w:tcW w:w="983" w:type="dxa"/>
            <w:noWrap/>
            <w:hideMark/>
          </w:tcPr>
          <w:p w14:paraId="2E585147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.5 T</w:t>
            </w:r>
          </w:p>
        </w:tc>
        <w:tc>
          <w:tcPr>
            <w:tcW w:w="830" w:type="dxa"/>
            <w:noWrap/>
            <w:hideMark/>
          </w:tcPr>
          <w:p w14:paraId="0D32E5EA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.5 T</w:t>
            </w:r>
          </w:p>
        </w:tc>
      </w:tr>
      <w:tr w:rsidR="00F12E40" w:rsidRPr="00D0064E" w14:paraId="63FD5F06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16FDCA74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equence name</w:t>
            </w:r>
          </w:p>
        </w:tc>
        <w:tc>
          <w:tcPr>
            <w:tcW w:w="1021" w:type="dxa"/>
            <w:noWrap/>
            <w:hideMark/>
          </w:tcPr>
          <w:p w14:paraId="214C81A9" w14:textId="04FE685B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T2 3D </w:t>
            </w:r>
            <w:proofErr w:type="spellStart"/>
            <w:r w:rsidRPr="00D0064E">
              <w:rPr>
                <w:sz w:val="24"/>
                <w:szCs w:val="24"/>
              </w:rPr>
              <w:t>Tra</w:t>
            </w:r>
            <w:proofErr w:type="spellEnd"/>
            <w:r w:rsidRPr="00D0064E">
              <w:rPr>
                <w:sz w:val="24"/>
                <w:szCs w:val="24"/>
              </w:rPr>
              <w:t xml:space="preserve"> 2min</w:t>
            </w:r>
          </w:p>
        </w:tc>
        <w:tc>
          <w:tcPr>
            <w:tcW w:w="1237" w:type="dxa"/>
            <w:noWrap/>
            <w:hideMark/>
          </w:tcPr>
          <w:p w14:paraId="0F16E8B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T1 3D </w:t>
            </w:r>
            <w:proofErr w:type="spellStart"/>
            <w:r w:rsidRPr="00D0064E">
              <w:rPr>
                <w:sz w:val="24"/>
                <w:szCs w:val="24"/>
              </w:rPr>
              <w:t>Tra</w:t>
            </w:r>
            <w:proofErr w:type="spellEnd"/>
            <w:r w:rsidRPr="00D0064E">
              <w:rPr>
                <w:sz w:val="24"/>
                <w:szCs w:val="24"/>
              </w:rPr>
              <w:t xml:space="preserve"> 2min</w:t>
            </w:r>
          </w:p>
        </w:tc>
        <w:tc>
          <w:tcPr>
            <w:tcW w:w="983" w:type="dxa"/>
            <w:noWrap/>
            <w:hideMark/>
          </w:tcPr>
          <w:p w14:paraId="7CEB8B46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T2 3D </w:t>
            </w:r>
            <w:proofErr w:type="spellStart"/>
            <w:r w:rsidRPr="00D0064E">
              <w:rPr>
                <w:sz w:val="24"/>
                <w:szCs w:val="24"/>
              </w:rPr>
              <w:t>Tra</w:t>
            </w:r>
            <w:proofErr w:type="spellEnd"/>
          </w:p>
        </w:tc>
        <w:tc>
          <w:tcPr>
            <w:tcW w:w="830" w:type="dxa"/>
            <w:noWrap/>
            <w:hideMark/>
          </w:tcPr>
          <w:p w14:paraId="734AFCDB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T1 3D </w:t>
            </w:r>
            <w:proofErr w:type="spellStart"/>
            <w:r w:rsidRPr="00D0064E">
              <w:rPr>
                <w:sz w:val="24"/>
                <w:szCs w:val="24"/>
              </w:rPr>
              <w:t>Tra</w:t>
            </w:r>
            <w:proofErr w:type="spellEnd"/>
          </w:p>
        </w:tc>
      </w:tr>
      <w:tr w:rsidR="00F12E40" w:rsidRPr="00D0064E" w14:paraId="4E675D93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0A334D5D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Coil</w:t>
            </w:r>
          </w:p>
        </w:tc>
        <w:tc>
          <w:tcPr>
            <w:tcW w:w="1021" w:type="dxa"/>
            <w:noWrap/>
            <w:hideMark/>
          </w:tcPr>
          <w:p w14:paraId="6D2B96A4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Multi coil</w:t>
            </w:r>
          </w:p>
        </w:tc>
        <w:tc>
          <w:tcPr>
            <w:tcW w:w="1237" w:type="dxa"/>
            <w:noWrap/>
            <w:hideMark/>
          </w:tcPr>
          <w:p w14:paraId="3C3EF1B6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Multi coil</w:t>
            </w:r>
          </w:p>
        </w:tc>
        <w:tc>
          <w:tcPr>
            <w:tcW w:w="983" w:type="dxa"/>
            <w:noWrap/>
            <w:hideMark/>
          </w:tcPr>
          <w:p w14:paraId="55CBAEC1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Multi coil</w:t>
            </w:r>
          </w:p>
        </w:tc>
        <w:tc>
          <w:tcPr>
            <w:tcW w:w="830" w:type="dxa"/>
            <w:noWrap/>
            <w:hideMark/>
          </w:tcPr>
          <w:p w14:paraId="01FC0193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Multi coil</w:t>
            </w:r>
          </w:p>
        </w:tc>
      </w:tr>
      <w:tr w:rsidR="00F12E40" w:rsidRPr="00D0064E" w14:paraId="37BF2001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6E7DBE05" w14:textId="0FFA808A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lice thickness</w:t>
            </w:r>
            <w:r w:rsidR="002427F9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mm</w:t>
            </w:r>
          </w:p>
        </w:tc>
        <w:tc>
          <w:tcPr>
            <w:tcW w:w="1021" w:type="dxa"/>
            <w:noWrap/>
            <w:hideMark/>
          </w:tcPr>
          <w:p w14:paraId="68EFBC0D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500E30D6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14:paraId="4B747415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.2</w:t>
            </w:r>
          </w:p>
        </w:tc>
        <w:tc>
          <w:tcPr>
            <w:tcW w:w="830" w:type="dxa"/>
            <w:noWrap/>
            <w:hideMark/>
          </w:tcPr>
          <w:p w14:paraId="4D962A83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.4</w:t>
            </w:r>
          </w:p>
        </w:tc>
      </w:tr>
      <w:tr w:rsidR="00F12E40" w:rsidRPr="00D0064E" w14:paraId="11FC57ED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3A3BA05A" w14:textId="0733EE8D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 xml:space="preserve">Resolution </w:t>
            </w:r>
            <w:r w:rsidR="00545201">
              <w:rPr>
                <w:sz w:val="24"/>
                <w:szCs w:val="24"/>
              </w:rPr>
              <w:t>X</w:t>
            </w:r>
            <w:r w:rsidRPr="00D0064E">
              <w:rPr>
                <w:sz w:val="24"/>
                <w:szCs w:val="24"/>
              </w:rPr>
              <w:t>/</w:t>
            </w:r>
            <w:r w:rsidR="00545201">
              <w:rPr>
                <w:sz w:val="24"/>
                <w:szCs w:val="24"/>
              </w:rPr>
              <w:t>Y</w:t>
            </w:r>
            <w:r w:rsidRPr="00D0064E">
              <w:rPr>
                <w:sz w:val="24"/>
                <w:szCs w:val="24"/>
              </w:rPr>
              <w:t xml:space="preserve"> plane (recon</w:t>
            </w:r>
            <w:r w:rsidR="002427F9">
              <w:rPr>
                <w:sz w:val="24"/>
                <w:szCs w:val="24"/>
              </w:rPr>
              <w:t>structed</w:t>
            </w:r>
            <w:r w:rsidRPr="00D0064E">
              <w:rPr>
                <w:sz w:val="24"/>
                <w:szCs w:val="24"/>
              </w:rPr>
              <w:t>)</w:t>
            </w:r>
            <w:r w:rsidR="002427F9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mm</w:t>
            </w:r>
          </w:p>
        </w:tc>
        <w:tc>
          <w:tcPr>
            <w:tcW w:w="1021" w:type="dxa"/>
            <w:noWrap/>
            <w:hideMark/>
          </w:tcPr>
          <w:p w14:paraId="1C837C4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0.83</w:t>
            </w:r>
          </w:p>
        </w:tc>
        <w:tc>
          <w:tcPr>
            <w:tcW w:w="1237" w:type="dxa"/>
            <w:noWrap/>
            <w:hideMark/>
          </w:tcPr>
          <w:p w14:paraId="7B448D7B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0.83</w:t>
            </w:r>
          </w:p>
        </w:tc>
        <w:tc>
          <w:tcPr>
            <w:tcW w:w="983" w:type="dxa"/>
            <w:noWrap/>
            <w:hideMark/>
          </w:tcPr>
          <w:p w14:paraId="0FF49D06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0.68</w:t>
            </w:r>
          </w:p>
        </w:tc>
        <w:tc>
          <w:tcPr>
            <w:tcW w:w="830" w:type="dxa"/>
            <w:noWrap/>
            <w:hideMark/>
          </w:tcPr>
          <w:p w14:paraId="3638B40A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0.68</w:t>
            </w:r>
          </w:p>
        </w:tc>
      </w:tr>
      <w:tr w:rsidR="00F12E40" w:rsidRPr="00D0064E" w14:paraId="37CED69C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18C5DF77" w14:textId="0B8270EB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lice gap</w:t>
            </w:r>
            <w:r w:rsidR="002427F9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mm</w:t>
            </w:r>
          </w:p>
        </w:tc>
        <w:tc>
          <w:tcPr>
            <w:tcW w:w="1021" w:type="dxa"/>
            <w:noWrap/>
            <w:hideMark/>
          </w:tcPr>
          <w:p w14:paraId="7A1A8CD4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</w:t>
            </w:r>
          </w:p>
        </w:tc>
        <w:tc>
          <w:tcPr>
            <w:tcW w:w="1237" w:type="dxa"/>
            <w:noWrap/>
            <w:hideMark/>
          </w:tcPr>
          <w:p w14:paraId="67998E7C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14:paraId="08FC136D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.1</w:t>
            </w:r>
          </w:p>
        </w:tc>
        <w:tc>
          <w:tcPr>
            <w:tcW w:w="830" w:type="dxa"/>
            <w:noWrap/>
            <w:hideMark/>
          </w:tcPr>
          <w:p w14:paraId="4981F10C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.2</w:t>
            </w:r>
          </w:p>
        </w:tc>
      </w:tr>
      <w:tr w:rsidR="00F12E40" w:rsidRPr="00D0064E" w14:paraId="5B892038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150BE302" w14:textId="0128A8F4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Bandwidth</w:t>
            </w:r>
            <w:r w:rsidR="002427F9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Hz/pixel</w:t>
            </w:r>
          </w:p>
        </w:tc>
        <w:tc>
          <w:tcPr>
            <w:tcW w:w="1021" w:type="dxa"/>
            <w:noWrap/>
            <w:hideMark/>
          </w:tcPr>
          <w:p w14:paraId="04109062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740</w:t>
            </w:r>
          </w:p>
        </w:tc>
        <w:tc>
          <w:tcPr>
            <w:tcW w:w="1237" w:type="dxa"/>
            <w:noWrap/>
            <w:hideMark/>
          </w:tcPr>
          <w:p w14:paraId="0A7FAC1D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32</w:t>
            </w:r>
          </w:p>
        </w:tc>
        <w:tc>
          <w:tcPr>
            <w:tcW w:w="983" w:type="dxa"/>
            <w:noWrap/>
            <w:hideMark/>
          </w:tcPr>
          <w:p w14:paraId="5EFA83F7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59</w:t>
            </w:r>
          </w:p>
        </w:tc>
        <w:tc>
          <w:tcPr>
            <w:tcW w:w="830" w:type="dxa"/>
            <w:noWrap/>
            <w:hideMark/>
          </w:tcPr>
          <w:p w14:paraId="4BA573BF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44</w:t>
            </w:r>
          </w:p>
        </w:tc>
      </w:tr>
      <w:tr w:rsidR="00F12E40" w:rsidRPr="00D0064E" w14:paraId="65D0D0E2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36A5F6E9" w14:textId="0FBB3B51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FOV</w:t>
            </w:r>
            <w:r w:rsidR="002427F9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mm</w:t>
            </w:r>
          </w:p>
        </w:tc>
        <w:tc>
          <w:tcPr>
            <w:tcW w:w="1021" w:type="dxa"/>
            <w:noWrap/>
            <w:hideMark/>
          </w:tcPr>
          <w:p w14:paraId="17FE1812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00</w:t>
            </w:r>
          </w:p>
        </w:tc>
        <w:tc>
          <w:tcPr>
            <w:tcW w:w="1237" w:type="dxa"/>
            <w:noWrap/>
            <w:hideMark/>
          </w:tcPr>
          <w:p w14:paraId="09EE32B3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00</w:t>
            </w:r>
          </w:p>
        </w:tc>
        <w:tc>
          <w:tcPr>
            <w:tcW w:w="983" w:type="dxa"/>
            <w:noWrap/>
            <w:hideMark/>
          </w:tcPr>
          <w:p w14:paraId="121BAD6F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520</w:t>
            </w:r>
          </w:p>
        </w:tc>
        <w:tc>
          <w:tcPr>
            <w:tcW w:w="830" w:type="dxa"/>
            <w:noWrap/>
            <w:hideMark/>
          </w:tcPr>
          <w:p w14:paraId="4AD93BD6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80</w:t>
            </w:r>
          </w:p>
        </w:tc>
      </w:tr>
      <w:tr w:rsidR="00F12E40" w:rsidRPr="00D0064E" w14:paraId="338DC32F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16EA6145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No. of slices</w:t>
            </w:r>
          </w:p>
        </w:tc>
        <w:tc>
          <w:tcPr>
            <w:tcW w:w="1021" w:type="dxa"/>
            <w:noWrap/>
            <w:hideMark/>
          </w:tcPr>
          <w:p w14:paraId="38A24E83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00</w:t>
            </w:r>
          </w:p>
        </w:tc>
        <w:tc>
          <w:tcPr>
            <w:tcW w:w="1237" w:type="dxa"/>
            <w:noWrap/>
            <w:hideMark/>
          </w:tcPr>
          <w:p w14:paraId="45AAC524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00</w:t>
            </w:r>
          </w:p>
        </w:tc>
        <w:tc>
          <w:tcPr>
            <w:tcW w:w="983" w:type="dxa"/>
            <w:noWrap/>
            <w:hideMark/>
          </w:tcPr>
          <w:p w14:paraId="4359CFD8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64</w:t>
            </w:r>
          </w:p>
        </w:tc>
        <w:tc>
          <w:tcPr>
            <w:tcW w:w="830" w:type="dxa"/>
            <w:noWrap/>
            <w:hideMark/>
          </w:tcPr>
          <w:p w14:paraId="67875C2C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08</w:t>
            </w:r>
          </w:p>
        </w:tc>
      </w:tr>
      <w:tr w:rsidR="00F12E40" w:rsidRPr="00D0064E" w14:paraId="5C6898AE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6085C2A8" w14:textId="3F9BAD38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Time to echo</w:t>
            </w:r>
            <w:r w:rsidR="002427F9">
              <w:rPr>
                <w:sz w:val="24"/>
                <w:szCs w:val="24"/>
              </w:rPr>
              <w:t xml:space="preserve">, </w:t>
            </w:r>
            <w:proofErr w:type="spellStart"/>
            <w:r w:rsidRPr="00D0064E">
              <w:rPr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021" w:type="dxa"/>
            <w:noWrap/>
            <w:hideMark/>
          </w:tcPr>
          <w:p w14:paraId="0689860B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77.818</w:t>
            </w:r>
          </w:p>
        </w:tc>
        <w:tc>
          <w:tcPr>
            <w:tcW w:w="1237" w:type="dxa"/>
            <w:noWrap/>
            <w:hideMark/>
          </w:tcPr>
          <w:p w14:paraId="64E813C2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.604</w:t>
            </w:r>
          </w:p>
        </w:tc>
        <w:tc>
          <w:tcPr>
            <w:tcW w:w="983" w:type="dxa"/>
            <w:noWrap/>
            <w:hideMark/>
          </w:tcPr>
          <w:p w14:paraId="364AE96C" w14:textId="77777777" w:rsidR="00F12E40" w:rsidRPr="003759EE" w:rsidRDefault="00F12E40" w:rsidP="004E471A">
            <w:pPr>
              <w:pStyle w:val="PlainText"/>
              <w:rPr>
                <w:sz w:val="24"/>
                <w:szCs w:val="24"/>
                <w:highlight w:val="yellow"/>
              </w:rPr>
            </w:pPr>
            <w:r w:rsidRPr="006F5856">
              <w:rPr>
                <w:sz w:val="24"/>
                <w:szCs w:val="24"/>
              </w:rPr>
              <w:t>375</w:t>
            </w:r>
          </w:p>
        </w:tc>
        <w:tc>
          <w:tcPr>
            <w:tcW w:w="830" w:type="dxa"/>
            <w:noWrap/>
            <w:hideMark/>
          </w:tcPr>
          <w:p w14:paraId="72E995F2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4.501</w:t>
            </w:r>
          </w:p>
        </w:tc>
      </w:tr>
      <w:tr w:rsidR="00F12E40" w:rsidRPr="00D0064E" w14:paraId="2B71444F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33B62C65" w14:textId="0C92C09C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Time to repetition</w:t>
            </w:r>
            <w:r w:rsidR="002427F9">
              <w:rPr>
                <w:sz w:val="24"/>
                <w:szCs w:val="24"/>
              </w:rPr>
              <w:t xml:space="preserve">, </w:t>
            </w:r>
            <w:proofErr w:type="spellStart"/>
            <w:r w:rsidRPr="00D0064E">
              <w:rPr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021" w:type="dxa"/>
            <w:noWrap/>
            <w:hideMark/>
          </w:tcPr>
          <w:p w14:paraId="6ED1E8B8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535</w:t>
            </w:r>
          </w:p>
        </w:tc>
        <w:tc>
          <w:tcPr>
            <w:tcW w:w="1237" w:type="dxa"/>
            <w:noWrap/>
            <w:hideMark/>
          </w:tcPr>
          <w:p w14:paraId="05D9C65F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1</w:t>
            </w:r>
          </w:p>
        </w:tc>
        <w:tc>
          <w:tcPr>
            <w:tcW w:w="983" w:type="dxa"/>
            <w:noWrap/>
            <w:hideMark/>
          </w:tcPr>
          <w:p w14:paraId="0E9BD0C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100</w:t>
            </w:r>
          </w:p>
        </w:tc>
        <w:tc>
          <w:tcPr>
            <w:tcW w:w="830" w:type="dxa"/>
            <w:noWrap/>
            <w:hideMark/>
          </w:tcPr>
          <w:p w14:paraId="0AA61B59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13</w:t>
            </w:r>
          </w:p>
        </w:tc>
      </w:tr>
      <w:tr w:rsidR="00F12E40" w:rsidRPr="00D0064E" w14:paraId="46169B55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335644C5" w14:textId="49CAFFB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Flip angle</w:t>
            </w:r>
            <w:r w:rsidR="002427F9">
              <w:rPr>
                <w:sz w:val="24"/>
                <w:szCs w:val="24"/>
              </w:rPr>
              <w:t xml:space="preserve">, </w:t>
            </w:r>
            <w:r w:rsidRPr="00D0064E">
              <w:rPr>
                <w:sz w:val="24"/>
                <w:szCs w:val="24"/>
              </w:rPr>
              <w:t>degrees</w:t>
            </w:r>
          </w:p>
        </w:tc>
        <w:tc>
          <w:tcPr>
            <w:tcW w:w="1021" w:type="dxa"/>
            <w:noWrap/>
            <w:hideMark/>
          </w:tcPr>
          <w:p w14:paraId="0F990AA4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90</w:t>
            </w:r>
          </w:p>
        </w:tc>
        <w:tc>
          <w:tcPr>
            <w:tcW w:w="1237" w:type="dxa"/>
            <w:noWrap/>
            <w:hideMark/>
          </w:tcPr>
          <w:p w14:paraId="7D39FD95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0</w:t>
            </w:r>
          </w:p>
        </w:tc>
        <w:tc>
          <w:tcPr>
            <w:tcW w:w="983" w:type="dxa"/>
            <w:noWrap/>
            <w:hideMark/>
          </w:tcPr>
          <w:p w14:paraId="34C22C53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90</w:t>
            </w:r>
          </w:p>
        </w:tc>
        <w:tc>
          <w:tcPr>
            <w:tcW w:w="830" w:type="dxa"/>
            <w:noWrap/>
            <w:hideMark/>
          </w:tcPr>
          <w:p w14:paraId="182B34E9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27</w:t>
            </w:r>
          </w:p>
        </w:tc>
      </w:tr>
      <w:tr w:rsidR="00F12E40" w:rsidRPr="00D0064E" w14:paraId="3D137CD6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6C51D4E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lice acquisition</w:t>
            </w:r>
          </w:p>
        </w:tc>
        <w:tc>
          <w:tcPr>
            <w:tcW w:w="1021" w:type="dxa"/>
            <w:noWrap/>
            <w:hideMark/>
          </w:tcPr>
          <w:p w14:paraId="1A62B27D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D</w:t>
            </w:r>
          </w:p>
        </w:tc>
        <w:tc>
          <w:tcPr>
            <w:tcW w:w="1237" w:type="dxa"/>
            <w:noWrap/>
            <w:hideMark/>
          </w:tcPr>
          <w:p w14:paraId="57661AFC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D</w:t>
            </w:r>
          </w:p>
        </w:tc>
        <w:tc>
          <w:tcPr>
            <w:tcW w:w="983" w:type="dxa"/>
            <w:noWrap/>
            <w:hideMark/>
          </w:tcPr>
          <w:p w14:paraId="03260A85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D</w:t>
            </w:r>
          </w:p>
        </w:tc>
        <w:tc>
          <w:tcPr>
            <w:tcW w:w="830" w:type="dxa"/>
            <w:noWrap/>
            <w:hideMark/>
          </w:tcPr>
          <w:p w14:paraId="656E430A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3D</w:t>
            </w:r>
          </w:p>
        </w:tc>
      </w:tr>
      <w:tr w:rsidR="00F12E40" w:rsidRPr="00D0064E" w14:paraId="42190BFD" w14:textId="77777777" w:rsidTr="004E471A">
        <w:trPr>
          <w:trHeight w:val="288"/>
        </w:trPr>
        <w:tc>
          <w:tcPr>
            <w:tcW w:w="2320" w:type="dxa"/>
            <w:noWrap/>
            <w:hideMark/>
          </w:tcPr>
          <w:p w14:paraId="2FA8E72C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equence type</w:t>
            </w:r>
          </w:p>
        </w:tc>
        <w:tc>
          <w:tcPr>
            <w:tcW w:w="1021" w:type="dxa"/>
            <w:noWrap/>
            <w:hideMark/>
          </w:tcPr>
          <w:p w14:paraId="7DB95D1F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E</w:t>
            </w:r>
          </w:p>
        </w:tc>
        <w:tc>
          <w:tcPr>
            <w:tcW w:w="1237" w:type="dxa"/>
            <w:noWrap/>
            <w:hideMark/>
          </w:tcPr>
          <w:p w14:paraId="4B365BCE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GR</w:t>
            </w:r>
          </w:p>
        </w:tc>
        <w:tc>
          <w:tcPr>
            <w:tcW w:w="983" w:type="dxa"/>
            <w:noWrap/>
            <w:hideMark/>
          </w:tcPr>
          <w:p w14:paraId="7F6CDD40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SE</w:t>
            </w:r>
          </w:p>
        </w:tc>
        <w:tc>
          <w:tcPr>
            <w:tcW w:w="830" w:type="dxa"/>
            <w:noWrap/>
            <w:hideMark/>
          </w:tcPr>
          <w:p w14:paraId="0E70E447" w14:textId="77777777" w:rsidR="00F12E40" w:rsidRPr="00D0064E" w:rsidRDefault="00F12E40" w:rsidP="004E471A">
            <w:pPr>
              <w:pStyle w:val="PlainText"/>
              <w:rPr>
                <w:sz w:val="24"/>
                <w:szCs w:val="24"/>
              </w:rPr>
            </w:pPr>
            <w:r w:rsidRPr="00D0064E">
              <w:rPr>
                <w:sz w:val="24"/>
                <w:szCs w:val="24"/>
              </w:rPr>
              <w:t>GR</w:t>
            </w:r>
          </w:p>
        </w:tc>
      </w:tr>
    </w:tbl>
    <w:p w14:paraId="55EDC1A0" w14:textId="77777777" w:rsidR="007E2BD1" w:rsidRPr="00DE2595" w:rsidRDefault="007E2BD1" w:rsidP="007E2BD1">
      <w:pPr>
        <w:pStyle w:val="PlainText"/>
        <w:rPr>
          <w:rFonts w:ascii="Arial" w:hAnsi="Arial" w:cs="Arial"/>
        </w:rPr>
      </w:pPr>
    </w:p>
    <w:p w14:paraId="4E3FBDC6" w14:textId="77777777" w:rsidR="007E2BD1" w:rsidRPr="00DE2595" w:rsidRDefault="007E2BD1" w:rsidP="007E2BD1">
      <w:pPr>
        <w:pStyle w:val="PlainText"/>
        <w:rPr>
          <w:rFonts w:ascii="Arial" w:hAnsi="Arial" w:cs="Arial"/>
        </w:rPr>
      </w:pPr>
    </w:p>
    <w:p w14:paraId="7E602147" w14:textId="290AAD62" w:rsidR="007E2BD1" w:rsidRPr="003759EE" w:rsidRDefault="002427F9" w:rsidP="007E2BD1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B27E9F">
        <w:rPr>
          <w:rFonts w:asciiTheme="minorHAnsi" w:hAnsiTheme="minorHAnsi" w:cstheme="minorHAnsi"/>
          <w:sz w:val="24"/>
          <w:szCs w:val="24"/>
        </w:rPr>
        <w:t>Abbreviations: MR, magnetic resonance; FOV, field of view; SE,</w:t>
      </w:r>
      <w:r w:rsidR="00545201" w:rsidRPr="00B27E9F">
        <w:rPr>
          <w:rFonts w:asciiTheme="minorHAnsi" w:hAnsiTheme="minorHAnsi" w:cstheme="minorHAnsi"/>
          <w:sz w:val="24"/>
          <w:szCs w:val="24"/>
        </w:rPr>
        <w:t xml:space="preserve"> spin echo; </w:t>
      </w:r>
      <w:r w:rsidRPr="00B27E9F">
        <w:rPr>
          <w:rFonts w:asciiTheme="minorHAnsi" w:hAnsiTheme="minorHAnsi" w:cstheme="minorHAnsi"/>
          <w:sz w:val="24"/>
          <w:szCs w:val="24"/>
        </w:rPr>
        <w:t>GR</w:t>
      </w:r>
      <w:r w:rsidR="00545201" w:rsidRPr="00B27E9F">
        <w:rPr>
          <w:rFonts w:asciiTheme="minorHAnsi" w:hAnsiTheme="minorHAnsi" w:cstheme="minorHAnsi"/>
          <w:sz w:val="24"/>
          <w:szCs w:val="24"/>
        </w:rPr>
        <w:t>E</w:t>
      </w:r>
      <w:r w:rsidRPr="00B27E9F">
        <w:rPr>
          <w:rFonts w:asciiTheme="minorHAnsi" w:hAnsiTheme="minorHAnsi" w:cstheme="minorHAnsi"/>
          <w:sz w:val="24"/>
          <w:szCs w:val="24"/>
        </w:rPr>
        <w:t xml:space="preserve">, </w:t>
      </w:r>
      <w:r w:rsidR="00545201" w:rsidRPr="00B27E9F">
        <w:rPr>
          <w:rFonts w:asciiTheme="minorHAnsi" w:hAnsiTheme="minorHAnsi" w:cstheme="minorHAnsi"/>
          <w:sz w:val="24"/>
          <w:szCs w:val="24"/>
        </w:rPr>
        <w:t>gradient echo</w:t>
      </w:r>
    </w:p>
    <w:p w14:paraId="48E9A484" w14:textId="77777777" w:rsidR="007E2BD1" w:rsidRDefault="007E2BD1" w:rsidP="007E2BD1">
      <w:pPr>
        <w:pStyle w:val="PlainText"/>
        <w:rPr>
          <w:rFonts w:ascii="Arial" w:hAnsi="Arial" w:cs="Arial"/>
        </w:rPr>
      </w:pPr>
    </w:p>
    <w:p w14:paraId="13B777DE" w14:textId="77777777" w:rsidR="007E2BD1" w:rsidRPr="00DE2595" w:rsidRDefault="007E2BD1" w:rsidP="007E2BD1">
      <w:pPr>
        <w:pStyle w:val="PlainText"/>
        <w:rPr>
          <w:rFonts w:ascii="Arial" w:hAnsi="Arial" w:cs="Arial"/>
        </w:rPr>
      </w:pPr>
    </w:p>
    <w:p w14:paraId="007E3514" w14:textId="77777777" w:rsidR="007E2BD1" w:rsidRPr="00DE2595" w:rsidRDefault="007E2BD1" w:rsidP="007E2BD1">
      <w:pPr>
        <w:pStyle w:val="PlainText"/>
        <w:rPr>
          <w:rFonts w:ascii="Arial" w:hAnsi="Arial" w:cs="Arial"/>
        </w:rPr>
      </w:pPr>
    </w:p>
    <w:p w14:paraId="4DE0AF29" w14:textId="77777777" w:rsidR="000D42ED" w:rsidRDefault="000D42ED" w:rsidP="000D42ED"/>
    <w:p w14:paraId="3FACA54A" w14:textId="49ACBADE" w:rsidR="000D42ED" w:rsidRDefault="000D42ED" w:rsidP="000D42ED"/>
    <w:p w14:paraId="0289BC7B" w14:textId="00AB27DD" w:rsidR="00F12E40" w:rsidRDefault="00F12E40" w:rsidP="000D42ED"/>
    <w:p w14:paraId="4124F09F" w14:textId="412FEB77" w:rsidR="002E5390" w:rsidRDefault="002E5390" w:rsidP="000D42ED"/>
    <w:p w14:paraId="66690227" w14:textId="65848EC6" w:rsidR="002E5390" w:rsidRDefault="002E5390" w:rsidP="000D42ED"/>
    <w:p w14:paraId="29661E65" w14:textId="4DA8C1B6" w:rsidR="002E5390" w:rsidRDefault="002E5390" w:rsidP="000D42ED"/>
    <w:p w14:paraId="5E1C45B9" w14:textId="7DABA58B" w:rsidR="002E5390" w:rsidRDefault="002E5390" w:rsidP="000D42ED"/>
    <w:p w14:paraId="3CFAAF72" w14:textId="78297C41" w:rsidR="002E5390" w:rsidRDefault="002E5390" w:rsidP="000D42ED"/>
    <w:p w14:paraId="6A90D3A1" w14:textId="5113B7CE" w:rsidR="002E5390" w:rsidRDefault="002E5390" w:rsidP="000D42ED"/>
    <w:p w14:paraId="7C7F3E63" w14:textId="38895307" w:rsidR="002E5390" w:rsidRDefault="002E5390" w:rsidP="000D42ED"/>
    <w:p w14:paraId="0742FF26" w14:textId="304312D9" w:rsidR="002E5390" w:rsidRDefault="002E5390" w:rsidP="000D42ED"/>
    <w:p w14:paraId="1836D199" w14:textId="0A1387FE" w:rsidR="002E5390" w:rsidRDefault="002E5390" w:rsidP="000D42ED"/>
    <w:p w14:paraId="2A54D199" w14:textId="77777777" w:rsidR="002E5390" w:rsidRDefault="002E5390" w:rsidP="000D42ED"/>
    <w:p w14:paraId="32043156" w14:textId="1B029790" w:rsidR="008C0A4B" w:rsidRDefault="00545201" w:rsidP="008C0A4B">
      <w:r>
        <w:rPr>
          <w:b/>
          <w:bCs/>
        </w:rPr>
        <w:lastRenderedPageBreak/>
        <w:t xml:space="preserve">Supplementary Figure E1. </w:t>
      </w:r>
      <w:r w:rsidR="008C0A4B">
        <w:t>I</w:t>
      </w:r>
      <w:r>
        <w:t>ntensity-Modulated Radiation Therapy (I</w:t>
      </w:r>
      <w:r w:rsidR="008C0A4B">
        <w:t>MRT</w:t>
      </w:r>
      <w:r>
        <w:t>) Quality Assurance (</w:t>
      </w:r>
      <w:r w:rsidR="008C0A4B">
        <w:t>QA</w:t>
      </w:r>
      <w:r>
        <w:t>)</w:t>
      </w:r>
      <w:r w:rsidR="008C0A4B">
        <w:t xml:space="preserve"> </w:t>
      </w:r>
      <w:r>
        <w:t>M</w:t>
      </w:r>
      <w:r w:rsidR="008C0A4B">
        <w:t>easurement</w:t>
      </w:r>
      <w:r>
        <w:t>s</w:t>
      </w:r>
      <w:r w:rsidR="008C0A4B">
        <w:t xml:space="preserve"> </w:t>
      </w:r>
      <w:r w:rsidR="00780E8E">
        <w:t>for</w:t>
      </w:r>
      <w:r w:rsidR="008C0A4B">
        <w:t xml:space="preserve"> </w:t>
      </w:r>
      <w:r>
        <w:t>A</w:t>
      </w:r>
      <w:r w:rsidR="008C0A4B">
        <w:t xml:space="preserve">daptive </w:t>
      </w:r>
      <w:r>
        <w:t>P</w:t>
      </w:r>
      <w:r w:rsidR="008C0A4B">
        <w:t>lan</w:t>
      </w:r>
      <w:r>
        <w:t>s</w:t>
      </w:r>
    </w:p>
    <w:p w14:paraId="65E57014" w14:textId="16935498" w:rsidR="008C0A4B" w:rsidRDefault="008C0A4B" w:rsidP="008C0A4B">
      <w:r w:rsidRPr="00E940B6">
        <w:rPr>
          <w:noProof/>
        </w:rPr>
        <w:drawing>
          <wp:inline distT="0" distB="0" distL="0" distR="0" wp14:anchorId="1521F4A9" wp14:editId="52B3B6C8">
            <wp:extent cx="6287770" cy="2718148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45921E9-7391-4448-80D6-32ACCA2AD4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9E943B0" w14:textId="1BAF3BB0" w:rsidR="006C5A32" w:rsidRDefault="00780E8E" w:rsidP="008C0A4B">
      <w:r>
        <w:t xml:space="preserve">The </w:t>
      </w:r>
      <m:oMath>
        <m:r>
          <w:rPr>
            <w:rFonts w:ascii="Cambria Math" w:hAnsi="Cambria Math"/>
          </w:rPr>
          <m:t>γ</m:t>
        </m:r>
      </m:oMath>
      <w:r>
        <w:rPr>
          <w:rFonts w:eastAsiaTheme="minorEastAsia"/>
        </w:rPr>
        <w:t xml:space="preserve"> </w:t>
      </w:r>
      <w:r w:rsidRPr="00806BA4">
        <w:t>criteria</w:t>
      </w:r>
      <w:r>
        <w:t xml:space="preserve"> of</w:t>
      </w:r>
      <w:r w:rsidRPr="00806BA4">
        <w:t xml:space="preserve"> 3% dose/3</w:t>
      </w:r>
      <w:r>
        <w:t>-</w:t>
      </w:r>
      <w:r w:rsidRPr="00806BA4">
        <w:t>mm distance to agreement</w:t>
      </w:r>
      <w:r>
        <w:t xml:space="preserve"> was measured with </w:t>
      </w:r>
      <w:proofErr w:type="spellStart"/>
      <w:r>
        <w:t>ArcCheck</w:t>
      </w:r>
      <w:proofErr w:type="spellEnd"/>
      <w:r>
        <w:t>. MRL, magnetic resonance</w:t>
      </w:r>
      <w:r w:rsidR="00A56713">
        <w:t xml:space="preserve"> imager</w:t>
      </w:r>
      <w:r>
        <w:t>-linear accelerator system.</w:t>
      </w:r>
    </w:p>
    <w:p w14:paraId="6A933091" w14:textId="77777777" w:rsidR="006C5A32" w:rsidRDefault="006C5A32" w:rsidP="008C0A4B"/>
    <w:p w14:paraId="02AAEBFE" w14:textId="77777777" w:rsidR="00780E8E" w:rsidRDefault="00780E8E" w:rsidP="008C0A4B">
      <w:pPr>
        <w:rPr>
          <w:b/>
          <w:bCs/>
        </w:rPr>
      </w:pPr>
    </w:p>
    <w:p w14:paraId="1FE52C75" w14:textId="77777777" w:rsidR="00780E8E" w:rsidRDefault="00780E8E" w:rsidP="008C0A4B">
      <w:pPr>
        <w:rPr>
          <w:b/>
          <w:bCs/>
        </w:rPr>
      </w:pPr>
    </w:p>
    <w:p w14:paraId="05B42959" w14:textId="77777777" w:rsidR="00780E8E" w:rsidRDefault="00780E8E">
      <w:pPr>
        <w:rPr>
          <w:b/>
          <w:bCs/>
        </w:rPr>
      </w:pPr>
      <w:r>
        <w:rPr>
          <w:b/>
          <w:bCs/>
        </w:rPr>
        <w:br w:type="page"/>
      </w:r>
    </w:p>
    <w:p w14:paraId="2E09A62E" w14:textId="70ECD76C" w:rsidR="008C0A4B" w:rsidRDefault="00780E8E" w:rsidP="008C0A4B">
      <w:r>
        <w:rPr>
          <w:b/>
          <w:bCs/>
        </w:rPr>
        <w:lastRenderedPageBreak/>
        <w:t>Supplementary Figure E2</w:t>
      </w:r>
      <w:r w:rsidR="008C0A4B">
        <w:t xml:space="preserve">. Magnitude and </w:t>
      </w:r>
      <w:r>
        <w:t>D</w:t>
      </w:r>
      <w:r w:rsidR="008C0A4B">
        <w:t xml:space="preserve">irection of </w:t>
      </w:r>
      <w:r>
        <w:t>I</w:t>
      </w:r>
      <w:r w:rsidR="008C0A4B">
        <w:t xml:space="preserve">socenter </w:t>
      </w:r>
      <w:r>
        <w:t>S</w:t>
      </w:r>
      <w:r w:rsidR="008C0A4B">
        <w:t xml:space="preserve">hift </w:t>
      </w:r>
      <w:r>
        <w:t>C</w:t>
      </w:r>
      <w:r w:rsidR="008C0A4B">
        <w:t xml:space="preserve">hanges </w:t>
      </w:r>
    </w:p>
    <w:p w14:paraId="3C72ECD0" w14:textId="77777777" w:rsidR="00780E8E" w:rsidRDefault="00780E8E" w:rsidP="008C0A4B"/>
    <w:p w14:paraId="4338F04D" w14:textId="12CC3146" w:rsidR="008C0A4B" w:rsidRDefault="008C0A4B" w:rsidP="008C0A4B">
      <w:r w:rsidRPr="00BD3BF6">
        <w:rPr>
          <w:noProof/>
        </w:rPr>
        <mc:AlternateContent>
          <mc:Choice Requires="cx1">
            <w:drawing>
              <wp:inline distT="0" distB="0" distL="0" distR="0" wp14:anchorId="53780A1F" wp14:editId="3F291D94">
                <wp:extent cx="2369713" cy="3528811"/>
                <wp:effectExtent l="0" t="0" r="5715" b="190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E79446-6D1D-2C4D-83A2-74DEF73371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</wp:inline>
            </w:drawing>
          </mc:Choice>
          <mc:Fallback>
            <w:drawing>
              <wp:inline distT="0" distB="0" distL="0" distR="0" wp14:anchorId="53780A1F" wp14:editId="3F291D94">
                <wp:extent cx="2369713" cy="3528811"/>
                <wp:effectExtent l="0" t="0" r="5715" b="190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E79446-6D1D-2C4D-83A2-74DEF73371F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Chart 5">
                          <a:extLst>
                            <a:ext uri="{FF2B5EF4-FFF2-40B4-BE49-F238E27FC236}">
                              <a16:creationId xmlns:a16="http://schemas.microsoft.com/office/drawing/2014/main" id="{72E79446-6D1D-2C4D-83A2-74DEF73371F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369185" cy="35286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A679FA6" w14:textId="77777777" w:rsidR="008C0A4B" w:rsidRDefault="008C0A4B" w:rsidP="008C0A4B"/>
    <w:p w14:paraId="74648FCC" w14:textId="2B069BDE" w:rsidR="008C0A4B" w:rsidRDefault="00780E8E" w:rsidP="008C0A4B">
      <w:r>
        <w:t>X refers to left/right axes, Y to superior/inferior axes, and Z to anterior/posterior axes</w:t>
      </w:r>
    </w:p>
    <w:p w14:paraId="50ED85E9" w14:textId="77777777" w:rsidR="008C0A4B" w:rsidRDefault="008C0A4B" w:rsidP="008C0A4B"/>
    <w:p w14:paraId="43371EC6" w14:textId="77777777" w:rsidR="008C0A4B" w:rsidRDefault="008C0A4B" w:rsidP="008C0A4B"/>
    <w:p w14:paraId="4AEABEBF" w14:textId="77777777" w:rsidR="00780E8E" w:rsidRDefault="00780E8E" w:rsidP="008C0A4B">
      <w:pPr>
        <w:rPr>
          <w:b/>
          <w:bCs/>
          <w:color w:val="000000" w:themeColor="text1"/>
        </w:rPr>
      </w:pPr>
    </w:p>
    <w:p w14:paraId="05DC6CC9" w14:textId="77777777" w:rsidR="00780E8E" w:rsidRDefault="00780E8E" w:rsidP="008C0A4B">
      <w:pPr>
        <w:rPr>
          <w:b/>
          <w:bCs/>
          <w:color w:val="000000" w:themeColor="text1"/>
        </w:rPr>
      </w:pPr>
    </w:p>
    <w:p w14:paraId="01056B3B" w14:textId="77777777" w:rsidR="00780E8E" w:rsidRDefault="00780E8E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49041AD" w14:textId="49B1CD69" w:rsidR="008C0A4B" w:rsidRDefault="00780E8E" w:rsidP="008C0A4B">
      <w:r w:rsidRPr="00606972">
        <w:rPr>
          <w:b/>
          <w:bCs/>
          <w:color w:val="000000" w:themeColor="text1"/>
        </w:rPr>
        <w:lastRenderedPageBreak/>
        <w:t>Supplementary Figure E3.</w:t>
      </w:r>
      <w:r w:rsidRPr="00606972">
        <w:rPr>
          <w:color w:val="000000" w:themeColor="text1"/>
        </w:rPr>
        <w:t xml:space="preserve"> </w:t>
      </w:r>
      <w:r w:rsidR="008C0A4B" w:rsidRPr="00780E8E">
        <w:t xml:space="preserve">Treatment </w:t>
      </w:r>
      <w:r>
        <w:t xml:space="preserve">fraction </w:t>
      </w:r>
      <w:r w:rsidR="008C0A4B" w:rsidRPr="00780E8E">
        <w:t xml:space="preserve">duration </w:t>
      </w:r>
      <w:r w:rsidRPr="00780E8E">
        <w:t xml:space="preserve">based on </w:t>
      </w:r>
      <w:r>
        <w:t xml:space="preserve">the </w:t>
      </w:r>
      <w:r w:rsidRPr="00780E8E">
        <w:t>adaptation-to-tumor-</w:t>
      </w:r>
      <w:r>
        <w:t>position (</w:t>
      </w:r>
      <w:r w:rsidR="008C0A4B" w:rsidRPr="00780E8E">
        <w:t>ATP</w:t>
      </w:r>
      <w:r>
        <w:t xml:space="preserve">) </w:t>
      </w:r>
      <w:r w:rsidR="00845E4F">
        <w:t>method</w:t>
      </w:r>
      <w:r>
        <w:t xml:space="preserve"> and the adapt-to-tumor-shape (</w:t>
      </w:r>
      <w:r w:rsidR="008C0A4B" w:rsidRPr="00780E8E">
        <w:t>ATS</w:t>
      </w:r>
      <w:r>
        <w:t>)</w:t>
      </w:r>
      <w:r w:rsidR="008C0A4B">
        <w:t xml:space="preserve"> </w:t>
      </w:r>
      <w:r w:rsidR="00845E4F">
        <w:t>method</w:t>
      </w:r>
      <w:r w:rsidR="008C0A4B">
        <w:t>.</w:t>
      </w:r>
    </w:p>
    <w:p w14:paraId="4D34602A" w14:textId="03D72A38" w:rsidR="008C0A4B" w:rsidRDefault="008C0A4B" w:rsidP="008C0A4B">
      <w:r>
        <w:rPr>
          <w:noProof/>
        </w:rPr>
        <w:drawing>
          <wp:inline distT="0" distB="0" distL="0" distR="0" wp14:anchorId="27609A33" wp14:editId="3D83BDE3">
            <wp:extent cx="4572000" cy="22860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193B72C-DB0F-994B-97B0-593D86FD90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D5A0EAF" w14:textId="7AFFAFE0" w:rsidR="008C0A4B" w:rsidRDefault="008C0A4B" w:rsidP="008C0A4B">
      <w:r>
        <w:rPr>
          <w:noProof/>
        </w:rPr>
        <w:drawing>
          <wp:inline distT="0" distB="0" distL="0" distR="0" wp14:anchorId="19427795" wp14:editId="59D54703">
            <wp:extent cx="4572000" cy="22860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5AD5D16F-6EE2-334D-B7C8-E797E1CE76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2F25134" w14:textId="77777777" w:rsidR="008C0A4B" w:rsidRDefault="008C0A4B" w:rsidP="008C0A4B"/>
    <w:p w14:paraId="67DB070C" w14:textId="6842AAAE" w:rsidR="00623688" w:rsidRDefault="00623688"/>
    <w:p w14:paraId="609AC826" w14:textId="2CFD4C12" w:rsidR="00021DF0" w:rsidRDefault="00021DF0"/>
    <w:p w14:paraId="0C5C2875" w14:textId="4688C2C8" w:rsidR="00021DF0" w:rsidRDefault="00021DF0"/>
    <w:p w14:paraId="07A547EE" w14:textId="6AC51DB2" w:rsidR="00021DF0" w:rsidRDefault="00021DF0"/>
    <w:p w14:paraId="27112443" w14:textId="57A8D5B6" w:rsidR="00021DF0" w:rsidRDefault="00021DF0"/>
    <w:p w14:paraId="031B89E0" w14:textId="52851949" w:rsidR="00021DF0" w:rsidRDefault="00021DF0"/>
    <w:p w14:paraId="5727E73A" w14:textId="30DE8785" w:rsidR="00021DF0" w:rsidRDefault="00021DF0"/>
    <w:p w14:paraId="6401BEEC" w14:textId="505B8C63" w:rsidR="00021DF0" w:rsidRDefault="00021DF0"/>
    <w:p w14:paraId="63258881" w14:textId="31F2B533" w:rsidR="00021DF0" w:rsidRDefault="00021DF0"/>
    <w:p w14:paraId="471E346D" w14:textId="6CCE1DB3" w:rsidR="00021DF0" w:rsidRDefault="00021DF0"/>
    <w:p w14:paraId="3A564FA4" w14:textId="1C3A2AE9" w:rsidR="00021DF0" w:rsidRDefault="00021DF0"/>
    <w:p w14:paraId="7E8CE86F" w14:textId="7E17B15A" w:rsidR="00021DF0" w:rsidRDefault="00021DF0"/>
    <w:p w14:paraId="6DFBD5E2" w14:textId="7149399B" w:rsidR="00021DF0" w:rsidRDefault="00021DF0"/>
    <w:p w14:paraId="2133EEEA" w14:textId="6061475F" w:rsidR="00021DF0" w:rsidRDefault="00021DF0"/>
    <w:p w14:paraId="0EFBE27A" w14:textId="702C296D" w:rsidR="00021DF0" w:rsidRDefault="00021DF0"/>
    <w:p w14:paraId="6AD7AD81" w14:textId="5E2698F9" w:rsidR="00021DF0" w:rsidRDefault="00021DF0"/>
    <w:sectPr w:rsidR="00021DF0" w:rsidSect="007D47EE">
      <w:headerReference w:type="even" r:id="rId19"/>
      <w:head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14CEE" w14:textId="77777777" w:rsidR="00EA77DE" w:rsidRDefault="00EA77DE" w:rsidP="00AC4F75">
      <w:r>
        <w:separator/>
      </w:r>
    </w:p>
  </w:endnote>
  <w:endnote w:type="continuationSeparator" w:id="0">
    <w:p w14:paraId="6346C7B0" w14:textId="77777777" w:rsidR="00EA77DE" w:rsidRDefault="00EA77DE" w:rsidP="00AC4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237E2" w14:textId="77777777" w:rsidR="00EA77DE" w:rsidRDefault="00EA77DE" w:rsidP="00AC4F75">
      <w:r>
        <w:separator/>
      </w:r>
    </w:p>
  </w:footnote>
  <w:footnote w:type="continuationSeparator" w:id="0">
    <w:p w14:paraId="68AD69A1" w14:textId="77777777" w:rsidR="00EA77DE" w:rsidRDefault="00EA77DE" w:rsidP="00AC4F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45160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DA6930" w14:textId="1038D4F9" w:rsidR="006F2AF2" w:rsidRDefault="006F2AF2" w:rsidP="006F2A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BB5B25" w14:textId="77777777" w:rsidR="006F2AF2" w:rsidRDefault="006F2AF2" w:rsidP="005035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2576382"/>
      <w:docPartObj>
        <w:docPartGallery w:val="Page Numbers (Top of Page)"/>
        <w:docPartUnique/>
      </w:docPartObj>
    </w:sdtPr>
    <w:sdtEndPr>
      <w:rPr>
        <w:rStyle w:val="PageNumber"/>
        <w:i/>
        <w:iCs/>
        <w:sz w:val="20"/>
        <w:szCs w:val="20"/>
      </w:rPr>
    </w:sdtEndPr>
    <w:sdtContent>
      <w:p w14:paraId="61DDEF47" w14:textId="5F9D34F1" w:rsidR="006F2AF2" w:rsidRDefault="006F2AF2" w:rsidP="006F2AF2">
        <w:pPr>
          <w:pStyle w:val="Header"/>
          <w:framePr w:wrap="none" w:vAnchor="text" w:hAnchor="margin" w:xAlign="right" w:y="1"/>
          <w:rPr>
            <w:rStyle w:val="PageNumber"/>
          </w:rPr>
        </w:pPr>
        <w:r w:rsidRPr="00B5677D">
          <w:rPr>
            <w:rStyle w:val="PageNumber"/>
            <w:i/>
            <w:iCs/>
            <w:sz w:val="20"/>
            <w:szCs w:val="20"/>
          </w:rPr>
          <w:fldChar w:fldCharType="begin"/>
        </w:r>
        <w:r w:rsidRPr="00B5677D">
          <w:rPr>
            <w:rStyle w:val="PageNumber"/>
            <w:i/>
            <w:iCs/>
            <w:sz w:val="20"/>
            <w:szCs w:val="20"/>
          </w:rPr>
          <w:instrText xml:space="preserve"> PAGE </w:instrText>
        </w:r>
        <w:r w:rsidRPr="00B5677D">
          <w:rPr>
            <w:rStyle w:val="PageNumber"/>
            <w:i/>
            <w:iCs/>
            <w:sz w:val="20"/>
            <w:szCs w:val="20"/>
          </w:rPr>
          <w:fldChar w:fldCharType="separate"/>
        </w:r>
        <w:r w:rsidRPr="00B5677D">
          <w:rPr>
            <w:rStyle w:val="PageNumber"/>
            <w:i/>
            <w:iCs/>
            <w:noProof/>
            <w:sz w:val="20"/>
            <w:szCs w:val="20"/>
          </w:rPr>
          <w:t>1</w:t>
        </w:r>
        <w:r w:rsidRPr="00B5677D">
          <w:rPr>
            <w:rStyle w:val="PageNumber"/>
            <w:i/>
            <w:iCs/>
            <w:sz w:val="20"/>
            <w:szCs w:val="20"/>
          </w:rPr>
          <w:fldChar w:fldCharType="end"/>
        </w:r>
      </w:p>
    </w:sdtContent>
  </w:sdt>
  <w:p w14:paraId="22554594" w14:textId="77777777" w:rsidR="006F2AF2" w:rsidRDefault="006F2AF2" w:rsidP="0050350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241C"/>
    <w:multiLevelType w:val="hybridMultilevel"/>
    <w:tmpl w:val="B6A0A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87DED"/>
    <w:multiLevelType w:val="hybridMultilevel"/>
    <w:tmpl w:val="846EF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55D78"/>
    <w:multiLevelType w:val="hybridMultilevel"/>
    <w:tmpl w:val="64F43D1E"/>
    <w:lvl w:ilvl="0" w:tplc="0A9ED0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164CD"/>
    <w:multiLevelType w:val="hybridMultilevel"/>
    <w:tmpl w:val="9174A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132F7"/>
    <w:multiLevelType w:val="hybridMultilevel"/>
    <w:tmpl w:val="AB14A39A"/>
    <w:lvl w:ilvl="0" w:tplc="7E82B12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62343"/>
    <w:multiLevelType w:val="hybridMultilevel"/>
    <w:tmpl w:val="F6F48A5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66451D"/>
    <w:multiLevelType w:val="multilevel"/>
    <w:tmpl w:val="618CCB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5500CF"/>
    <w:multiLevelType w:val="hybridMultilevel"/>
    <w:tmpl w:val="68C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68710A"/>
    <w:multiLevelType w:val="hybridMultilevel"/>
    <w:tmpl w:val="DEA4E756"/>
    <w:lvl w:ilvl="0" w:tplc="9594F8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B9C19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4438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662F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F0D0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366F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1C372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6C09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57811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8"/>
  </w:num>
  <w:num w:numId="7">
    <w:abstractNumId w:val="7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zfzev5pfwfwqesve652ppl09r5tfwvatpv&quot;&gt;RO Division publ 2006-2020-Oct1-2021&lt;record-ids&gt;&lt;item&gt;7439&lt;/item&gt;&lt;item&gt;8695&lt;/item&gt;&lt;item&gt;10873&lt;/item&gt;&lt;/record-ids&gt;&lt;/item&gt;&lt;/Libraries&gt;"/>
  </w:docVars>
  <w:rsids>
    <w:rsidRoot w:val="007B657B"/>
    <w:rsid w:val="00000696"/>
    <w:rsid w:val="000013C9"/>
    <w:rsid w:val="00001BB3"/>
    <w:rsid w:val="0000364A"/>
    <w:rsid w:val="00006622"/>
    <w:rsid w:val="00006BFC"/>
    <w:rsid w:val="000102FB"/>
    <w:rsid w:val="00010508"/>
    <w:rsid w:val="000118CD"/>
    <w:rsid w:val="00011E54"/>
    <w:rsid w:val="00014E1B"/>
    <w:rsid w:val="00015CF9"/>
    <w:rsid w:val="00021DF0"/>
    <w:rsid w:val="00022C60"/>
    <w:rsid w:val="000259D4"/>
    <w:rsid w:val="00025BA9"/>
    <w:rsid w:val="000316CA"/>
    <w:rsid w:val="00033031"/>
    <w:rsid w:val="00034C8B"/>
    <w:rsid w:val="00035865"/>
    <w:rsid w:val="00035FE0"/>
    <w:rsid w:val="000415D6"/>
    <w:rsid w:val="00041AA4"/>
    <w:rsid w:val="00042A7F"/>
    <w:rsid w:val="00043566"/>
    <w:rsid w:val="000453DE"/>
    <w:rsid w:val="0004583E"/>
    <w:rsid w:val="00046152"/>
    <w:rsid w:val="00050747"/>
    <w:rsid w:val="0005379C"/>
    <w:rsid w:val="000558FE"/>
    <w:rsid w:val="00055DCE"/>
    <w:rsid w:val="00056CAD"/>
    <w:rsid w:val="00057BF8"/>
    <w:rsid w:val="0006035C"/>
    <w:rsid w:val="00060456"/>
    <w:rsid w:val="000610FB"/>
    <w:rsid w:val="00061719"/>
    <w:rsid w:val="00061CF2"/>
    <w:rsid w:val="00062752"/>
    <w:rsid w:val="000652E2"/>
    <w:rsid w:val="00070D99"/>
    <w:rsid w:val="00072884"/>
    <w:rsid w:val="00072DA0"/>
    <w:rsid w:val="0007472D"/>
    <w:rsid w:val="00077C14"/>
    <w:rsid w:val="00080DC4"/>
    <w:rsid w:val="0008241F"/>
    <w:rsid w:val="00083116"/>
    <w:rsid w:val="00084D15"/>
    <w:rsid w:val="0008685A"/>
    <w:rsid w:val="00086C4A"/>
    <w:rsid w:val="00090221"/>
    <w:rsid w:val="00090C59"/>
    <w:rsid w:val="00092216"/>
    <w:rsid w:val="00094613"/>
    <w:rsid w:val="00094BB9"/>
    <w:rsid w:val="00094CEB"/>
    <w:rsid w:val="00096848"/>
    <w:rsid w:val="000A0BFA"/>
    <w:rsid w:val="000A0DFF"/>
    <w:rsid w:val="000A0F76"/>
    <w:rsid w:val="000A22A4"/>
    <w:rsid w:val="000A32F0"/>
    <w:rsid w:val="000A5B52"/>
    <w:rsid w:val="000A7D9E"/>
    <w:rsid w:val="000B0E67"/>
    <w:rsid w:val="000B2551"/>
    <w:rsid w:val="000B68C3"/>
    <w:rsid w:val="000C082A"/>
    <w:rsid w:val="000C149D"/>
    <w:rsid w:val="000C15C8"/>
    <w:rsid w:val="000C178A"/>
    <w:rsid w:val="000C2C0D"/>
    <w:rsid w:val="000C31D7"/>
    <w:rsid w:val="000C45C7"/>
    <w:rsid w:val="000D02F5"/>
    <w:rsid w:val="000D23A9"/>
    <w:rsid w:val="000D3065"/>
    <w:rsid w:val="000D42ED"/>
    <w:rsid w:val="000D5B5B"/>
    <w:rsid w:val="000E3453"/>
    <w:rsid w:val="000E3F68"/>
    <w:rsid w:val="000E5838"/>
    <w:rsid w:val="000E69C8"/>
    <w:rsid w:val="000F069F"/>
    <w:rsid w:val="000F1A3A"/>
    <w:rsid w:val="000F2697"/>
    <w:rsid w:val="000F2B08"/>
    <w:rsid w:val="000F2C98"/>
    <w:rsid w:val="000F3086"/>
    <w:rsid w:val="000F5B9F"/>
    <w:rsid w:val="000F60DA"/>
    <w:rsid w:val="000F6F6B"/>
    <w:rsid w:val="000F70CE"/>
    <w:rsid w:val="000F74EA"/>
    <w:rsid w:val="001000FD"/>
    <w:rsid w:val="001016E4"/>
    <w:rsid w:val="00102B42"/>
    <w:rsid w:val="00105DE5"/>
    <w:rsid w:val="001069D7"/>
    <w:rsid w:val="00106AEF"/>
    <w:rsid w:val="00106B98"/>
    <w:rsid w:val="00106C2B"/>
    <w:rsid w:val="00110A20"/>
    <w:rsid w:val="00113997"/>
    <w:rsid w:val="00114C7F"/>
    <w:rsid w:val="0012100E"/>
    <w:rsid w:val="00121057"/>
    <w:rsid w:val="001229B8"/>
    <w:rsid w:val="00122C9B"/>
    <w:rsid w:val="00127C4D"/>
    <w:rsid w:val="00130D7B"/>
    <w:rsid w:val="00131A2B"/>
    <w:rsid w:val="00131CB6"/>
    <w:rsid w:val="00133B29"/>
    <w:rsid w:val="0013483B"/>
    <w:rsid w:val="00135245"/>
    <w:rsid w:val="001370F0"/>
    <w:rsid w:val="001377BF"/>
    <w:rsid w:val="00140709"/>
    <w:rsid w:val="001409E3"/>
    <w:rsid w:val="00142225"/>
    <w:rsid w:val="00147849"/>
    <w:rsid w:val="00152B06"/>
    <w:rsid w:val="00152CBA"/>
    <w:rsid w:val="00157E9B"/>
    <w:rsid w:val="0016115C"/>
    <w:rsid w:val="0016126C"/>
    <w:rsid w:val="00161AD1"/>
    <w:rsid w:val="0016275B"/>
    <w:rsid w:val="00163703"/>
    <w:rsid w:val="00164A1E"/>
    <w:rsid w:val="0016664A"/>
    <w:rsid w:val="001703AA"/>
    <w:rsid w:val="0017382D"/>
    <w:rsid w:val="001739BD"/>
    <w:rsid w:val="00173D64"/>
    <w:rsid w:val="001749C2"/>
    <w:rsid w:val="00176A9E"/>
    <w:rsid w:val="0018160B"/>
    <w:rsid w:val="00182892"/>
    <w:rsid w:val="00182E18"/>
    <w:rsid w:val="001851DF"/>
    <w:rsid w:val="00185220"/>
    <w:rsid w:val="00185611"/>
    <w:rsid w:val="00186A71"/>
    <w:rsid w:val="00187708"/>
    <w:rsid w:val="00187A23"/>
    <w:rsid w:val="00191178"/>
    <w:rsid w:val="001934CF"/>
    <w:rsid w:val="0019383B"/>
    <w:rsid w:val="0019410B"/>
    <w:rsid w:val="0019508B"/>
    <w:rsid w:val="001A1A08"/>
    <w:rsid w:val="001A1B64"/>
    <w:rsid w:val="001A3308"/>
    <w:rsid w:val="001A3861"/>
    <w:rsid w:val="001A4350"/>
    <w:rsid w:val="001A6C32"/>
    <w:rsid w:val="001A784B"/>
    <w:rsid w:val="001B013F"/>
    <w:rsid w:val="001B058C"/>
    <w:rsid w:val="001B1350"/>
    <w:rsid w:val="001B1838"/>
    <w:rsid w:val="001B2100"/>
    <w:rsid w:val="001B3380"/>
    <w:rsid w:val="001B3E0E"/>
    <w:rsid w:val="001B631F"/>
    <w:rsid w:val="001C109F"/>
    <w:rsid w:val="001C609A"/>
    <w:rsid w:val="001C7B09"/>
    <w:rsid w:val="001D0C9A"/>
    <w:rsid w:val="001D111A"/>
    <w:rsid w:val="001D1D9C"/>
    <w:rsid w:val="001D705E"/>
    <w:rsid w:val="001D733C"/>
    <w:rsid w:val="001E19CB"/>
    <w:rsid w:val="001E1DC2"/>
    <w:rsid w:val="001E202A"/>
    <w:rsid w:val="001E20B3"/>
    <w:rsid w:val="001E2545"/>
    <w:rsid w:val="001E2785"/>
    <w:rsid w:val="001E2ABE"/>
    <w:rsid w:val="001E407E"/>
    <w:rsid w:val="001E4B2B"/>
    <w:rsid w:val="001E59F2"/>
    <w:rsid w:val="001E5B71"/>
    <w:rsid w:val="001E77D9"/>
    <w:rsid w:val="001F1484"/>
    <w:rsid w:val="001F34BF"/>
    <w:rsid w:val="00200FF3"/>
    <w:rsid w:val="00203EAD"/>
    <w:rsid w:val="00204D41"/>
    <w:rsid w:val="0020630A"/>
    <w:rsid w:val="00214478"/>
    <w:rsid w:val="0021481D"/>
    <w:rsid w:val="002173D0"/>
    <w:rsid w:val="00220112"/>
    <w:rsid w:val="00222352"/>
    <w:rsid w:val="00222693"/>
    <w:rsid w:val="00223AA1"/>
    <w:rsid w:val="002240C1"/>
    <w:rsid w:val="00227656"/>
    <w:rsid w:val="00230B93"/>
    <w:rsid w:val="00231D84"/>
    <w:rsid w:val="00232AA5"/>
    <w:rsid w:val="00233605"/>
    <w:rsid w:val="00234433"/>
    <w:rsid w:val="00235626"/>
    <w:rsid w:val="002357D4"/>
    <w:rsid w:val="00235F7A"/>
    <w:rsid w:val="00236CC1"/>
    <w:rsid w:val="00237A70"/>
    <w:rsid w:val="00237B73"/>
    <w:rsid w:val="00237D3A"/>
    <w:rsid w:val="002427F9"/>
    <w:rsid w:val="00242C05"/>
    <w:rsid w:val="00243904"/>
    <w:rsid w:val="00243E41"/>
    <w:rsid w:val="0024494B"/>
    <w:rsid w:val="002454D0"/>
    <w:rsid w:val="00251121"/>
    <w:rsid w:val="0025112D"/>
    <w:rsid w:val="00251F7E"/>
    <w:rsid w:val="00252484"/>
    <w:rsid w:val="002533E4"/>
    <w:rsid w:val="002557B7"/>
    <w:rsid w:val="00255BE0"/>
    <w:rsid w:val="00255E97"/>
    <w:rsid w:val="00256A5D"/>
    <w:rsid w:val="00257E7C"/>
    <w:rsid w:val="00263890"/>
    <w:rsid w:val="0026500F"/>
    <w:rsid w:val="002658D1"/>
    <w:rsid w:val="00266833"/>
    <w:rsid w:val="00267B6C"/>
    <w:rsid w:val="0027224E"/>
    <w:rsid w:val="00272A77"/>
    <w:rsid w:val="0027363F"/>
    <w:rsid w:val="002736E4"/>
    <w:rsid w:val="00274335"/>
    <w:rsid w:val="00276616"/>
    <w:rsid w:val="00276C92"/>
    <w:rsid w:val="002802C9"/>
    <w:rsid w:val="00280ECB"/>
    <w:rsid w:val="00281624"/>
    <w:rsid w:val="002819BF"/>
    <w:rsid w:val="002853FF"/>
    <w:rsid w:val="00286153"/>
    <w:rsid w:val="00286291"/>
    <w:rsid w:val="00286B4B"/>
    <w:rsid w:val="00287773"/>
    <w:rsid w:val="00290198"/>
    <w:rsid w:val="002936BB"/>
    <w:rsid w:val="00293BC5"/>
    <w:rsid w:val="0029755C"/>
    <w:rsid w:val="002A24F6"/>
    <w:rsid w:val="002A4712"/>
    <w:rsid w:val="002A4D6B"/>
    <w:rsid w:val="002A4E81"/>
    <w:rsid w:val="002A65E8"/>
    <w:rsid w:val="002A7601"/>
    <w:rsid w:val="002B1132"/>
    <w:rsid w:val="002B1904"/>
    <w:rsid w:val="002B1A2C"/>
    <w:rsid w:val="002B372E"/>
    <w:rsid w:val="002B3B17"/>
    <w:rsid w:val="002B43B1"/>
    <w:rsid w:val="002B5AAC"/>
    <w:rsid w:val="002B6B77"/>
    <w:rsid w:val="002C48BB"/>
    <w:rsid w:val="002C68E9"/>
    <w:rsid w:val="002C7485"/>
    <w:rsid w:val="002D05CC"/>
    <w:rsid w:val="002D10D2"/>
    <w:rsid w:val="002D2008"/>
    <w:rsid w:val="002D2826"/>
    <w:rsid w:val="002D46DB"/>
    <w:rsid w:val="002D5E7D"/>
    <w:rsid w:val="002D63FE"/>
    <w:rsid w:val="002D773A"/>
    <w:rsid w:val="002D7F44"/>
    <w:rsid w:val="002E0887"/>
    <w:rsid w:val="002E1134"/>
    <w:rsid w:val="002E2875"/>
    <w:rsid w:val="002E41B3"/>
    <w:rsid w:val="002E49C3"/>
    <w:rsid w:val="002E5390"/>
    <w:rsid w:val="002E6B44"/>
    <w:rsid w:val="002F02E5"/>
    <w:rsid w:val="002F08F4"/>
    <w:rsid w:val="002F0981"/>
    <w:rsid w:val="002F0E7B"/>
    <w:rsid w:val="002F1AD0"/>
    <w:rsid w:val="002F376B"/>
    <w:rsid w:val="002F5678"/>
    <w:rsid w:val="002F60F0"/>
    <w:rsid w:val="002F78EC"/>
    <w:rsid w:val="002F7CB1"/>
    <w:rsid w:val="0030051A"/>
    <w:rsid w:val="00300687"/>
    <w:rsid w:val="0030100B"/>
    <w:rsid w:val="003052F9"/>
    <w:rsid w:val="00306501"/>
    <w:rsid w:val="00306BC3"/>
    <w:rsid w:val="003125BA"/>
    <w:rsid w:val="00313FA6"/>
    <w:rsid w:val="003158A7"/>
    <w:rsid w:val="00316345"/>
    <w:rsid w:val="00316AF0"/>
    <w:rsid w:val="003204DE"/>
    <w:rsid w:val="00320707"/>
    <w:rsid w:val="00321016"/>
    <w:rsid w:val="0032211E"/>
    <w:rsid w:val="003239B6"/>
    <w:rsid w:val="00323D08"/>
    <w:rsid w:val="00323EB8"/>
    <w:rsid w:val="00324A65"/>
    <w:rsid w:val="003255C4"/>
    <w:rsid w:val="00330980"/>
    <w:rsid w:val="00330AC9"/>
    <w:rsid w:val="003329CB"/>
    <w:rsid w:val="00332AFF"/>
    <w:rsid w:val="003339E6"/>
    <w:rsid w:val="00334EF9"/>
    <w:rsid w:val="003371F2"/>
    <w:rsid w:val="00342628"/>
    <w:rsid w:val="003437AD"/>
    <w:rsid w:val="00344FD3"/>
    <w:rsid w:val="00345FD7"/>
    <w:rsid w:val="00347131"/>
    <w:rsid w:val="0034796A"/>
    <w:rsid w:val="00351BEC"/>
    <w:rsid w:val="00351D5A"/>
    <w:rsid w:val="00352C53"/>
    <w:rsid w:val="00353DB6"/>
    <w:rsid w:val="00354B07"/>
    <w:rsid w:val="00354C13"/>
    <w:rsid w:val="00356B53"/>
    <w:rsid w:val="00361573"/>
    <w:rsid w:val="00363CAA"/>
    <w:rsid w:val="0036417F"/>
    <w:rsid w:val="003653FD"/>
    <w:rsid w:val="00365CDD"/>
    <w:rsid w:val="0036628A"/>
    <w:rsid w:val="00370AC7"/>
    <w:rsid w:val="00371A47"/>
    <w:rsid w:val="003737CB"/>
    <w:rsid w:val="003752F9"/>
    <w:rsid w:val="003759EE"/>
    <w:rsid w:val="00376C04"/>
    <w:rsid w:val="00381CF0"/>
    <w:rsid w:val="00384A32"/>
    <w:rsid w:val="00384CBE"/>
    <w:rsid w:val="00385000"/>
    <w:rsid w:val="00392490"/>
    <w:rsid w:val="003924A0"/>
    <w:rsid w:val="00392602"/>
    <w:rsid w:val="00392A82"/>
    <w:rsid w:val="003934E7"/>
    <w:rsid w:val="00393560"/>
    <w:rsid w:val="00394853"/>
    <w:rsid w:val="00395042"/>
    <w:rsid w:val="00397C33"/>
    <w:rsid w:val="003A0E35"/>
    <w:rsid w:val="003A1ADD"/>
    <w:rsid w:val="003A2FD4"/>
    <w:rsid w:val="003A307E"/>
    <w:rsid w:val="003A5FAC"/>
    <w:rsid w:val="003A64E9"/>
    <w:rsid w:val="003A7C84"/>
    <w:rsid w:val="003B0C83"/>
    <w:rsid w:val="003B370D"/>
    <w:rsid w:val="003C15E3"/>
    <w:rsid w:val="003C3661"/>
    <w:rsid w:val="003C3D7B"/>
    <w:rsid w:val="003C4AA5"/>
    <w:rsid w:val="003C54E9"/>
    <w:rsid w:val="003C586C"/>
    <w:rsid w:val="003C66EA"/>
    <w:rsid w:val="003C7C14"/>
    <w:rsid w:val="003D5530"/>
    <w:rsid w:val="003D7A41"/>
    <w:rsid w:val="003E04FF"/>
    <w:rsid w:val="003E374D"/>
    <w:rsid w:val="003E621B"/>
    <w:rsid w:val="003E6FB6"/>
    <w:rsid w:val="003E7298"/>
    <w:rsid w:val="003F1760"/>
    <w:rsid w:val="003F36BA"/>
    <w:rsid w:val="003F4535"/>
    <w:rsid w:val="003F5251"/>
    <w:rsid w:val="003F52B3"/>
    <w:rsid w:val="003F5CED"/>
    <w:rsid w:val="003F6459"/>
    <w:rsid w:val="003F6A72"/>
    <w:rsid w:val="003F7E24"/>
    <w:rsid w:val="00400171"/>
    <w:rsid w:val="00400BE9"/>
    <w:rsid w:val="004018F2"/>
    <w:rsid w:val="0040218F"/>
    <w:rsid w:val="004029B2"/>
    <w:rsid w:val="00405762"/>
    <w:rsid w:val="0040666A"/>
    <w:rsid w:val="00406EBF"/>
    <w:rsid w:val="00407847"/>
    <w:rsid w:val="00410A48"/>
    <w:rsid w:val="0041117D"/>
    <w:rsid w:val="004112C2"/>
    <w:rsid w:val="00412734"/>
    <w:rsid w:val="00413048"/>
    <w:rsid w:val="00413750"/>
    <w:rsid w:val="00421ABF"/>
    <w:rsid w:val="004224C8"/>
    <w:rsid w:val="00424E21"/>
    <w:rsid w:val="0042545C"/>
    <w:rsid w:val="004307D4"/>
    <w:rsid w:val="00432A3D"/>
    <w:rsid w:val="00433BF5"/>
    <w:rsid w:val="00434225"/>
    <w:rsid w:val="00435182"/>
    <w:rsid w:val="004357C2"/>
    <w:rsid w:val="00443399"/>
    <w:rsid w:val="0044398B"/>
    <w:rsid w:val="00444ECA"/>
    <w:rsid w:val="004454CA"/>
    <w:rsid w:val="00446158"/>
    <w:rsid w:val="00446DAD"/>
    <w:rsid w:val="00450497"/>
    <w:rsid w:val="00452108"/>
    <w:rsid w:val="0045328C"/>
    <w:rsid w:val="00453882"/>
    <w:rsid w:val="004540A9"/>
    <w:rsid w:val="004553D7"/>
    <w:rsid w:val="0045753D"/>
    <w:rsid w:val="004613B9"/>
    <w:rsid w:val="004615F3"/>
    <w:rsid w:val="004620EF"/>
    <w:rsid w:val="0046268D"/>
    <w:rsid w:val="00462CBC"/>
    <w:rsid w:val="004630D8"/>
    <w:rsid w:val="00463557"/>
    <w:rsid w:val="00464721"/>
    <w:rsid w:val="00465D25"/>
    <w:rsid w:val="00467924"/>
    <w:rsid w:val="004737DE"/>
    <w:rsid w:val="00473D6E"/>
    <w:rsid w:val="004744B1"/>
    <w:rsid w:val="004744C8"/>
    <w:rsid w:val="004757ED"/>
    <w:rsid w:val="0047675C"/>
    <w:rsid w:val="00480CF2"/>
    <w:rsid w:val="00481330"/>
    <w:rsid w:val="0048164E"/>
    <w:rsid w:val="00482A17"/>
    <w:rsid w:val="00482E4D"/>
    <w:rsid w:val="00486021"/>
    <w:rsid w:val="00487693"/>
    <w:rsid w:val="00487C1A"/>
    <w:rsid w:val="00492B6D"/>
    <w:rsid w:val="00493440"/>
    <w:rsid w:val="0049501D"/>
    <w:rsid w:val="004954BD"/>
    <w:rsid w:val="004957A8"/>
    <w:rsid w:val="004A127E"/>
    <w:rsid w:val="004A250B"/>
    <w:rsid w:val="004A2C02"/>
    <w:rsid w:val="004A445E"/>
    <w:rsid w:val="004A51BE"/>
    <w:rsid w:val="004A543C"/>
    <w:rsid w:val="004A5CB8"/>
    <w:rsid w:val="004B4ADF"/>
    <w:rsid w:val="004B662A"/>
    <w:rsid w:val="004C0A9A"/>
    <w:rsid w:val="004C0AB0"/>
    <w:rsid w:val="004C10F3"/>
    <w:rsid w:val="004C124B"/>
    <w:rsid w:val="004C46F0"/>
    <w:rsid w:val="004C65D3"/>
    <w:rsid w:val="004C66D5"/>
    <w:rsid w:val="004C6E97"/>
    <w:rsid w:val="004C7F2C"/>
    <w:rsid w:val="004D6050"/>
    <w:rsid w:val="004D66C3"/>
    <w:rsid w:val="004D77E9"/>
    <w:rsid w:val="004E0247"/>
    <w:rsid w:val="004E12A2"/>
    <w:rsid w:val="004E1379"/>
    <w:rsid w:val="004E261E"/>
    <w:rsid w:val="004E2816"/>
    <w:rsid w:val="004E471A"/>
    <w:rsid w:val="004E4AEF"/>
    <w:rsid w:val="004E4D54"/>
    <w:rsid w:val="004E5FDC"/>
    <w:rsid w:val="004F00BE"/>
    <w:rsid w:val="004F0297"/>
    <w:rsid w:val="004F0E30"/>
    <w:rsid w:val="004F1155"/>
    <w:rsid w:val="004F1653"/>
    <w:rsid w:val="004F1B07"/>
    <w:rsid w:val="004F2996"/>
    <w:rsid w:val="004F2C9C"/>
    <w:rsid w:val="004F41EC"/>
    <w:rsid w:val="004F72BC"/>
    <w:rsid w:val="00500EFB"/>
    <w:rsid w:val="00500F1B"/>
    <w:rsid w:val="00502621"/>
    <w:rsid w:val="00502E2D"/>
    <w:rsid w:val="00503507"/>
    <w:rsid w:val="00504B75"/>
    <w:rsid w:val="00506DBF"/>
    <w:rsid w:val="00512BF4"/>
    <w:rsid w:val="00512FA3"/>
    <w:rsid w:val="00513576"/>
    <w:rsid w:val="00517A3E"/>
    <w:rsid w:val="00517E80"/>
    <w:rsid w:val="00520429"/>
    <w:rsid w:val="00521FFE"/>
    <w:rsid w:val="00524060"/>
    <w:rsid w:val="00525582"/>
    <w:rsid w:val="00525AEA"/>
    <w:rsid w:val="00531864"/>
    <w:rsid w:val="005335E1"/>
    <w:rsid w:val="00534C19"/>
    <w:rsid w:val="00536828"/>
    <w:rsid w:val="00540AEF"/>
    <w:rsid w:val="0054288E"/>
    <w:rsid w:val="00542D9C"/>
    <w:rsid w:val="00543518"/>
    <w:rsid w:val="00544976"/>
    <w:rsid w:val="00545201"/>
    <w:rsid w:val="00545A10"/>
    <w:rsid w:val="0054670F"/>
    <w:rsid w:val="00547585"/>
    <w:rsid w:val="00547881"/>
    <w:rsid w:val="00547D7D"/>
    <w:rsid w:val="0055221F"/>
    <w:rsid w:val="00555958"/>
    <w:rsid w:val="0055662E"/>
    <w:rsid w:val="0055687F"/>
    <w:rsid w:val="00560CD3"/>
    <w:rsid w:val="00562B84"/>
    <w:rsid w:val="00562D98"/>
    <w:rsid w:val="00564C5A"/>
    <w:rsid w:val="005660D0"/>
    <w:rsid w:val="005665C2"/>
    <w:rsid w:val="00567034"/>
    <w:rsid w:val="00567377"/>
    <w:rsid w:val="00571FB0"/>
    <w:rsid w:val="00572135"/>
    <w:rsid w:val="00573250"/>
    <w:rsid w:val="005759C2"/>
    <w:rsid w:val="00576967"/>
    <w:rsid w:val="00577027"/>
    <w:rsid w:val="005775B8"/>
    <w:rsid w:val="00580025"/>
    <w:rsid w:val="00580231"/>
    <w:rsid w:val="00582483"/>
    <w:rsid w:val="00582912"/>
    <w:rsid w:val="00583334"/>
    <w:rsid w:val="0058378B"/>
    <w:rsid w:val="0058493B"/>
    <w:rsid w:val="00585DE0"/>
    <w:rsid w:val="005867F8"/>
    <w:rsid w:val="00587A86"/>
    <w:rsid w:val="005911F8"/>
    <w:rsid w:val="00591BD7"/>
    <w:rsid w:val="0059368F"/>
    <w:rsid w:val="005965A4"/>
    <w:rsid w:val="005973F7"/>
    <w:rsid w:val="005A0AB1"/>
    <w:rsid w:val="005A5596"/>
    <w:rsid w:val="005B1C62"/>
    <w:rsid w:val="005B40CE"/>
    <w:rsid w:val="005B5841"/>
    <w:rsid w:val="005B5DE4"/>
    <w:rsid w:val="005B5E84"/>
    <w:rsid w:val="005B7F79"/>
    <w:rsid w:val="005D0720"/>
    <w:rsid w:val="005D236F"/>
    <w:rsid w:val="005D2F26"/>
    <w:rsid w:val="005D45C8"/>
    <w:rsid w:val="005D7230"/>
    <w:rsid w:val="005E0264"/>
    <w:rsid w:val="005E05AA"/>
    <w:rsid w:val="005E0D73"/>
    <w:rsid w:val="005E43F9"/>
    <w:rsid w:val="005E5AB6"/>
    <w:rsid w:val="005F2139"/>
    <w:rsid w:val="005F2478"/>
    <w:rsid w:val="005F3C39"/>
    <w:rsid w:val="005F51B9"/>
    <w:rsid w:val="005F5B6A"/>
    <w:rsid w:val="005F5C1A"/>
    <w:rsid w:val="005F6BB2"/>
    <w:rsid w:val="005F6D0D"/>
    <w:rsid w:val="005F7EDA"/>
    <w:rsid w:val="00601A5B"/>
    <w:rsid w:val="0060209E"/>
    <w:rsid w:val="00602195"/>
    <w:rsid w:val="006022B0"/>
    <w:rsid w:val="00602A00"/>
    <w:rsid w:val="00604200"/>
    <w:rsid w:val="006051F3"/>
    <w:rsid w:val="00605679"/>
    <w:rsid w:val="00606972"/>
    <w:rsid w:val="00614EDD"/>
    <w:rsid w:val="006169B8"/>
    <w:rsid w:val="006179DA"/>
    <w:rsid w:val="0062025B"/>
    <w:rsid w:val="00622704"/>
    <w:rsid w:val="00623688"/>
    <w:rsid w:val="006239B8"/>
    <w:rsid w:val="006240DA"/>
    <w:rsid w:val="00625EFD"/>
    <w:rsid w:val="00630414"/>
    <w:rsid w:val="00633D95"/>
    <w:rsid w:val="006352F3"/>
    <w:rsid w:val="00635C0E"/>
    <w:rsid w:val="00636B39"/>
    <w:rsid w:val="00637880"/>
    <w:rsid w:val="00640297"/>
    <w:rsid w:val="00641E36"/>
    <w:rsid w:val="0064261B"/>
    <w:rsid w:val="00643B70"/>
    <w:rsid w:val="006451A9"/>
    <w:rsid w:val="0064529E"/>
    <w:rsid w:val="00646685"/>
    <w:rsid w:val="00646E4D"/>
    <w:rsid w:val="00646F3F"/>
    <w:rsid w:val="006500E8"/>
    <w:rsid w:val="006508FF"/>
    <w:rsid w:val="00650DC3"/>
    <w:rsid w:val="00651FE1"/>
    <w:rsid w:val="0065295D"/>
    <w:rsid w:val="006530E4"/>
    <w:rsid w:val="00653C8E"/>
    <w:rsid w:val="00654AD8"/>
    <w:rsid w:val="0065589D"/>
    <w:rsid w:val="00656967"/>
    <w:rsid w:val="00661CC5"/>
    <w:rsid w:val="006626C9"/>
    <w:rsid w:val="0066287E"/>
    <w:rsid w:val="006637E9"/>
    <w:rsid w:val="0066696E"/>
    <w:rsid w:val="006702A1"/>
    <w:rsid w:val="006715E3"/>
    <w:rsid w:val="006743C2"/>
    <w:rsid w:val="00674470"/>
    <w:rsid w:val="00676ADA"/>
    <w:rsid w:val="006778E8"/>
    <w:rsid w:val="00677F79"/>
    <w:rsid w:val="0068112D"/>
    <w:rsid w:val="0068131D"/>
    <w:rsid w:val="00684663"/>
    <w:rsid w:val="00685349"/>
    <w:rsid w:val="006871CA"/>
    <w:rsid w:val="00690992"/>
    <w:rsid w:val="00692B89"/>
    <w:rsid w:val="0069572C"/>
    <w:rsid w:val="00695748"/>
    <w:rsid w:val="00696C32"/>
    <w:rsid w:val="006A3256"/>
    <w:rsid w:val="006A494D"/>
    <w:rsid w:val="006A7987"/>
    <w:rsid w:val="006B0922"/>
    <w:rsid w:val="006B3812"/>
    <w:rsid w:val="006C26D3"/>
    <w:rsid w:val="006C44B0"/>
    <w:rsid w:val="006C5A32"/>
    <w:rsid w:val="006D1DA1"/>
    <w:rsid w:val="006D1E91"/>
    <w:rsid w:val="006D2071"/>
    <w:rsid w:val="006D3E1D"/>
    <w:rsid w:val="006D56EF"/>
    <w:rsid w:val="006D6556"/>
    <w:rsid w:val="006E111E"/>
    <w:rsid w:val="006E1A95"/>
    <w:rsid w:val="006E223F"/>
    <w:rsid w:val="006E3FD3"/>
    <w:rsid w:val="006E48ED"/>
    <w:rsid w:val="006F020B"/>
    <w:rsid w:val="006F125A"/>
    <w:rsid w:val="006F2AF2"/>
    <w:rsid w:val="006F5856"/>
    <w:rsid w:val="006F62BA"/>
    <w:rsid w:val="006F6A2A"/>
    <w:rsid w:val="007002E1"/>
    <w:rsid w:val="00702155"/>
    <w:rsid w:val="00702FE4"/>
    <w:rsid w:val="007048F8"/>
    <w:rsid w:val="007051A8"/>
    <w:rsid w:val="00705845"/>
    <w:rsid w:val="00705F84"/>
    <w:rsid w:val="00707BC0"/>
    <w:rsid w:val="00710174"/>
    <w:rsid w:val="00712031"/>
    <w:rsid w:val="00713612"/>
    <w:rsid w:val="00714327"/>
    <w:rsid w:val="00714715"/>
    <w:rsid w:val="00714D6D"/>
    <w:rsid w:val="00715A1D"/>
    <w:rsid w:val="0071642F"/>
    <w:rsid w:val="00716972"/>
    <w:rsid w:val="00716BEA"/>
    <w:rsid w:val="00717C10"/>
    <w:rsid w:val="00720A98"/>
    <w:rsid w:val="007216B6"/>
    <w:rsid w:val="0072312E"/>
    <w:rsid w:val="007242CA"/>
    <w:rsid w:val="007249FA"/>
    <w:rsid w:val="007252AB"/>
    <w:rsid w:val="00725EC9"/>
    <w:rsid w:val="00727527"/>
    <w:rsid w:val="00727573"/>
    <w:rsid w:val="00727A2D"/>
    <w:rsid w:val="00730971"/>
    <w:rsid w:val="00731529"/>
    <w:rsid w:val="00732396"/>
    <w:rsid w:val="00733B57"/>
    <w:rsid w:val="00733CC9"/>
    <w:rsid w:val="00733E5A"/>
    <w:rsid w:val="007344A3"/>
    <w:rsid w:val="00734A67"/>
    <w:rsid w:val="0074078E"/>
    <w:rsid w:val="00746BFC"/>
    <w:rsid w:val="0075109A"/>
    <w:rsid w:val="0075189A"/>
    <w:rsid w:val="00751FFB"/>
    <w:rsid w:val="007522C4"/>
    <w:rsid w:val="007523E8"/>
    <w:rsid w:val="0075290E"/>
    <w:rsid w:val="00752FE0"/>
    <w:rsid w:val="00753B57"/>
    <w:rsid w:val="007552B7"/>
    <w:rsid w:val="00757A1A"/>
    <w:rsid w:val="00762619"/>
    <w:rsid w:val="0076320C"/>
    <w:rsid w:val="0076458D"/>
    <w:rsid w:val="007675A3"/>
    <w:rsid w:val="007710A9"/>
    <w:rsid w:val="007750EB"/>
    <w:rsid w:val="00775288"/>
    <w:rsid w:val="007766EA"/>
    <w:rsid w:val="0077692C"/>
    <w:rsid w:val="007773AA"/>
    <w:rsid w:val="0078034F"/>
    <w:rsid w:val="00780E8E"/>
    <w:rsid w:val="00785001"/>
    <w:rsid w:val="00785C2C"/>
    <w:rsid w:val="007904AA"/>
    <w:rsid w:val="00792E4B"/>
    <w:rsid w:val="0079357A"/>
    <w:rsid w:val="0079525E"/>
    <w:rsid w:val="007970D0"/>
    <w:rsid w:val="007A0549"/>
    <w:rsid w:val="007A33AD"/>
    <w:rsid w:val="007A3AD7"/>
    <w:rsid w:val="007A4488"/>
    <w:rsid w:val="007A6008"/>
    <w:rsid w:val="007A6DC1"/>
    <w:rsid w:val="007B1533"/>
    <w:rsid w:val="007B1C2F"/>
    <w:rsid w:val="007B3143"/>
    <w:rsid w:val="007B376D"/>
    <w:rsid w:val="007B4DE2"/>
    <w:rsid w:val="007B5136"/>
    <w:rsid w:val="007B5E7A"/>
    <w:rsid w:val="007B657B"/>
    <w:rsid w:val="007B7895"/>
    <w:rsid w:val="007C25DB"/>
    <w:rsid w:val="007C6920"/>
    <w:rsid w:val="007C7108"/>
    <w:rsid w:val="007C77C6"/>
    <w:rsid w:val="007D2788"/>
    <w:rsid w:val="007D28A9"/>
    <w:rsid w:val="007D350D"/>
    <w:rsid w:val="007D47EE"/>
    <w:rsid w:val="007D5ABC"/>
    <w:rsid w:val="007D5C1F"/>
    <w:rsid w:val="007D65B4"/>
    <w:rsid w:val="007E2B8D"/>
    <w:rsid w:val="007E2BD1"/>
    <w:rsid w:val="007E5254"/>
    <w:rsid w:val="007E6E3E"/>
    <w:rsid w:val="007E7A75"/>
    <w:rsid w:val="007F0638"/>
    <w:rsid w:val="007F18A5"/>
    <w:rsid w:val="007F2B92"/>
    <w:rsid w:val="007F3FCD"/>
    <w:rsid w:val="007F515E"/>
    <w:rsid w:val="007F5C84"/>
    <w:rsid w:val="007F5EC8"/>
    <w:rsid w:val="007F609D"/>
    <w:rsid w:val="007F70F0"/>
    <w:rsid w:val="00802165"/>
    <w:rsid w:val="00802CC5"/>
    <w:rsid w:val="00805432"/>
    <w:rsid w:val="00806BA4"/>
    <w:rsid w:val="00806E70"/>
    <w:rsid w:val="00813630"/>
    <w:rsid w:val="008138CC"/>
    <w:rsid w:val="00814FE2"/>
    <w:rsid w:val="00815B7C"/>
    <w:rsid w:val="0081646B"/>
    <w:rsid w:val="00816CF5"/>
    <w:rsid w:val="0082063E"/>
    <w:rsid w:val="008221B0"/>
    <w:rsid w:val="00823CCE"/>
    <w:rsid w:val="00823F58"/>
    <w:rsid w:val="008252BF"/>
    <w:rsid w:val="00825BC7"/>
    <w:rsid w:val="00825F8E"/>
    <w:rsid w:val="00831BA3"/>
    <w:rsid w:val="00832EF1"/>
    <w:rsid w:val="00834006"/>
    <w:rsid w:val="00834F21"/>
    <w:rsid w:val="008358BF"/>
    <w:rsid w:val="008359B7"/>
    <w:rsid w:val="00835B80"/>
    <w:rsid w:val="008363C1"/>
    <w:rsid w:val="0084080C"/>
    <w:rsid w:val="00840969"/>
    <w:rsid w:val="0084113B"/>
    <w:rsid w:val="0084443C"/>
    <w:rsid w:val="0084494E"/>
    <w:rsid w:val="008456CD"/>
    <w:rsid w:val="0084587D"/>
    <w:rsid w:val="00845E4F"/>
    <w:rsid w:val="008502EE"/>
    <w:rsid w:val="00850E1B"/>
    <w:rsid w:val="00851AF5"/>
    <w:rsid w:val="00852303"/>
    <w:rsid w:val="00854C94"/>
    <w:rsid w:val="00855BE1"/>
    <w:rsid w:val="00855E01"/>
    <w:rsid w:val="00856BD1"/>
    <w:rsid w:val="008576FD"/>
    <w:rsid w:val="0085782D"/>
    <w:rsid w:val="00860533"/>
    <w:rsid w:val="00861062"/>
    <w:rsid w:val="008613FF"/>
    <w:rsid w:val="00862FD8"/>
    <w:rsid w:val="00863AF1"/>
    <w:rsid w:val="0086435A"/>
    <w:rsid w:val="00864CA0"/>
    <w:rsid w:val="00864D85"/>
    <w:rsid w:val="008654B9"/>
    <w:rsid w:val="00865D57"/>
    <w:rsid w:val="0086686F"/>
    <w:rsid w:val="00870A1B"/>
    <w:rsid w:val="00870DF6"/>
    <w:rsid w:val="008742E9"/>
    <w:rsid w:val="008766E6"/>
    <w:rsid w:val="0087788B"/>
    <w:rsid w:val="00881EC1"/>
    <w:rsid w:val="00884765"/>
    <w:rsid w:val="00885124"/>
    <w:rsid w:val="00885833"/>
    <w:rsid w:val="00886DA9"/>
    <w:rsid w:val="00887228"/>
    <w:rsid w:val="00891E7C"/>
    <w:rsid w:val="0089306A"/>
    <w:rsid w:val="00894F95"/>
    <w:rsid w:val="00895D50"/>
    <w:rsid w:val="008969DA"/>
    <w:rsid w:val="0089787F"/>
    <w:rsid w:val="008A2015"/>
    <w:rsid w:val="008A25E8"/>
    <w:rsid w:val="008A2BA4"/>
    <w:rsid w:val="008A4A91"/>
    <w:rsid w:val="008A62E4"/>
    <w:rsid w:val="008A67E7"/>
    <w:rsid w:val="008B0E62"/>
    <w:rsid w:val="008B3A43"/>
    <w:rsid w:val="008B3BA1"/>
    <w:rsid w:val="008B51FF"/>
    <w:rsid w:val="008B5BBD"/>
    <w:rsid w:val="008B608E"/>
    <w:rsid w:val="008B6345"/>
    <w:rsid w:val="008B653F"/>
    <w:rsid w:val="008B6EBF"/>
    <w:rsid w:val="008B7106"/>
    <w:rsid w:val="008C0A4B"/>
    <w:rsid w:val="008C3A5D"/>
    <w:rsid w:val="008C4B1D"/>
    <w:rsid w:val="008C4D01"/>
    <w:rsid w:val="008C6DC6"/>
    <w:rsid w:val="008C7269"/>
    <w:rsid w:val="008C7AF0"/>
    <w:rsid w:val="008D402E"/>
    <w:rsid w:val="008D5531"/>
    <w:rsid w:val="008D5588"/>
    <w:rsid w:val="008D6EAC"/>
    <w:rsid w:val="008D7812"/>
    <w:rsid w:val="008D7B78"/>
    <w:rsid w:val="008E28C5"/>
    <w:rsid w:val="008E44C4"/>
    <w:rsid w:val="008F2812"/>
    <w:rsid w:val="008F2F8C"/>
    <w:rsid w:val="008F33AE"/>
    <w:rsid w:val="008F3F84"/>
    <w:rsid w:val="008F4B42"/>
    <w:rsid w:val="008F5E08"/>
    <w:rsid w:val="008F663C"/>
    <w:rsid w:val="00902ABF"/>
    <w:rsid w:val="009030B6"/>
    <w:rsid w:val="00903C0D"/>
    <w:rsid w:val="00907406"/>
    <w:rsid w:val="00907683"/>
    <w:rsid w:val="00912B41"/>
    <w:rsid w:val="00913562"/>
    <w:rsid w:val="00913C2B"/>
    <w:rsid w:val="00916530"/>
    <w:rsid w:val="0091682C"/>
    <w:rsid w:val="00921380"/>
    <w:rsid w:val="00922964"/>
    <w:rsid w:val="009256F6"/>
    <w:rsid w:val="0093124F"/>
    <w:rsid w:val="00931339"/>
    <w:rsid w:val="00931EA1"/>
    <w:rsid w:val="00934053"/>
    <w:rsid w:val="009366E7"/>
    <w:rsid w:val="00936A19"/>
    <w:rsid w:val="0093789C"/>
    <w:rsid w:val="0094037B"/>
    <w:rsid w:val="00940451"/>
    <w:rsid w:val="00942169"/>
    <w:rsid w:val="009441A9"/>
    <w:rsid w:val="0094573B"/>
    <w:rsid w:val="00945B9C"/>
    <w:rsid w:val="00946573"/>
    <w:rsid w:val="00946AA1"/>
    <w:rsid w:val="00947252"/>
    <w:rsid w:val="00952100"/>
    <w:rsid w:val="00952383"/>
    <w:rsid w:val="009523B7"/>
    <w:rsid w:val="00952ADD"/>
    <w:rsid w:val="009556B3"/>
    <w:rsid w:val="00956068"/>
    <w:rsid w:val="00956116"/>
    <w:rsid w:val="00956DE5"/>
    <w:rsid w:val="009577CE"/>
    <w:rsid w:val="00957EAC"/>
    <w:rsid w:val="00960C7F"/>
    <w:rsid w:val="00961220"/>
    <w:rsid w:val="00961C58"/>
    <w:rsid w:val="00961F0F"/>
    <w:rsid w:val="009630C1"/>
    <w:rsid w:val="00965F7D"/>
    <w:rsid w:val="00966066"/>
    <w:rsid w:val="00966449"/>
    <w:rsid w:val="009704B6"/>
    <w:rsid w:val="00970F13"/>
    <w:rsid w:val="00974268"/>
    <w:rsid w:val="00974D62"/>
    <w:rsid w:val="009752D1"/>
    <w:rsid w:val="0097539F"/>
    <w:rsid w:val="00980294"/>
    <w:rsid w:val="00980485"/>
    <w:rsid w:val="00980C84"/>
    <w:rsid w:val="009816F6"/>
    <w:rsid w:val="009821A5"/>
    <w:rsid w:val="00983020"/>
    <w:rsid w:val="00983E88"/>
    <w:rsid w:val="00983F1E"/>
    <w:rsid w:val="00984133"/>
    <w:rsid w:val="00990288"/>
    <w:rsid w:val="00990687"/>
    <w:rsid w:val="00990CF7"/>
    <w:rsid w:val="00992D6D"/>
    <w:rsid w:val="00992FC2"/>
    <w:rsid w:val="00993DAF"/>
    <w:rsid w:val="0099423D"/>
    <w:rsid w:val="00994D74"/>
    <w:rsid w:val="00997065"/>
    <w:rsid w:val="00997452"/>
    <w:rsid w:val="009A0980"/>
    <w:rsid w:val="009A127C"/>
    <w:rsid w:val="009A3944"/>
    <w:rsid w:val="009A534B"/>
    <w:rsid w:val="009B1457"/>
    <w:rsid w:val="009B1881"/>
    <w:rsid w:val="009B69CC"/>
    <w:rsid w:val="009B7F5F"/>
    <w:rsid w:val="009C056D"/>
    <w:rsid w:val="009C3388"/>
    <w:rsid w:val="009C41A7"/>
    <w:rsid w:val="009C4ADC"/>
    <w:rsid w:val="009C4BBD"/>
    <w:rsid w:val="009C5000"/>
    <w:rsid w:val="009C509B"/>
    <w:rsid w:val="009C5867"/>
    <w:rsid w:val="009C63BA"/>
    <w:rsid w:val="009D0144"/>
    <w:rsid w:val="009D2316"/>
    <w:rsid w:val="009D2CD5"/>
    <w:rsid w:val="009E2793"/>
    <w:rsid w:val="009E366F"/>
    <w:rsid w:val="009E4429"/>
    <w:rsid w:val="009E6E47"/>
    <w:rsid w:val="009F1DD3"/>
    <w:rsid w:val="009F4F06"/>
    <w:rsid w:val="009F77CB"/>
    <w:rsid w:val="009F7A9D"/>
    <w:rsid w:val="00A00256"/>
    <w:rsid w:val="00A0055B"/>
    <w:rsid w:val="00A00D38"/>
    <w:rsid w:val="00A00FC3"/>
    <w:rsid w:val="00A011A8"/>
    <w:rsid w:val="00A0355C"/>
    <w:rsid w:val="00A03C44"/>
    <w:rsid w:val="00A043E0"/>
    <w:rsid w:val="00A055C6"/>
    <w:rsid w:val="00A06E08"/>
    <w:rsid w:val="00A11B22"/>
    <w:rsid w:val="00A13050"/>
    <w:rsid w:val="00A13099"/>
    <w:rsid w:val="00A136DE"/>
    <w:rsid w:val="00A16018"/>
    <w:rsid w:val="00A16E36"/>
    <w:rsid w:val="00A176BD"/>
    <w:rsid w:val="00A206C1"/>
    <w:rsid w:val="00A21E29"/>
    <w:rsid w:val="00A2366E"/>
    <w:rsid w:val="00A247DE"/>
    <w:rsid w:val="00A252C3"/>
    <w:rsid w:val="00A2659A"/>
    <w:rsid w:val="00A31D0A"/>
    <w:rsid w:val="00A3315C"/>
    <w:rsid w:val="00A3384F"/>
    <w:rsid w:val="00A34D61"/>
    <w:rsid w:val="00A34EA0"/>
    <w:rsid w:val="00A34EAA"/>
    <w:rsid w:val="00A34EFB"/>
    <w:rsid w:val="00A350C4"/>
    <w:rsid w:val="00A37A07"/>
    <w:rsid w:val="00A411D2"/>
    <w:rsid w:val="00A42CEE"/>
    <w:rsid w:val="00A44DCB"/>
    <w:rsid w:val="00A4632D"/>
    <w:rsid w:val="00A4679C"/>
    <w:rsid w:val="00A503B4"/>
    <w:rsid w:val="00A51257"/>
    <w:rsid w:val="00A519E8"/>
    <w:rsid w:val="00A533BD"/>
    <w:rsid w:val="00A55359"/>
    <w:rsid w:val="00A55703"/>
    <w:rsid w:val="00A56713"/>
    <w:rsid w:val="00A5725B"/>
    <w:rsid w:val="00A57352"/>
    <w:rsid w:val="00A574AC"/>
    <w:rsid w:val="00A61C86"/>
    <w:rsid w:val="00A61DB7"/>
    <w:rsid w:val="00A62A40"/>
    <w:rsid w:val="00A62CD6"/>
    <w:rsid w:val="00A63B7E"/>
    <w:rsid w:val="00A651D6"/>
    <w:rsid w:val="00A70599"/>
    <w:rsid w:val="00A71746"/>
    <w:rsid w:val="00A71969"/>
    <w:rsid w:val="00A72B40"/>
    <w:rsid w:val="00A72C5F"/>
    <w:rsid w:val="00A7479C"/>
    <w:rsid w:val="00A7484A"/>
    <w:rsid w:val="00A75FE8"/>
    <w:rsid w:val="00A77435"/>
    <w:rsid w:val="00A77EEC"/>
    <w:rsid w:val="00A808B1"/>
    <w:rsid w:val="00A80AE2"/>
    <w:rsid w:val="00A814EB"/>
    <w:rsid w:val="00A81B68"/>
    <w:rsid w:val="00A82199"/>
    <w:rsid w:val="00A847BD"/>
    <w:rsid w:val="00A84E48"/>
    <w:rsid w:val="00A85466"/>
    <w:rsid w:val="00A85683"/>
    <w:rsid w:val="00A868F0"/>
    <w:rsid w:val="00A873C2"/>
    <w:rsid w:val="00A900F2"/>
    <w:rsid w:val="00A9046E"/>
    <w:rsid w:val="00A91064"/>
    <w:rsid w:val="00A928DA"/>
    <w:rsid w:val="00A930C8"/>
    <w:rsid w:val="00A93C61"/>
    <w:rsid w:val="00A93F16"/>
    <w:rsid w:val="00A947FB"/>
    <w:rsid w:val="00A958D6"/>
    <w:rsid w:val="00A96ED4"/>
    <w:rsid w:val="00A96EE6"/>
    <w:rsid w:val="00A970FA"/>
    <w:rsid w:val="00AA2EF8"/>
    <w:rsid w:val="00AA4E71"/>
    <w:rsid w:val="00AA5504"/>
    <w:rsid w:val="00AA7CD0"/>
    <w:rsid w:val="00AB0177"/>
    <w:rsid w:val="00AB1B6F"/>
    <w:rsid w:val="00AB2278"/>
    <w:rsid w:val="00AB3F46"/>
    <w:rsid w:val="00AB43AB"/>
    <w:rsid w:val="00AC0BB3"/>
    <w:rsid w:val="00AC0C8B"/>
    <w:rsid w:val="00AC20B3"/>
    <w:rsid w:val="00AC2249"/>
    <w:rsid w:val="00AC2851"/>
    <w:rsid w:val="00AC3188"/>
    <w:rsid w:val="00AC3BE4"/>
    <w:rsid w:val="00AC4572"/>
    <w:rsid w:val="00AC490C"/>
    <w:rsid w:val="00AC4BD0"/>
    <w:rsid w:val="00AC4F75"/>
    <w:rsid w:val="00AC5B89"/>
    <w:rsid w:val="00AC7945"/>
    <w:rsid w:val="00AD082D"/>
    <w:rsid w:val="00AD34C0"/>
    <w:rsid w:val="00AD457B"/>
    <w:rsid w:val="00AD5A8B"/>
    <w:rsid w:val="00AE12B3"/>
    <w:rsid w:val="00AE1C97"/>
    <w:rsid w:val="00AE2058"/>
    <w:rsid w:val="00AE222E"/>
    <w:rsid w:val="00AE292A"/>
    <w:rsid w:val="00AE4400"/>
    <w:rsid w:val="00AF2C33"/>
    <w:rsid w:val="00AF3299"/>
    <w:rsid w:val="00AF357A"/>
    <w:rsid w:val="00AF37A5"/>
    <w:rsid w:val="00AF567B"/>
    <w:rsid w:val="00B00E05"/>
    <w:rsid w:val="00B05031"/>
    <w:rsid w:val="00B100E8"/>
    <w:rsid w:val="00B10A60"/>
    <w:rsid w:val="00B13ECA"/>
    <w:rsid w:val="00B14F3D"/>
    <w:rsid w:val="00B20C55"/>
    <w:rsid w:val="00B23EAA"/>
    <w:rsid w:val="00B24FD6"/>
    <w:rsid w:val="00B2646F"/>
    <w:rsid w:val="00B27864"/>
    <w:rsid w:val="00B27E9F"/>
    <w:rsid w:val="00B30780"/>
    <w:rsid w:val="00B31A5A"/>
    <w:rsid w:val="00B328D4"/>
    <w:rsid w:val="00B337B6"/>
    <w:rsid w:val="00B340E5"/>
    <w:rsid w:val="00B40349"/>
    <w:rsid w:val="00B40448"/>
    <w:rsid w:val="00B41A98"/>
    <w:rsid w:val="00B41C60"/>
    <w:rsid w:val="00B420A6"/>
    <w:rsid w:val="00B4377A"/>
    <w:rsid w:val="00B44456"/>
    <w:rsid w:val="00B4509D"/>
    <w:rsid w:val="00B450ED"/>
    <w:rsid w:val="00B47822"/>
    <w:rsid w:val="00B51270"/>
    <w:rsid w:val="00B545C3"/>
    <w:rsid w:val="00B54823"/>
    <w:rsid w:val="00B5677D"/>
    <w:rsid w:val="00B57ABD"/>
    <w:rsid w:val="00B60E40"/>
    <w:rsid w:val="00B61425"/>
    <w:rsid w:val="00B63316"/>
    <w:rsid w:val="00B63A9A"/>
    <w:rsid w:val="00B64669"/>
    <w:rsid w:val="00B665DB"/>
    <w:rsid w:val="00B70A77"/>
    <w:rsid w:val="00B73F27"/>
    <w:rsid w:val="00B75DBA"/>
    <w:rsid w:val="00B76421"/>
    <w:rsid w:val="00B835E7"/>
    <w:rsid w:val="00B83CBE"/>
    <w:rsid w:val="00B842A4"/>
    <w:rsid w:val="00B85013"/>
    <w:rsid w:val="00B853C5"/>
    <w:rsid w:val="00B854B1"/>
    <w:rsid w:val="00B854F0"/>
    <w:rsid w:val="00B85B4C"/>
    <w:rsid w:val="00B9075E"/>
    <w:rsid w:val="00B93C53"/>
    <w:rsid w:val="00B94127"/>
    <w:rsid w:val="00B965DC"/>
    <w:rsid w:val="00BA105F"/>
    <w:rsid w:val="00BA2270"/>
    <w:rsid w:val="00BA235E"/>
    <w:rsid w:val="00BA2712"/>
    <w:rsid w:val="00BA39B7"/>
    <w:rsid w:val="00BB0621"/>
    <w:rsid w:val="00BB12D0"/>
    <w:rsid w:val="00BB1DBA"/>
    <w:rsid w:val="00BB44C7"/>
    <w:rsid w:val="00BB4CEB"/>
    <w:rsid w:val="00BB4F33"/>
    <w:rsid w:val="00BC1B1C"/>
    <w:rsid w:val="00BC2F52"/>
    <w:rsid w:val="00BC53C3"/>
    <w:rsid w:val="00BC6813"/>
    <w:rsid w:val="00BC7186"/>
    <w:rsid w:val="00BD0D36"/>
    <w:rsid w:val="00BD1577"/>
    <w:rsid w:val="00BD166A"/>
    <w:rsid w:val="00BD18B0"/>
    <w:rsid w:val="00BD1B65"/>
    <w:rsid w:val="00BD1B9E"/>
    <w:rsid w:val="00BD3BEE"/>
    <w:rsid w:val="00BD3F0A"/>
    <w:rsid w:val="00BD3F82"/>
    <w:rsid w:val="00BD5856"/>
    <w:rsid w:val="00BE0A9A"/>
    <w:rsid w:val="00BE0F43"/>
    <w:rsid w:val="00BE11F8"/>
    <w:rsid w:val="00BE22E7"/>
    <w:rsid w:val="00BE238E"/>
    <w:rsid w:val="00BE32F7"/>
    <w:rsid w:val="00BE3ED9"/>
    <w:rsid w:val="00BE41A2"/>
    <w:rsid w:val="00BE4241"/>
    <w:rsid w:val="00BE4519"/>
    <w:rsid w:val="00BE608A"/>
    <w:rsid w:val="00BE746E"/>
    <w:rsid w:val="00BF1296"/>
    <w:rsid w:val="00BF1747"/>
    <w:rsid w:val="00BF2634"/>
    <w:rsid w:val="00BF28DD"/>
    <w:rsid w:val="00BF46BE"/>
    <w:rsid w:val="00C03484"/>
    <w:rsid w:val="00C03E95"/>
    <w:rsid w:val="00C03F9C"/>
    <w:rsid w:val="00C07A7E"/>
    <w:rsid w:val="00C1219A"/>
    <w:rsid w:val="00C17A8D"/>
    <w:rsid w:val="00C22465"/>
    <w:rsid w:val="00C251C2"/>
    <w:rsid w:val="00C25F6E"/>
    <w:rsid w:val="00C263B2"/>
    <w:rsid w:val="00C264C2"/>
    <w:rsid w:val="00C26A8B"/>
    <w:rsid w:val="00C27B7A"/>
    <w:rsid w:val="00C314D9"/>
    <w:rsid w:val="00C31C19"/>
    <w:rsid w:val="00C3357E"/>
    <w:rsid w:val="00C33B23"/>
    <w:rsid w:val="00C34059"/>
    <w:rsid w:val="00C343B3"/>
    <w:rsid w:val="00C34C79"/>
    <w:rsid w:val="00C34F5B"/>
    <w:rsid w:val="00C362D3"/>
    <w:rsid w:val="00C37561"/>
    <w:rsid w:val="00C3798C"/>
    <w:rsid w:val="00C43119"/>
    <w:rsid w:val="00C4790E"/>
    <w:rsid w:val="00C47AD3"/>
    <w:rsid w:val="00C501FA"/>
    <w:rsid w:val="00C506A8"/>
    <w:rsid w:val="00C50C45"/>
    <w:rsid w:val="00C55158"/>
    <w:rsid w:val="00C614AF"/>
    <w:rsid w:val="00C6269E"/>
    <w:rsid w:val="00C66EB0"/>
    <w:rsid w:val="00C73BD4"/>
    <w:rsid w:val="00C743B8"/>
    <w:rsid w:val="00C746C7"/>
    <w:rsid w:val="00C74F76"/>
    <w:rsid w:val="00C765FE"/>
    <w:rsid w:val="00C76AAF"/>
    <w:rsid w:val="00C842F8"/>
    <w:rsid w:val="00C85C43"/>
    <w:rsid w:val="00C91BCF"/>
    <w:rsid w:val="00C925A9"/>
    <w:rsid w:val="00C94255"/>
    <w:rsid w:val="00C94304"/>
    <w:rsid w:val="00C9535B"/>
    <w:rsid w:val="00C961DC"/>
    <w:rsid w:val="00CA021C"/>
    <w:rsid w:val="00CA2077"/>
    <w:rsid w:val="00CA2CE4"/>
    <w:rsid w:val="00CA5042"/>
    <w:rsid w:val="00CB14E9"/>
    <w:rsid w:val="00CB19FA"/>
    <w:rsid w:val="00CB21FE"/>
    <w:rsid w:val="00CB2EAF"/>
    <w:rsid w:val="00CB396D"/>
    <w:rsid w:val="00CB52A2"/>
    <w:rsid w:val="00CB5308"/>
    <w:rsid w:val="00CB7DDA"/>
    <w:rsid w:val="00CC09BF"/>
    <w:rsid w:val="00CC2AED"/>
    <w:rsid w:val="00CC30F2"/>
    <w:rsid w:val="00CC404D"/>
    <w:rsid w:val="00CC5ADC"/>
    <w:rsid w:val="00CD0133"/>
    <w:rsid w:val="00CD07FE"/>
    <w:rsid w:val="00CD0942"/>
    <w:rsid w:val="00CD0DCA"/>
    <w:rsid w:val="00CD14C0"/>
    <w:rsid w:val="00CD306B"/>
    <w:rsid w:val="00CD44EE"/>
    <w:rsid w:val="00CD494E"/>
    <w:rsid w:val="00CD595A"/>
    <w:rsid w:val="00CD6D27"/>
    <w:rsid w:val="00CE25CA"/>
    <w:rsid w:val="00CE3B09"/>
    <w:rsid w:val="00CE4CE2"/>
    <w:rsid w:val="00CE55E1"/>
    <w:rsid w:val="00CE5601"/>
    <w:rsid w:val="00CE56DC"/>
    <w:rsid w:val="00CF0A7B"/>
    <w:rsid w:val="00CF15F5"/>
    <w:rsid w:val="00CF2D59"/>
    <w:rsid w:val="00CF4521"/>
    <w:rsid w:val="00CF4785"/>
    <w:rsid w:val="00CF50BC"/>
    <w:rsid w:val="00CF6B85"/>
    <w:rsid w:val="00CF7A02"/>
    <w:rsid w:val="00D0064E"/>
    <w:rsid w:val="00D00E5F"/>
    <w:rsid w:val="00D012C8"/>
    <w:rsid w:val="00D018E6"/>
    <w:rsid w:val="00D052CE"/>
    <w:rsid w:val="00D05EF1"/>
    <w:rsid w:val="00D06DEB"/>
    <w:rsid w:val="00D103D8"/>
    <w:rsid w:val="00D111F0"/>
    <w:rsid w:val="00D11DA0"/>
    <w:rsid w:val="00D1212A"/>
    <w:rsid w:val="00D12E51"/>
    <w:rsid w:val="00D1316A"/>
    <w:rsid w:val="00D133EA"/>
    <w:rsid w:val="00D14A68"/>
    <w:rsid w:val="00D15D6B"/>
    <w:rsid w:val="00D15DEB"/>
    <w:rsid w:val="00D21D1D"/>
    <w:rsid w:val="00D21D90"/>
    <w:rsid w:val="00D22B11"/>
    <w:rsid w:val="00D238F4"/>
    <w:rsid w:val="00D24C80"/>
    <w:rsid w:val="00D30C77"/>
    <w:rsid w:val="00D325C9"/>
    <w:rsid w:val="00D331C0"/>
    <w:rsid w:val="00D348AB"/>
    <w:rsid w:val="00D352B0"/>
    <w:rsid w:val="00D35715"/>
    <w:rsid w:val="00D35A48"/>
    <w:rsid w:val="00D4028A"/>
    <w:rsid w:val="00D404FE"/>
    <w:rsid w:val="00D434CD"/>
    <w:rsid w:val="00D43C91"/>
    <w:rsid w:val="00D43FCF"/>
    <w:rsid w:val="00D513D1"/>
    <w:rsid w:val="00D51907"/>
    <w:rsid w:val="00D5316A"/>
    <w:rsid w:val="00D55D8E"/>
    <w:rsid w:val="00D57E67"/>
    <w:rsid w:val="00D60024"/>
    <w:rsid w:val="00D6103E"/>
    <w:rsid w:val="00D6133F"/>
    <w:rsid w:val="00D61948"/>
    <w:rsid w:val="00D63987"/>
    <w:rsid w:val="00D66164"/>
    <w:rsid w:val="00D70604"/>
    <w:rsid w:val="00D73FE9"/>
    <w:rsid w:val="00D740C3"/>
    <w:rsid w:val="00D74141"/>
    <w:rsid w:val="00D74365"/>
    <w:rsid w:val="00D7454A"/>
    <w:rsid w:val="00D74ED7"/>
    <w:rsid w:val="00D8054E"/>
    <w:rsid w:val="00D805A4"/>
    <w:rsid w:val="00D840EB"/>
    <w:rsid w:val="00D85D0A"/>
    <w:rsid w:val="00D85FFE"/>
    <w:rsid w:val="00D9014F"/>
    <w:rsid w:val="00D903CF"/>
    <w:rsid w:val="00D944CA"/>
    <w:rsid w:val="00D94A56"/>
    <w:rsid w:val="00D95002"/>
    <w:rsid w:val="00D96581"/>
    <w:rsid w:val="00DA0104"/>
    <w:rsid w:val="00DA055B"/>
    <w:rsid w:val="00DA3C8E"/>
    <w:rsid w:val="00DA4C34"/>
    <w:rsid w:val="00DA62D2"/>
    <w:rsid w:val="00DB0C12"/>
    <w:rsid w:val="00DB3658"/>
    <w:rsid w:val="00DB3AF0"/>
    <w:rsid w:val="00DB3C95"/>
    <w:rsid w:val="00DB4A6C"/>
    <w:rsid w:val="00DC0C86"/>
    <w:rsid w:val="00DC11E8"/>
    <w:rsid w:val="00DC21C2"/>
    <w:rsid w:val="00DC231D"/>
    <w:rsid w:val="00DC2EDA"/>
    <w:rsid w:val="00DC3B84"/>
    <w:rsid w:val="00DC5A4F"/>
    <w:rsid w:val="00DD14A1"/>
    <w:rsid w:val="00DD2B28"/>
    <w:rsid w:val="00DD3717"/>
    <w:rsid w:val="00DD4B79"/>
    <w:rsid w:val="00DD7C51"/>
    <w:rsid w:val="00DD7E0F"/>
    <w:rsid w:val="00DD7F6D"/>
    <w:rsid w:val="00DE5B03"/>
    <w:rsid w:val="00DE6014"/>
    <w:rsid w:val="00DF3534"/>
    <w:rsid w:val="00DF4F6C"/>
    <w:rsid w:val="00DF4F81"/>
    <w:rsid w:val="00DF60FD"/>
    <w:rsid w:val="00DF6554"/>
    <w:rsid w:val="00E00A33"/>
    <w:rsid w:val="00E00BCB"/>
    <w:rsid w:val="00E00EF8"/>
    <w:rsid w:val="00E01009"/>
    <w:rsid w:val="00E015C4"/>
    <w:rsid w:val="00E0190C"/>
    <w:rsid w:val="00E03EB2"/>
    <w:rsid w:val="00E053ED"/>
    <w:rsid w:val="00E05FB3"/>
    <w:rsid w:val="00E06D0F"/>
    <w:rsid w:val="00E071C5"/>
    <w:rsid w:val="00E07422"/>
    <w:rsid w:val="00E11B51"/>
    <w:rsid w:val="00E131A1"/>
    <w:rsid w:val="00E156EF"/>
    <w:rsid w:val="00E16419"/>
    <w:rsid w:val="00E17B85"/>
    <w:rsid w:val="00E21299"/>
    <w:rsid w:val="00E21306"/>
    <w:rsid w:val="00E23666"/>
    <w:rsid w:val="00E25F0B"/>
    <w:rsid w:val="00E30252"/>
    <w:rsid w:val="00E30519"/>
    <w:rsid w:val="00E32B40"/>
    <w:rsid w:val="00E333FF"/>
    <w:rsid w:val="00E33FB7"/>
    <w:rsid w:val="00E3639A"/>
    <w:rsid w:val="00E366EC"/>
    <w:rsid w:val="00E3681E"/>
    <w:rsid w:val="00E36CA4"/>
    <w:rsid w:val="00E37FED"/>
    <w:rsid w:val="00E432C0"/>
    <w:rsid w:val="00E45521"/>
    <w:rsid w:val="00E46C28"/>
    <w:rsid w:val="00E557A9"/>
    <w:rsid w:val="00E55DDF"/>
    <w:rsid w:val="00E576D2"/>
    <w:rsid w:val="00E607ED"/>
    <w:rsid w:val="00E61741"/>
    <w:rsid w:val="00E61E2C"/>
    <w:rsid w:val="00E6239A"/>
    <w:rsid w:val="00E62E3B"/>
    <w:rsid w:val="00E630BE"/>
    <w:rsid w:val="00E63F33"/>
    <w:rsid w:val="00E65B74"/>
    <w:rsid w:val="00E666AE"/>
    <w:rsid w:val="00E67A17"/>
    <w:rsid w:val="00E73BB8"/>
    <w:rsid w:val="00E75FBE"/>
    <w:rsid w:val="00E76059"/>
    <w:rsid w:val="00E760B5"/>
    <w:rsid w:val="00E765A3"/>
    <w:rsid w:val="00E7713F"/>
    <w:rsid w:val="00E77237"/>
    <w:rsid w:val="00E81504"/>
    <w:rsid w:val="00E81A9C"/>
    <w:rsid w:val="00E81C39"/>
    <w:rsid w:val="00E821E3"/>
    <w:rsid w:val="00E86A13"/>
    <w:rsid w:val="00E90C05"/>
    <w:rsid w:val="00E92C96"/>
    <w:rsid w:val="00E92E57"/>
    <w:rsid w:val="00E948C6"/>
    <w:rsid w:val="00E94CD5"/>
    <w:rsid w:val="00E951A4"/>
    <w:rsid w:val="00E96C34"/>
    <w:rsid w:val="00E96CE6"/>
    <w:rsid w:val="00E97935"/>
    <w:rsid w:val="00EA01C5"/>
    <w:rsid w:val="00EA0230"/>
    <w:rsid w:val="00EA1E9D"/>
    <w:rsid w:val="00EA39DC"/>
    <w:rsid w:val="00EA3BF6"/>
    <w:rsid w:val="00EA3F66"/>
    <w:rsid w:val="00EA41EE"/>
    <w:rsid w:val="00EA6905"/>
    <w:rsid w:val="00EA77DE"/>
    <w:rsid w:val="00EA7E0E"/>
    <w:rsid w:val="00EB1434"/>
    <w:rsid w:val="00EB162C"/>
    <w:rsid w:val="00EB1E68"/>
    <w:rsid w:val="00EB2868"/>
    <w:rsid w:val="00EB387B"/>
    <w:rsid w:val="00EB4175"/>
    <w:rsid w:val="00EB546C"/>
    <w:rsid w:val="00EB717E"/>
    <w:rsid w:val="00EC0936"/>
    <w:rsid w:val="00EC127F"/>
    <w:rsid w:val="00EC190B"/>
    <w:rsid w:val="00EC55C2"/>
    <w:rsid w:val="00ED6269"/>
    <w:rsid w:val="00ED7D08"/>
    <w:rsid w:val="00ED7D25"/>
    <w:rsid w:val="00EE120E"/>
    <w:rsid w:val="00EE12F9"/>
    <w:rsid w:val="00EE3C72"/>
    <w:rsid w:val="00EE4D20"/>
    <w:rsid w:val="00EE7D72"/>
    <w:rsid w:val="00EF0B37"/>
    <w:rsid w:val="00EF1AD4"/>
    <w:rsid w:val="00EF1DC2"/>
    <w:rsid w:val="00EF4FF6"/>
    <w:rsid w:val="00EF5630"/>
    <w:rsid w:val="00EF6601"/>
    <w:rsid w:val="00EF6916"/>
    <w:rsid w:val="00F00B1C"/>
    <w:rsid w:val="00F017AB"/>
    <w:rsid w:val="00F01986"/>
    <w:rsid w:val="00F05E39"/>
    <w:rsid w:val="00F062F3"/>
    <w:rsid w:val="00F06398"/>
    <w:rsid w:val="00F10344"/>
    <w:rsid w:val="00F12AE1"/>
    <w:rsid w:val="00F12E40"/>
    <w:rsid w:val="00F14273"/>
    <w:rsid w:val="00F219D4"/>
    <w:rsid w:val="00F22220"/>
    <w:rsid w:val="00F22E07"/>
    <w:rsid w:val="00F23E25"/>
    <w:rsid w:val="00F24AC3"/>
    <w:rsid w:val="00F2526C"/>
    <w:rsid w:val="00F27927"/>
    <w:rsid w:val="00F27942"/>
    <w:rsid w:val="00F27C1E"/>
    <w:rsid w:val="00F30E59"/>
    <w:rsid w:val="00F31070"/>
    <w:rsid w:val="00F31867"/>
    <w:rsid w:val="00F31CD3"/>
    <w:rsid w:val="00F32CEE"/>
    <w:rsid w:val="00F32EF4"/>
    <w:rsid w:val="00F333A5"/>
    <w:rsid w:val="00F336C8"/>
    <w:rsid w:val="00F33964"/>
    <w:rsid w:val="00F34AA8"/>
    <w:rsid w:val="00F41FA2"/>
    <w:rsid w:val="00F44C0A"/>
    <w:rsid w:val="00F46855"/>
    <w:rsid w:val="00F4743F"/>
    <w:rsid w:val="00F475F7"/>
    <w:rsid w:val="00F505A9"/>
    <w:rsid w:val="00F50E93"/>
    <w:rsid w:val="00F512BC"/>
    <w:rsid w:val="00F551D5"/>
    <w:rsid w:val="00F56C05"/>
    <w:rsid w:val="00F62481"/>
    <w:rsid w:val="00F630AC"/>
    <w:rsid w:val="00F63997"/>
    <w:rsid w:val="00F6477F"/>
    <w:rsid w:val="00F65548"/>
    <w:rsid w:val="00F70534"/>
    <w:rsid w:val="00F720C2"/>
    <w:rsid w:val="00F737C4"/>
    <w:rsid w:val="00F73B5D"/>
    <w:rsid w:val="00F73E29"/>
    <w:rsid w:val="00F7467B"/>
    <w:rsid w:val="00F761B9"/>
    <w:rsid w:val="00F77720"/>
    <w:rsid w:val="00F80062"/>
    <w:rsid w:val="00F806B1"/>
    <w:rsid w:val="00F846F8"/>
    <w:rsid w:val="00F8572D"/>
    <w:rsid w:val="00F8668B"/>
    <w:rsid w:val="00F87BBC"/>
    <w:rsid w:val="00F87C03"/>
    <w:rsid w:val="00F90319"/>
    <w:rsid w:val="00F9666A"/>
    <w:rsid w:val="00F97A89"/>
    <w:rsid w:val="00F97AE4"/>
    <w:rsid w:val="00FA0967"/>
    <w:rsid w:val="00FA1091"/>
    <w:rsid w:val="00FA10C6"/>
    <w:rsid w:val="00FA5965"/>
    <w:rsid w:val="00FB108D"/>
    <w:rsid w:val="00FB3146"/>
    <w:rsid w:val="00FB5D35"/>
    <w:rsid w:val="00FB656B"/>
    <w:rsid w:val="00FB6E91"/>
    <w:rsid w:val="00FB78D8"/>
    <w:rsid w:val="00FB7ADB"/>
    <w:rsid w:val="00FC11BE"/>
    <w:rsid w:val="00FC193E"/>
    <w:rsid w:val="00FC1A4B"/>
    <w:rsid w:val="00FC2924"/>
    <w:rsid w:val="00FC3CAC"/>
    <w:rsid w:val="00FC3D80"/>
    <w:rsid w:val="00FC40A5"/>
    <w:rsid w:val="00FC48DB"/>
    <w:rsid w:val="00FC512F"/>
    <w:rsid w:val="00FC731D"/>
    <w:rsid w:val="00FD04AB"/>
    <w:rsid w:val="00FD3EC3"/>
    <w:rsid w:val="00FD710E"/>
    <w:rsid w:val="00FD734E"/>
    <w:rsid w:val="00FD79A8"/>
    <w:rsid w:val="00FE2B80"/>
    <w:rsid w:val="00FE2FA5"/>
    <w:rsid w:val="00FE465B"/>
    <w:rsid w:val="00FE6246"/>
    <w:rsid w:val="00FE6981"/>
    <w:rsid w:val="00FE7384"/>
    <w:rsid w:val="00FF02FE"/>
    <w:rsid w:val="00FF06DA"/>
    <w:rsid w:val="00FF10EE"/>
    <w:rsid w:val="00FF35A3"/>
    <w:rsid w:val="00FF3AE7"/>
    <w:rsid w:val="00FF49D9"/>
    <w:rsid w:val="00FF61DB"/>
    <w:rsid w:val="00FF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C6057"/>
  <w15:chartTrackingRefBased/>
  <w15:docId w15:val="{D00AA5E1-E6A4-FF48-94B5-62647D58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5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6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5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57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500F1B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A494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94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494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494D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AC4F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F75"/>
  </w:style>
  <w:style w:type="paragraph" w:styleId="Footer">
    <w:name w:val="footer"/>
    <w:basedOn w:val="Normal"/>
    <w:link w:val="FooterChar"/>
    <w:uiPriority w:val="99"/>
    <w:unhideWhenUsed/>
    <w:rsid w:val="00AC4F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F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C4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41E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E12F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6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C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92490"/>
  </w:style>
  <w:style w:type="table" w:styleId="TableGrid">
    <w:name w:val="Table Grid"/>
    <w:basedOn w:val="TableNormal"/>
    <w:uiPriority w:val="59"/>
    <w:rsid w:val="00EA6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00E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792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100E"/>
  </w:style>
  <w:style w:type="paragraph" w:styleId="PlainText">
    <w:name w:val="Plain Text"/>
    <w:basedOn w:val="Normal"/>
    <w:link w:val="PlainTextChar"/>
    <w:uiPriority w:val="99"/>
    <w:unhideWhenUsed/>
    <w:rsid w:val="007E2BD1"/>
    <w:rPr>
      <w:rFonts w:ascii="Calibr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7E2BD1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03507"/>
  </w:style>
  <w:style w:type="paragraph" w:styleId="NoSpacing">
    <w:name w:val="No Spacing"/>
    <w:uiPriority w:val="1"/>
    <w:qFormat/>
    <w:rsid w:val="00BF2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7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8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000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31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63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8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4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3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2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1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2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9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7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9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5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1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1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5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1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9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0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9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1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4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7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4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8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8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4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9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5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7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0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3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8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7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2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9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33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1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56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2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5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3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3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5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5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1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1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2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4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1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7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7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00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7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9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9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1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4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7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4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7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0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6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8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5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56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14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4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4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3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6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2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9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7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7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6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6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3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9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8" Type="http://schemas.openxmlformats.org/officeDocument/2006/relationships/chart" Target="charts/chart3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7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4/relationships/chartEx" Target="charts/chartEx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vidlakomy\Dropbox\2.%20MDA\7.%20MRL%20Paper:Poster\MRL%20Dataset%20DEIDENTIFI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vidlakomy\Dropbox\2.%20MDA\7.%20MRL%20Paper:Poster\Dataset%20(old)\MRL%20Dataset%20DEIDENTIFI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vidlakomy\Dropbox\2.%20MDA\7.%20MRL%20Paper:Poster\Dataset%20(old)\MRL%20Dataset%20DEIDENTIFI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\davidlakomy\Downloads\_MRL%20Patient%20List.%20xlsx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73943102736407"/>
          <c:y val="0.12955602254664295"/>
          <c:w val="0.83046929268173064"/>
          <c:h val="0.6289024216800485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Beam!$C$4:$C$12</c:f>
              <c:numCache>
                <c:formatCode>General</c:formatCode>
                <c:ptCount val="9"/>
                <c:pt idx="0">
                  <c:v>92</c:v>
                </c:pt>
                <c:pt idx="1">
                  <c:v>93</c:v>
                </c:pt>
                <c:pt idx="2">
                  <c:v>94</c:v>
                </c:pt>
                <c:pt idx="3">
                  <c:v>95</c:v>
                </c:pt>
                <c:pt idx="4">
                  <c:v>96</c:v>
                </c:pt>
                <c:pt idx="5">
                  <c:v>97</c:v>
                </c:pt>
                <c:pt idx="6">
                  <c:v>98</c:v>
                </c:pt>
                <c:pt idx="7">
                  <c:v>99</c:v>
                </c:pt>
                <c:pt idx="8">
                  <c:v>100</c:v>
                </c:pt>
              </c:numCache>
            </c:numRef>
          </c:cat>
          <c:val>
            <c:numRef>
              <c:f>Beam!$D$4:$D$12</c:f>
              <c:numCache>
                <c:formatCode>General</c:formatCode>
                <c:ptCount val="9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7</c:v>
                </c:pt>
                <c:pt idx="6">
                  <c:v>16</c:v>
                </c:pt>
                <c:pt idx="7">
                  <c:v>21</c:v>
                </c:pt>
                <c:pt idx="8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59-9448-ABB5-5CCF12DD85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455419647"/>
        <c:axId val="475928751"/>
      </c:barChart>
      <c:catAx>
        <c:axId val="4554196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ss Rate %</a:t>
                </a:r>
              </a:p>
            </c:rich>
          </c:tx>
          <c:layout>
            <c:manualLayout>
              <c:xMode val="edge"/>
              <c:yMode val="edge"/>
              <c:x val="3.1430698005811282E-2"/>
              <c:y val="0.288787608445496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928751"/>
        <c:crosses val="autoZero"/>
        <c:auto val="1"/>
        <c:lblAlgn val="ctr"/>
        <c:lblOffset val="100"/>
        <c:noMultiLvlLbl val="0"/>
      </c:catAx>
      <c:valAx>
        <c:axId val="475928751"/>
        <c:scaling>
          <c:orientation val="minMax"/>
          <c:max val="4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MRL Pla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54196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0" cap="flat" cmpd="sng" algn="ctr">
      <a:noFill/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/>
              </a:rPr>
              <a:t>AT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!$D$2</c:f>
              <c:strCache>
                <c:ptCount val="1"/>
                <c:pt idx="0">
                  <c:v>ATP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strRef>
              <c:f>P!$C$3:$C$9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</c:strCache>
            </c:strRef>
          </c:cat>
          <c:val>
            <c:numRef>
              <c:f>P!$I$32:$I$38</c:f>
              <c:numCache>
                <c:formatCode>General</c:formatCode>
                <c:ptCount val="7"/>
                <c:pt idx="0">
                  <c:v>0</c:v>
                </c:pt>
                <c:pt idx="1">
                  <c:v>7.8125</c:v>
                </c:pt>
                <c:pt idx="2">
                  <c:v>42.1875</c:v>
                </c:pt>
                <c:pt idx="3">
                  <c:v>42.1875</c:v>
                </c:pt>
                <c:pt idx="4">
                  <c:v>3.1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1A-6847-8B5D-92F3573EA6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475844479"/>
        <c:axId val="475846111"/>
      </c:barChart>
      <c:catAx>
        <c:axId val="47584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uration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846111"/>
        <c:crosses val="autoZero"/>
        <c:auto val="1"/>
        <c:lblAlgn val="ctr"/>
        <c:lblOffset val="100"/>
        <c:noMultiLvlLbl val="0"/>
      </c:catAx>
      <c:valAx>
        <c:axId val="475846111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of Frac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8444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49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!$D$2</c:f>
              <c:strCache>
                <c:ptCount val="1"/>
                <c:pt idx="0">
                  <c:v>ATP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strRef>
              <c:f>P!$C$3:$C$9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</c:strCache>
            </c:strRef>
          </c:cat>
          <c:val>
            <c:numRef>
              <c:f>P!$L$32:$L$3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3.75</c:v>
                </c:pt>
                <c:pt idx="4">
                  <c:v>31.25</c:v>
                </c:pt>
                <c:pt idx="5">
                  <c:v>18.75</c:v>
                </c:pt>
                <c:pt idx="6">
                  <c:v>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8D-2442-9CDC-33983687C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475844479"/>
        <c:axId val="475846111"/>
      </c:barChart>
      <c:catAx>
        <c:axId val="47584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uration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846111"/>
        <c:crosses val="autoZero"/>
        <c:auto val="1"/>
        <c:lblAlgn val="ctr"/>
        <c:lblOffset val="100"/>
        <c:noMultiLvlLbl val="0"/>
      </c:catAx>
      <c:valAx>
        <c:axId val="4758461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of Frac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844479"/>
        <c:crosses val="autoZero"/>
        <c:crossBetween val="between"/>
      </c:valAx>
      <c:spPr>
        <a:noFill/>
        <a:ln w="34925">
          <a:solidFill>
            <a:schemeClr val="bg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Van Herk'!$B$58:$B$183</cx:f>
        <cx:lvl ptCount="126" formatCode="General">
          <cx:pt idx="2">1.8799999999999999</cx:pt>
          <cx:pt idx="3">0.25</cx:pt>
          <cx:pt idx="4">0</cx:pt>
          <cx:pt idx="5">-0.14999999999999999</cx:pt>
          <cx:pt idx="6">-0.28999999999999998</cx:pt>
          <cx:pt idx="7">-0.42999999999999999</cx:pt>
          <cx:pt idx="8">0.31</cx:pt>
          <cx:pt idx="9">-0.40000000000000002</cx:pt>
          <cx:pt idx="13">-0.42999999999999999</cx:pt>
          <cx:pt idx="14">0.77000000000000002</cx:pt>
          <cx:pt idx="15">0.40999999999999998</cx:pt>
          <cx:pt idx="16">0.23000000000000001</cx:pt>
          <cx:pt idx="17">0.46000000000000002</cx:pt>
          <cx:pt idx="18">-0.26000000000000001</cx:pt>
          <cx:pt idx="19">0.60999999999999999</cx:pt>
          <cx:pt idx="20">-0.58999999999999997</cx:pt>
          <cx:pt idx="21">1.28</cx:pt>
          <cx:pt idx="22">1.48</cx:pt>
          <cx:pt idx="23">1.26</cx:pt>
          <cx:pt idx="24">1.0800000000000001</cx:pt>
          <cx:pt idx="25">1.01</cx:pt>
          <cx:pt idx="26">-0.44</cx:pt>
          <cx:pt idx="27">0.57999999999999996</cx:pt>
          <cx:pt idx="28">0.16</cx:pt>
          <cx:pt idx="29">0.67000000000000004</cx:pt>
          <cx:pt idx="30">-0.51000000000000001</cx:pt>
          <cx:pt idx="31">-0.54000000000000004</cx:pt>
          <cx:pt idx="32">-0.77000000000000002</cx:pt>
          <cx:pt idx="33">0.050000000000000003</cx:pt>
          <cx:pt idx="34">0.39000000000000001</cx:pt>
          <cx:pt idx="35">-0.46999999999999997</cx:pt>
          <cx:pt idx="36">-0.40000000000000002</cx:pt>
          <cx:pt idx="37">-0.63</cx:pt>
          <cx:pt idx="38">0.58999999999999997</cx:pt>
          <cx:pt idx="39">-1.1499999999999999</cx:pt>
          <cx:pt idx="40">-0.52000000000000002</cx:pt>
          <cx:pt idx="45">-3.5299999999999998</cx:pt>
          <cx:pt idx="46">-2.5600000000000001</cx:pt>
          <cx:pt idx="47">-3.02</cx:pt>
          <cx:pt idx="48">-2.1299999999999999</cx:pt>
          <cx:pt idx="49">-2.1299999999999999</cx:pt>
          <cx:pt idx="55">-1.25</cx:pt>
          <cx:pt idx="56">-0.01</cx:pt>
          <cx:pt idx="57">0.14999999999999999</cx:pt>
          <cx:pt idx="58">0.10000000000000001</cx:pt>
          <cx:pt idx="59">-0.45000000000000001</cx:pt>
          <cx:pt idx="60">0.14999999999999999</cx:pt>
          <cx:pt idx="61">0.22</cx:pt>
          <cx:pt idx="62">0.71999999999999997</cx:pt>
          <cx:pt idx="66">0.56000000000000005</cx:pt>
          <cx:pt idx="67">-0.91000000000000003</cx:pt>
          <cx:pt idx="68">0.20999999999999999</cx:pt>
          <cx:pt idx="69">-0.37</cx:pt>
          <cx:pt idx="70">0.45000000000000001</cx:pt>
          <cx:pt idx="74">0.60999999999999999</cx:pt>
          <cx:pt idx="75">0.79000000000000004</cx:pt>
          <cx:pt idx="76">-0.32000000000000001</cx:pt>
          <cx:pt idx="77">0.40999999999999998</cx:pt>
          <cx:pt idx="78">-0.17000000000000001</cx:pt>
          <cx:pt idx="79">-0.20999999999999999</cx:pt>
          <cx:pt idx="80">-0.20999999999999999</cx:pt>
          <cx:pt idx="81">0.72999999999999998</cx:pt>
          <cx:pt idx="85">0.01</cx:pt>
          <cx:pt idx="86">0.60999999999999999</cx:pt>
          <cx:pt idx="87">-1.0800000000000001</cx:pt>
          <cx:pt idx="91">-0.59999999999999998</cx:pt>
          <cx:pt idx="92">-1.29</cx:pt>
          <cx:pt idx="93">-0.69999999999999996</cx:pt>
          <cx:pt idx="95">-0.29999999999999999</cx:pt>
          <cx:pt idx="97">0.26000000000000001</cx:pt>
          <cx:pt idx="98">0.02</cx:pt>
          <cx:pt idx="99">-0.26000000000000001</cx:pt>
          <cx:pt idx="101">-0.17999999999999999</cx:pt>
          <cx:pt idx="102">0.13</cx:pt>
          <cx:pt idx="103">0.34999999999999998</cx:pt>
          <cx:pt idx="104">0.28000000000000003</cx:pt>
          <cx:pt idx="105">-0.73999999999999999</cx:pt>
          <cx:pt idx="107">-0.85999999999999999</cx:pt>
          <cx:pt idx="108">-2.04</cx:pt>
          <cx:pt idx="109">-1.1100000000000001</cx:pt>
          <cx:pt idx="113">-0.25</cx:pt>
          <cx:pt idx="114">1.6799999999999999</cx:pt>
          <cx:pt idx="115">0.79000000000000004</cx:pt>
          <cx:pt idx="116">-1.9099999999999999</cx:pt>
          <cx:pt idx="117">0.46000000000000002</cx:pt>
          <cx:pt idx="121">0.69999999999999996</cx:pt>
          <cx:pt idx="122">0.48999999999999999</cx:pt>
          <cx:pt idx="123">-0.37</cx:pt>
          <cx:pt idx="124">-1.8799999999999999</cx:pt>
          <cx:pt idx="125">-1.23</cx:pt>
        </cx:lvl>
      </cx:numDim>
    </cx:data>
    <cx:data id="1">
      <cx:numDim type="val">
        <cx:f>'Van Herk'!$C$58:$C$183</cx:f>
        <cx:lvl ptCount="126" formatCode="General">
          <cx:pt idx="2">-0.14000000000000001</cx:pt>
          <cx:pt idx="3">-0.63</cx:pt>
          <cx:pt idx="4">-0.080000000000000002</cx:pt>
          <cx:pt idx="5">-0.67000000000000004</cx:pt>
          <cx:pt idx="6">-0.90000000000000002</cx:pt>
          <cx:pt idx="7">-0.40000000000000002</cx:pt>
          <cx:pt idx="8">-0.89000000000000001</cx:pt>
          <cx:pt idx="9">-0.37</cx:pt>
          <cx:pt idx="13">-0.45000000000000001</cx:pt>
          <cx:pt idx="14">-0.17999999999999999</cx:pt>
          <cx:pt idx="15">0.080000000000000002</cx:pt>
          <cx:pt idx="16">-0.14999999999999999</cx:pt>
          <cx:pt idx="17">-0.31</cx:pt>
          <cx:pt idx="18">0.040000000000000001</cx:pt>
          <cx:pt idx="19">0.17000000000000001</cx:pt>
          <cx:pt idx="20">-0.94999999999999996</cx:pt>
          <cx:pt idx="21">-0.26000000000000001</cx:pt>
          <cx:pt idx="22">0.75</cx:pt>
          <cx:pt idx="23">-0.19</cx:pt>
          <cx:pt idx="24">-0.089999999999999997</cx:pt>
          <cx:pt idx="25">0.38</cx:pt>
          <cx:pt idx="26">0.60999999999999999</cx:pt>
          <cx:pt idx="27">-0.28000000000000003</cx:pt>
          <cx:pt idx="28">0.77000000000000002</cx:pt>
          <cx:pt idx="29">0.67000000000000004</cx:pt>
          <cx:pt idx="30">-0.42999999999999999</cx:pt>
          <cx:pt idx="31">-0.95999999999999996</cx:pt>
          <cx:pt idx="32">0.47999999999999998</cx:pt>
          <cx:pt idx="33">-0.94999999999999996</cx:pt>
          <cx:pt idx="34">0.26000000000000001</cx:pt>
          <cx:pt idx="35">-0.84999999999999998</cx:pt>
          <cx:pt idx="36">0.81999999999999995</cx:pt>
          <cx:pt idx="37">-0.40000000000000002</cx:pt>
          <cx:pt idx="38">-2.48</cx:pt>
          <cx:pt idx="39">-2.5499999999999998</cx:pt>
          <cx:pt idx="40">-0.77000000000000002</cx:pt>
          <cx:pt idx="45">-0.17999999999999999</cx:pt>
          <cx:pt idx="46">0.40000000000000002</cx:pt>
          <cx:pt idx="47">-0.42999999999999999</cx:pt>
          <cx:pt idx="48">0.37</cx:pt>
          <cx:pt idx="49">0.54000000000000004</cx:pt>
          <cx:pt idx="55">-0.35999999999999999</cx:pt>
          <cx:pt idx="56">0.26000000000000001</cx:pt>
          <cx:pt idx="57">-1.1200000000000001</cx:pt>
          <cx:pt idx="58">1.3700000000000001</cx:pt>
          <cx:pt idx="59">0.54000000000000004</cx:pt>
          <cx:pt idx="60">-0.26000000000000001</cx:pt>
          <cx:pt idx="61">0.37</cx:pt>
          <cx:pt idx="62">0.34000000000000002</cx:pt>
          <cx:pt idx="66">0.070000000000000007</cx:pt>
          <cx:pt idx="67">1.24</cx:pt>
          <cx:pt idx="68">0.23000000000000001</cx:pt>
          <cx:pt idx="69">0.46000000000000002</cx:pt>
          <cx:pt idx="70">1.6200000000000001</cx:pt>
          <cx:pt idx="74">2.2999999999999998</cx:pt>
          <cx:pt idx="75">-2.21</cx:pt>
          <cx:pt idx="76">0.070000000000000007</cx:pt>
          <cx:pt idx="77">-1.29</cx:pt>
          <cx:pt idx="78">-0.75</cx:pt>
          <cx:pt idx="79">-2.04</cx:pt>
          <cx:pt idx="80">2.2200000000000002</cx:pt>
          <cx:pt idx="81">-1.99</cx:pt>
          <cx:pt idx="85">-0.059999999999999998</cx:pt>
          <cx:pt idx="86">0.050000000000000003</cx:pt>
          <cx:pt idx="87">-0.56999999999999995</cx:pt>
          <cx:pt idx="91">0.92000000000000004</cx:pt>
          <cx:pt idx="92">0.91000000000000003</cx:pt>
          <cx:pt idx="93">0.11</cx:pt>
          <cx:pt idx="95">-1.49</cx:pt>
          <cx:pt idx="97">3.3199999999999998</cx:pt>
          <cx:pt idx="98">-0.56999999999999995</cx:pt>
          <cx:pt idx="99">-2.5600000000000001</cx:pt>
          <cx:pt idx="101">1.48</cx:pt>
          <cx:pt idx="102">-0.81000000000000005</cx:pt>
          <cx:pt idx="103">-0.27000000000000002</cx:pt>
          <cx:pt idx="104">1.6299999999999999</cx:pt>
          <cx:pt idx="105">0.22</cx:pt>
          <cx:pt idx="107">1.6200000000000001</cx:pt>
          <cx:pt idx="108">0.82999999999999996</cx:pt>
          <cx:pt idx="109">-1.03</cx:pt>
          <cx:pt idx="113">1</cx:pt>
          <cx:pt idx="114">-0.11</cx:pt>
          <cx:pt idx="115">0.080000000000000002</cx:pt>
          <cx:pt idx="116">-0.20000000000000001</cx:pt>
          <cx:pt idx="117">0.38</cx:pt>
          <cx:pt idx="121">2.8799999999999999</cx:pt>
          <cx:pt idx="122">1.0800000000000001</cx:pt>
          <cx:pt idx="123">-1.78</cx:pt>
          <cx:pt idx="124">-1</cx:pt>
          <cx:pt idx="125">-1.3400000000000001</cx:pt>
        </cx:lvl>
      </cx:numDim>
    </cx:data>
    <cx:data id="2">
      <cx:numDim type="val">
        <cx:f>'Van Herk'!$D$58:$D$183</cx:f>
        <cx:lvl ptCount="126" formatCode="General">
          <cx:pt idx="2">0.31</cx:pt>
          <cx:pt idx="3">0.57999999999999996</cx:pt>
          <cx:pt idx="4">0.14000000000000001</cx:pt>
          <cx:pt idx="5">0.28999999999999998</cx:pt>
          <cx:pt idx="6">0.46000000000000002</cx:pt>
          <cx:pt idx="7">0.059999999999999998</cx:pt>
          <cx:pt idx="8">0.29999999999999999</cx:pt>
          <cx:pt idx="9">0.23999999999999999</cx:pt>
          <cx:pt idx="13">0.14000000000000001</cx:pt>
          <cx:pt idx="14">0.22</cx:pt>
          <cx:pt idx="15">0.25</cx:pt>
          <cx:pt idx="16">0.48999999999999999</cx:pt>
          <cx:pt idx="17">-0.17999999999999999</cx:pt>
          <cx:pt idx="18">0.20999999999999999</cx:pt>
          <cx:pt idx="19">0.71999999999999997</cx:pt>
          <cx:pt idx="20">0.35999999999999999</cx:pt>
          <cx:pt idx="21">-0.10000000000000001</cx:pt>
          <cx:pt idx="22">0.17000000000000001</cx:pt>
          <cx:pt idx="23">-0.34999999999999998</cx:pt>
          <cx:pt idx="24">1.0800000000000001</cx:pt>
          <cx:pt idx="25">0.040000000000000001</cx:pt>
          <cx:pt idx="26">0.040000000000000001</cx:pt>
          <cx:pt idx="27">0.40000000000000002</cx:pt>
          <cx:pt idx="28">0.83999999999999997</cx:pt>
          <cx:pt idx="29">-0.32000000000000001</cx:pt>
          <cx:pt idx="30">1.4199999999999999</cx:pt>
          <cx:pt idx="31">-1.0700000000000001</cx:pt>
          <cx:pt idx="32">0.040000000000000001</cx:pt>
          <cx:pt idx="33">-0.83999999999999997</cx:pt>
          <cx:pt idx="34">-0.69999999999999996</cx:pt>
          <cx:pt idx="35">-1.1299999999999999</cx:pt>
          <cx:pt idx="36">0.94999999999999996</cx:pt>
          <cx:pt idx="37">-0.089999999999999997</cx:pt>
          <cx:pt idx="38">0.23999999999999999</cx:pt>
          <cx:pt idx="39">-0.23000000000000001</cx:pt>
          <cx:pt idx="40">0.11</cx:pt>
          <cx:pt idx="45">0.35999999999999999</cx:pt>
          <cx:pt idx="46">0.34000000000000002</cx:pt>
          <cx:pt idx="47">0.35999999999999999</cx:pt>
          <cx:pt idx="48">0.26000000000000001</cx:pt>
          <cx:pt idx="49">0.39000000000000001</cx:pt>
          <cx:pt idx="55">0.20000000000000001</cx:pt>
          <cx:pt idx="56">0.45000000000000001</cx:pt>
          <cx:pt idx="57">0.81000000000000005</cx:pt>
          <cx:pt idx="58">-0.070000000000000007</cx:pt>
          <cx:pt idx="59">-0.050000000000000003</cx:pt>
          <cx:pt idx="60">-0.19</cx:pt>
          <cx:pt idx="61">-0.19</cx:pt>
          <cx:pt idx="62">-0.62</cx:pt>
          <cx:pt idx="66">0.25</cx:pt>
          <cx:pt idx="67">0.33000000000000002</cx:pt>
          <cx:pt idx="68">0.34000000000000002</cx:pt>
          <cx:pt idx="69">0.23999999999999999</cx:pt>
          <cx:pt idx="70">0.48999999999999999</cx:pt>
          <cx:pt idx="74">0.73999999999999999</cx:pt>
          <cx:pt idx="75">0.45000000000000001</cx:pt>
          <cx:pt idx="76">0.47999999999999998</cx:pt>
          <cx:pt idx="77">-0.12</cx:pt>
          <cx:pt idx="78">-0.23000000000000001</cx:pt>
          <cx:pt idx="79">-0.23000000000000001</cx:pt>
          <cx:pt idx="80">0.25</cx:pt>
          <cx:pt idx="81">0.23999999999999999</cx:pt>
          <cx:pt idx="85">0.52000000000000002</cx:pt>
          <cx:pt idx="86">0.38</cx:pt>
          <cx:pt idx="87">0.34999999999999998</cx:pt>
          <cx:pt idx="91">0.92000000000000004</cx:pt>
          <cx:pt idx="92">0.46999999999999997</cx:pt>
          <cx:pt idx="93">0.56000000000000005</cx:pt>
          <cx:pt idx="95">0.02</cx:pt>
          <cx:pt idx="97">0.34000000000000002</cx:pt>
          <cx:pt idx="98">0.37</cx:pt>
          <cx:pt idx="99">0.19</cx:pt>
          <cx:pt idx="101">-0.39000000000000001</cx:pt>
          <cx:pt idx="102">-0.19</cx:pt>
          <cx:pt idx="103">0.02</cx:pt>
          <cx:pt idx="104">-0.34999999999999998</cx:pt>
          <cx:pt idx="105">0.029999999999999999</cx:pt>
          <cx:pt idx="107">0.76000000000000001</cx:pt>
          <cx:pt idx="108">0.89000000000000001</cx:pt>
          <cx:pt idx="109">0.79000000000000004</cx:pt>
          <cx:pt idx="113">1.0800000000000001</cx:pt>
          <cx:pt idx="114">0.64000000000000001</cx:pt>
          <cx:pt idx="115">0.53000000000000003</cx:pt>
          <cx:pt idx="116">0.46999999999999997</cx:pt>
          <cx:pt idx="117">-0.48999999999999999</cx:pt>
          <cx:pt idx="121">-0.13</cx:pt>
          <cx:pt idx="122">-1.8500000000000001</cx:pt>
          <cx:pt idx="123">-0.10000000000000001</cx:pt>
          <cx:pt idx="124">-0.29999999999999999</cx:pt>
          <cx:pt idx="125">0.070000000000000007</cx:pt>
        </cx:lvl>
      </cx:numDim>
    </cx:data>
  </cx:chartData>
  <cx:chart>
    <cx:plotArea>
      <cx:plotAreaRegion>
        <cx:series layoutId="boxWhisker" uniqueId="{1E8843E5-EE8B-804E-A5E0-525313F48CF9}">
          <cx:tx>
            <cx:txData>
              <cx:f>'Van Herk'!$B$57</cx:f>
              <cx:v>X (cm)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E8FEB22B-D125-234E-89CA-0B4C80C20071}">
          <cx:tx>
            <cx:txData>
              <cx:f>'Van Herk'!$C$57</cx:f>
              <cx:v>Y (cm)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1BF1BEDE-6C8D-1D49-9D33-2DD0A8EC9E0D}">
          <cx:tx>
            <cx:txData>
              <cx:f>'Van Herk'!$D$57</cx:f>
              <cx:v>Shift (cm)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.5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+mn-lt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>
              <a:latin typeface="+mn-lt"/>
            </a:endParaRPr>
          </a:p>
        </cx:txPr>
      </cx:axis>
      <cx:axis id="1">
        <cx:valScaling/>
        <cx:title>
          <cx:tx>
            <cx:txData>
              <cx:v>Shift (cm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latin typeface="+mn-lt"/>
                </a:defRPr>
              </a:pPr>
              <a:r>
                <a:rPr lang="en-US" sz="900" b="0" i="0" u="none" strike="noStrike" baseline="0" dirty="0">
                  <a:solidFill>
                    <a:srgbClr val="000000">
                      <a:lumMod val="65000"/>
                      <a:lumOff val="35000"/>
                    </a:srgbClr>
                  </a:solidFill>
                  <a:latin typeface="+mn-lt"/>
                </a:rPr>
                <a:t>Shift (cm)</a:t>
              </a:r>
            </a:p>
          </cx:txPr>
        </cx:title>
        <cx:majorGridlines/>
        <cx:majorTickMarks type="out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+mn-lt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>
              <a:latin typeface="+mn-lt"/>
            </a:endParaRPr>
          </a:p>
        </cx:txPr>
      </cx:axis>
    </cx:plotArea>
    <cx:legend pos="r" align="ctr" overlay="0">
      <cx:txPr>
        <a:bodyPr vertOverflow="overflow" horzOverflow="overflow" wrap="square" lIns="0" tIns="0" rIns="0" bIns="0"/>
        <a:lstStyle/>
        <a:p>
          <a:pPr algn="ctr" rtl="0">
            <a:defRPr sz="900" b="0" i="0">
              <a:solidFill>
                <a:srgbClr val="595959"/>
              </a:solidFill>
              <a:latin typeface="+mn-lt"/>
              <a:ea typeface="Calibri" panose="020F0502020204030204" pitchFamily="34" charset="0"/>
              <a:cs typeface="Calibri" panose="020F0502020204030204" pitchFamily="34" charset="0"/>
            </a:defRPr>
          </a:pPr>
          <a:endParaRPr lang="en-US">
            <a:latin typeface="+mn-lt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792F79-B6BD-40FD-B54B-F1E35C856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. Lakomy</dc:creator>
  <cp:keywords/>
  <dc:description/>
  <cp:lastModifiedBy>David S. Lakomy</cp:lastModifiedBy>
  <cp:revision>19</cp:revision>
  <dcterms:created xsi:type="dcterms:W3CDTF">2021-11-03T23:20:00Z</dcterms:created>
  <dcterms:modified xsi:type="dcterms:W3CDTF">2021-11-11T03:01:00Z</dcterms:modified>
</cp:coreProperties>
</file>